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42B134" w14:textId="08616737" w:rsidR="0043339F" w:rsidRPr="004135E1" w:rsidRDefault="000C2D21" w:rsidP="0043339F">
      <w:pPr>
        <w:rPr>
          <w:b/>
          <w:lang w:val="en-US"/>
        </w:rPr>
      </w:pPr>
      <w:r w:rsidRPr="000C2D21">
        <w:rPr>
          <w:b/>
          <w:lang w:val="en-US"/>
        </w:rPr>
        <w:t>Survey ‘Attention to work i</w:t>
      </w:r>
      <w:r>
        <w:rPr>
          <w:b/>
          <w:lang w:val="en-US"/>
        </w:rPr>
        <w:t xml:space="preserve">n the consultation room’ </w:t>
      </w:r>
    </w:p>
    <w:p w14:paraId="00F81FD9" w14:textId="63C9DBCF" w:rsidR="00431623" w:rsidRPr="00B2795A" w:rsidRDefault="00431623" w:rsidP="0043339F">
      <w:pPr>
        <w:rPr>
          <w:lang w:val="en-US"/>
        </w:rPr>
      </w:pPr>
      <w:r w:rsidRPr="00B2795A">
        <w:rPr>
          <w:lang w:val="en-US"/>
        </w:rPr>
        <w:t>[</w:t>
      </w:r>
      <w:r w:rsidR="00C02CBC" w:rsidRPr="00B2795A">
        <w:rPr>
          <w:lang w:val="en-US"/>
        </w:rPr>
        <w:t xml:space="preserve">Introduction to survey] </w:t>
      </w:r>
    </w:p>
    <w:p w14:paraId="16355F1A" w14:textId="6E862AFB" w:rsidR="00B50C9F" w:rsidRPr="003301F2" w:rsidRDefault="00B50C9F" w:rsidP="00CD0939">
      <w:pPr>
        <w:rPr>
          <w:lang w:val="en-US"/>
        </w:rPr>
      </w:pPr>
      <w:r w:rsidRPr="008F69ED">
        <w:rPr>
          <w:lang w:val="en-US"/>
        </w:rPr>
        <w:t xml:space="preserve">Health </w:t>
      </w:r>
      <w:r w:rsidR="006B1720" w:rsidRPr="008F69ED">
        <w:rPr>
          <w:lang w:val="en-US"/>
        </w:rPr>
        <w:t>is increasingly perc</w:t>
      </w:r>
      <w:r w:rsidR="008F69ED" w:rsidRPr="008F69ED">
        <w:rPr>
          <w:lang w:val="en-US"/>
        </w:rPr>
        <w:t>eived a</w:t>
      </w:r>
      <w:r w:rsidR="008F69ED">
        <w:rPr>
          <w:lang w:val="en-US"/>
        </w:rPr>
        <w:t>s the ability to cope with life’s challenges.</w:t>
      </w:r>
      <w:r w:rsidR="00B2795A">
        <w:rPr>
          <w:vertAlign w:val="superscript"/>
          <w:lang w:val="en-US"/>
        </w:rPr>
        <w:t>1,2</w:t>
      </w:r>
      <w:r w:rsidR="008F69ED">
        <w:rPr>
          <w:lang w:val="en-US"/>
        </w:rPr>
        <w:t xml:space="preserve"> </w:t>
      </w:r>
      <w:r w:rsidR="00411C5B">
        <w:rPr>
          <w:lang w:val="en-US"/>
        </w:rPr>
        <w:t>One of these challenges is work.</w:t>
      </w:r>
      <w:r w:rsidR="00B2795A">
        <w:rPr>
          <w:vertAlign w:val="superscript"/>
          <w:lang w:val="en-US"/>
        </w:rPr>
        <w:t>3</w:t>
      </w:r>
      <w:r w:rsidR="00411C5B">
        <w:rPr>
          <w:lang w:val="en-US"/>
        </w:rPr>
        <w:t xml:space="preserve"> </w:t>
      </w:r>
      <w:r w:rsidR="00411C5B" w:rsidRPr="007C45A2">
        <w:rPr>
          <w:lang w:val="en-US"/>
        </w:rPr>
        <w:t>As a result, the patient, society</w:t>
      </w:r>
      <w:r w:rsidR="007C45A2" w:rsidRPr="007C45A2">
        <w:rPr>
          <w:lang w:val="en-US"/>
        </w:rPr>
        <w:t xml:space="preserve">, and government </w:t>
      </w:r>
      <w:r w:rsidR="005E1C79">
        <w:rPr>
          <w:lang w:val="en-US"/>
        </w:rPr>
        <w:t>more</w:t>
      </w:r>
      <w:r w:rsidR="00D97424">
        <w:rPr>
          <w:lang w:val="en-US"/>
        </w:rPr>
        <w:t xml:space="preserve"> often</w:t>
      </w:r>
      <w:r w:rsidR="005E1C79">
        <w:rPr>
          <w:lang w:val="en-US"/>
        </w:rPr>
        <w:t xml:space="preserve"> </w:t>
      </w:r>
      <w:r w:rsidR="007C45A2" w:rsidRPr="007C45A2">
        <w:rPr>
          <w:lang w:val="en-US"/>
        </w:rPr>
        <w:t xml:space="preserve">ask </w:t>
      </w:r>
      <w:r w:rsidR="005E1C79">
        <w:rPr>
          <w:lang w:val="en-US"/>
        </w:rPr>
        <w:t xml:space="preserve">the medical specialist to, in one way or </w:t>
      </w:r>
      <w:r w:rsidR="009A52B9">
        <w:rPr>
          <w:lang w:val="en-US"/>
        </w:rPr>
        <w:t>an</w:t>
      </w:r>
      <w:r w:rsidR="005E1C79">
        <w:rPr>
          <w:lang w:val="en-US"/>
        </w:rPr>
        <w:t xml:space="preserve">other, </w:t>
      </w:r>
      <w:r w:rsidR="009A52B9">
        <w:rPr>
          <w:lang w:val="en-US"/>
        </w:rPr>
        <w:t>deal with the factor work.</w:t>
      </w:r>
      <w:r w:rsidR="00B2795A">
        <w:rPr>
          <w:vertAlign w:val="superscript"/>
          <w:lang w:val="en-US"/>
        </w:rPr>
        <w:t>4</w:t>
      </w:r>
      <w:r w:rsidR="003301F2">
        <w:rPr>
          <w:lang w:val="en-US"/>
        </w:rPr>
        <w:t xml:space="preserve"> This is called </w:t>
      </w:r>
      <w:r w:rsidR="003301F2">
        <w:rPr>
          <w:i/>
          <w:iCs/>
          <w:lang w:val="en-US"/>
        </w:rPr>
        <w:t xml:space="preserve">clinical work-integrating care. </w:t>
      </w:r>
      <w:r w:rsidR="003301F2">
        <w:rPr>
          <w:lang w:val="en-US"/>
        </w:rPr>
        <w:t xml:space="preserve">The healthcare professional acts </w:t>
      </w:r>
      <w:r w:rsidR="00B40A81">
        <w:rPr>
          <w:lang w:val="en-US"/>
        </w:rPr>
        <w:t>on</w:t>
      </w:r>
      <w:r w:rsidR="003301F2">
        <w:rPr>
          <w:lang w:val="en-US"/>
        </w:rPr>
        <w:t xml:space="preserve"> the </w:t>
      </w:r>
      <w:r w:rsidR="00FD111E">
        <w:rPr>
          <w:lang w:val="en-US"/>
        </w:rPr>
        <w:t xml:space="preserve">notion that work and health are related and addresses work within the clinical context. </w:t>
      </w:r>
    </w:p>
    <w:p w14:paraId="294F7CCF" w14:textId="1ECD87BF" w:rsidR="00986010" w:rsidRPr="00986010" w:rsidRDefault="00986010" w:rsidP="00CD0939">
      <w:pPr>
        <w:rPr>
          <w:lang w:val="en-US"/>
        </w:rPr>
      </w:pPr>
      <w:r w:rsidRPr="00986010">
        <w:rPr>
          <w:lang w:val="en-US"/>
        </w:rPr>
        <w:t>The aim of this s</w:t>
      </w:r>
      <w:r>
        <w:rPr>
          <w:lang w:val="en-US"/>
        </w:rPr>
        <w:t xml:space="preserve">urvey is to determine </w:t>
      </w:r>
      <w:r w:rsidR="00B2795A">
        <w:rPr>
          <w:i/>
          <w:iCs/>
          <w:lang w:val="en-US"/>
        </w:rPr>
        <w:t>your</w:t>
      </w:r>
      <w:r>
        <w:rPr>
          <w:lang w:val="en-US"/>
        </w:rPr>
        <w:t xml:space="preserve"> opinion as a medical specialist about the content and form of clinical work-integrating care</w:t>
      </w:r>
      <w:r w:rsidR="0003371F">
        <w:rPr>
          <w:lang w:val="en-US"/>
        </w:rPr>
        <w:t xml:space="preserve">, as well as what part </w:t>
      </w:r>
      <w:r>
        <w:rPr>
          <w:lang w:val="en-US"/>
        </w:rPr>
        <w:t xml:space="preserve">you can play in it. </w:t>
      </w:r>
      <w:r w:rsidR="002C3B47">
        <w:rPr>
          <w:lang w:val="en-US"/>
        </w:rPr>
        <w:t xml:space="preserve">An inventory is also made of the extent to which clinical work-integrating care </w:t>
      </w:r>
      <w:r w:rsidR="00DE0C20">
        <w:rPr>
          <w:lang w:val="en-US"/>
        </w:rPr>
        <w:t xml:space="preserve">is already provided in current practice. </w:t>
      </w:r>
    </w:p>
    <w:p w14:paraId="0CF059E5" w14:textId="44A44F62" w:rsidR="00457E8D" w:rsidRPr="00B2795A" w:rsidRDefault="00A76FDE" w:rsidP="0043339F">
      <w:pPr>
        <w:rPr>
          <w:lang w:val="en-US"/>
        </w:rPr>
      </w:pPr>
      <w:r w:rsidRPr="00A76FDE">
        <w:rPr>
          <w:lang w:val="en-US"/>
        </w:rPr>
        <w:t>To complete this survey, i</w:t>
      </w:r>
      <w:r>
        <w:rPr>
          <w:lang w:val="en-US"/>
        </w:rPr>
        <w:t xml:space="preserve">t is not necessary that you currently provide and form of clinical work-integrating care yourself. </w:t>
      </w:r>
    </w:p>
    <w:p w14:paraId="26CE604D" w14:textId="38E4733E" w:rsidR="00647F8F" w:rsidRPr="00584E16" w:rsidRDefault="00647F8F" w:rsidP="0043339F">
      <w:r>
        <w:t>Duration: 10 min</w:t>
      </w:r>
    </w:p>
    <w:p w14:paraId="7BB56940" w14:textId="10AE5A8E" w:rsidR="00FF659B" w:rsidRPr="00584E16" w:rsidRDefault="003237E7" w:rsidP="00FF659B">
      <w:pPr>
        <w:pStyle w:val="EndNoteBibliography"/>
        <w:rPr>
          <w:sz w:val="16"/>
          <w:lang w:val="nl-NL"/>
        </w:rPr>
      </w:pPr>
      <w:r w:rsidRPr="00584E16">
        <w:rPr>
          <w:sz w:val="16"/>
          <w:vertAlign w:val="superscript"/>
          <w:lang w:val="nl-NL"/>
        </w:rPr>
        <w:t>1</w:t>
      </w:r>
      <w:r w:rsidRPr="00584E16">
        <w:rPr>
          <w:sz w:val="16"/>
          <w:lang w:val="nl-NL"/>
        </w:rPr>
        <w:t xml:space="preserve"> </w:t>
      </w:r>
      <w:r w:rsidR="003655BA" w:rsidRPr="00584E16">
        <w:rPr>
          <w:sz w:val="16"/>
          <w:lang w:val="nl-NL"/>
        </w:rPr>
        <w:t>Federatie Medisch Specialisten. Visiedocument Medisch Specialist 2025. Ambitie, vertrouwen, samenwerken Utrecht: FMF. 2017.</w:t>
      </w:r>
      <w:r w:rsidR="003655BA" w:rsidRPr="00584E16">
        <w:rPr>
          <w:sz w:val="16"/>
          <w:lang w:val="nl-NL"/>
        </w:rPr>
        <w:br/>
      </w:r>
      <w:r w:rsidR="00A4127C" w:rsidRPr="00AB166A">
        <w:rPr>
          <w:sz w:val="16"/>
          <w:vertAlign w:val="superscript"/>
          <w:lang w:val="nl-NL"/>
        </w:rPr>
        <w:t>2</w:t>
      </w:r>
      <w:r w:rsidR="00FF659B" w:rsidRPr="00AB166A">
        <w:rPr>
          <w:sz w:val="16"/>
          <w:vertAlign w:val="superscript"/>
          <w:lang w:val="nl-NL"/>
        </w:rPr>
        <w:t xml:space="preserve"> </w:t>
      </w:r>
      <w:r w:rsidRPr="00AB166A">
        <w:rPr>
          <w:sz w:val="16"/>
          <w:lang w:val="nl-NL"/>
        </w:rPr>
        <w:t xml:space="preserve">Huber M, Knottnerus JA, Green L, Horst Hvd, Jadad AR, Kromhout D, et al. How should we define health? </w:t>
      </w:r>
      <w:r w:rsidRPr="00584E16">
        <w:rPr>
          <w:sz w:val="16"/>
          <w:lang w:val="nl-NL"/>
        </w:rPr>
        <w:t>BMJ. 2011;343:d4163</w:t>
      </w:r>
      <w:r w:rsidR="004051DD" w:rsidRPr="00584E16">
        <w:rPr>
          <w:sz w:val="16"/>
          <w:vertAlign w:val="superscript"/>
          <w:lang w:val="nl-NL"/>
        </w:rPr>
        <w:br/>
      </w:r>
      <w:r w:rsidR="00A4127C" w:rsidRPr="00584E16">
        <w:rPr>
          <w:sz w:val="16"/>
          <w:vertAlign w:val="superscript"/>
          <w:lang w:val="nl-NL"/>
        </w:rPr>
        <w:t>3</w:t>
      </w:r>
      <w:r w:rsidR="004051DD" w:rsidRPr="00584E16">
        <w:rPr>
          <w:sz w:val="16"/>
          <w:lang w:val="nl-NL"/>
        </w:rPr>
        <w:t xml:space="preserve"> KNMG. KNMG-visiedocument Zorg die werkt: Naar een betere arbeidsgerichte medische zorg voor (potentieel) werkenden. </w:t>
      </w:r>
      <w:r w:rsidR="004051DD" w:rsidRPr="00584E16">
        <w:rPr>
          <w:sz w:val="16"/>
        </w:rPr>
        <w:t>Utrecht: KNMG; 2017.</w:t>
      </w:r>
      <w:r w:rsidR="004051DD" w:rsidRPr="00584E16">
        <w:rPr>
          <w:sz w:val="16"/>
          <w:vertAlign w:val="superscript"/>
        </w:rPr>
        <w:br/>
      </w:r>
      <w:r w:rsidR="00B152DF" w:rsidRPr="00584E16">
        <w:rPr>
          <w:sz w:val="16"/>
          <w:vertAlign w:val="superscript"/>
          <w:lang w:val="nl-NL"/>
        </w:rPr>
        <w:t>4</w:t>
      </w:r>
      <w:r w:rsidR="00B152DF" w:rsidRPr="00584E16">
        <w:rPr>
          <w:sz w:val="16"/>
          <w:lang w:val="nl-NL"/>
        </w:rPr>
        <w:t xml:space="preserve"> </w:t>
      </w:r>
      <w:r w:rsidR="00FF659B" w:rsidRPr="00584E16">
        <w:rPr>
          <w:sz w:val="16"/>
          <w:lang w:val="nl-NL"/>
        </w:rPr>
        <w:t xml:space="preserve">Brief van </w:t>
      </w:r>
      <w:r w:rsidR="0001691A" w:rsidRPr="00584E16">
        <w:rPr>
          <w:sz w:val="16"/>
          <w:lang w:val="nl-NL"/>
        </w:rPr>
        <w:t>voormalig</w:t>
      </w:r>
      <w:r w:rsidR="00FF659B" w:rsidRPr="00584E16">
        <w:rPr>
          <w:sz w:val="16"/>
          <w:lang w:val="nl-NL"/>
        </w:rPr>
        <w:t xml:space="preserve"> minister</w:t>
      </w:r>
      <w:r w:rsidR="00032768" w:rsidRPr="00584E16">
        <w:rPr>
          <w:sz w:val="16"/>
          <w:lang w:val="nl-NL"/>
        </w:rPr>
        <w:t xml:space="preserve"> </w:t>
      </w:r>
      <w:r w:rsidR="00FF659B" w:rsidRPr="00584E16">
        <w:rPr>
          <w:sz w:val="16"/>
          <w:lang w:val="nl-NL"/>
        </w:rPr>
        <w:t>Koolmees, 2020/21, 25883, nr. 416</w:t>
      </w:r>
    </w:p>
    <w:p w14:paraId="7993ABE4" w14:textId="77777777" w:rsidR="00805CF6" w:rsidRPr="00584E16" w:rsidRDefault="00805CF6">
      <w:r w:rsidRPr="00584E16">
        <w:rPr>
          <w:b/>
          <w:bCs/>
        </w:rPr>
        <w:br w:type="page"/>
      </w:r>
    </w:p>
    <w:tbl>
      <w:tblPr>
        <w:tblStyle w:val="Onopgemaaktetabel1"/>
        <w:tblW w:w="964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702"/>
        <w:gridCol w:w="378"/>
        <w:gridCol w:w="4158"/>
        <w:gridCol w:w="3402"/>
      </w:tblGrid>
      <w:tr w:rsidR="00AA7BAC" w:rsidRPr="00584E16" w14:paraId="3748F326" w14:textId="77777777" w:rsidTr="009D27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1363C8B" w14:textId="31B887FA" w:rsidR="00AA7BAC" w:rsidRPr="00584E16" w:rsidRDefault="00AA7BAC" w:rsidP="00205945">
            <w:r w:rsidRPr="00584E16">
              <w:lastRenderedPageBreak/>
              <w:t xml:space="preserve">Variabele </w:t>
            </w:r>
            <w:r w:rsidR="00AB166A">
              <w:t>name</w:t>
            </w:r>
          </w:p>
        </w:tc>
        <w:tc>
          <w:tcPr>
            <w:tcW w:w="4536" w:type="dxa"/>
            <w:gridSpan w:val="2"/>
          </w:tcPr>
          <w:p w14:paraId="08BD7DEF" w14:textId="0EBC88A9" w:rsidR="00364195" w:rsidRPr="00584E16" w:rsidRDefault="00364195" w:rsidP="002059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Question </w:t>
            </w:r>
          </w:p>
        </w:tc>
        <w:tc>
          <w:tcPr>
            <w:tcW w:w="3402" w:type="dxa"/>
          </w:tcPr>
          <w:p w14:paraId="689500B4" w14:textId="7979EF84" w:rsidR="00364195" w:rsidRPr="00584E16" w:rsidRDefault="00364195" w:rsidP="002059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nswer options </w:t>
            </w:r>
          </w:p>
        </w:tc>
      </w:tr>
      <w:tr w:rsidR="002512C1" w:rsidRPr="00584E16" w14:paraId="43262A9F" w14:textId="77777777" w:rsidTr="0025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  <w:shd w:val="clear" w:color="auto" w:fill="E2EFD9" w:themeFill="accent6" w:themeFillTint="33"/>
          </w:tcPr>
          <w:p w14:paraId="04A4D904" w14:textId="77777777" w:rsidR="002512C1" w:rsidRPr="00584E16" w:rsidRDefault="002512C1" w:rsidP="002512C1">
            <w:pPr>
              <w:jc w:val="center"/>
            </w:pPr>
            <w:r w:rsidRPr="00584E16">
              <w:rPr>
                <w:i/>
              </w:rPr>
              <w:t>Demographics</w:t>
            </w:r>
          </w:p>
        </w:tc>
      </w:tr>
      <w:tr w:rsidR="00AA7BAC" w:rsidRPr="00AB166A" w14:paraId="54AE777D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2A3DEA22" w14:textId="77777777" w:rsidR="00AA7BAC" w:rsidRPr="00584E16" w:rsidRDefault="00AA7BAC" w:rsidP="00A51200">
            <w:pPr>
              <w:rPr>
                <w:b w:val="0"/>
              </w:rPr>
            </w:pPr>
            <w:r w:rsidRPr="00584E16">
              <w:rPr>
                <w:b w:val="0"/>
              </w:rPr>
              <w:t>MedSpecialist</w:t>
            </w:r>
          </w:p>
        </w:tc>
        <w:tc>
          <w:tcPr>
            <w:tcW w:w="4536" w:type="dxa"/>
            <w:gridSpan w:val="2"/>
          </w:tcPr>
          <w:p w14:paraId="244BE20F" w14:textId="0CA960E1" w:rsidR="00B13B91" w:rsidRPr="00B13B91" w:rsidRDefault="00B13B91" w:rsidP="00A5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13B91">
              <w:rPr>
                <w:lang w:val="en-US"/>
              </w:rPr>
              <w:t xml:space="preserve">Are you a medical </w:t>
            </w:r>
            <w:r>
              <w:rPr>
                <w:lang w:val="en-US"/>
              </w:rPr>
              <w:t xml:space="preserve">specialist or in training to become a medical specialist? </w:t>
            </w:r>
          </w:p>
        </w:tc>
        <w:tc>
          <w:tcPr>
            <w:tcW w:w="3402" w:type="dxa"/>
          </w:tcPr>
          <w:p w14:paraId="4FBE5ACE" w14:textId="5CF94E38" w:rsidR="00B13B91" w:rsidRPr="00B13B91" w:rsidRDefault="00B13B91" w:rsidP="0020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13B91">
              <w:rPr>
                <w:lang w:val="en-US"/>
              </w:rPr>
              <w:t>Yes, medical specialists / Yes, i</w:t>
            </w:r>
            <w:r>
              <w:rPr>
                <w:lang w:val="en-US"/>
              </w:rPr>
              <w:t xml:space="preserve">n training to become a medical specialist / Yes, but not </w:t>
            </w:r>
            <w:r w:rsidR="00780D45">
              <w:rPr>
                <w:lang w:val="en-US"/>
              </w:rPr>
              <w:t xml:space="preserve">practicing / No [ if ‘Yes, but not practicing’ or ‘No’, end of survey] </w:t>
            </w:r>
          </w:p>
        </w:tc>
      </w:tr>
      <w:tr w:rsidR="00AA7BAC" w:rsidRPr="00AB166A" w14:paraId="4134DD09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42ACA68" w14:textId="77777777" w:rsidR="00AA7BAC" w:rsidRPr="00584E16" w:rsidRDefault="009D27C0" w:rsidP="005E4691">
            <w:pPr>
              <w:rPr>
                <w:b w:val="0"/>
              </w:rPr>
            </w:pPr>
            <w:r w:rsidRPr="00584E16">
              <w:rPr>
                <w:b w:val="0"/>
              </w:rPr>
              <w:t>Specialisme</w:t>
            </w:r>
          </w:p>
        </w:tc>
        <w:tc>
          <w:tcPr>
            <w:tcW w:w="4536" w:type="dxa"/>
            <w:gridSpan w:val="2"/>
          </w:tcPr>
          <w:p w14:paraId="38A3C303" w14:textId="49D312D3" w:rsidR="00780D45" w:rsidRPr="00584E16" w:rsidRDefault="00780D45" w:rsidP="005E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hat is your specialism? </w:t>
            </w:r>
          </w:p>
        </w:tc>
        <w:tc>
          <w:tcPr>
            <w:tcW w:w="3402" w:type="dxa"/>
          </w:tcPr>
          <w:p w14:paraId="7D7D0BA6" w14:textId="655A4A24" w:rsidR="00780D45" w:rsidRPr="008F0DB8" w:rsidRDefault="00780D45" w:rsidP="005E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F0DB8">
              <w:rPr>
                <w:lang w:val="en-US"/>
              </w:rPr>
              <w:t xml:space="preserve">List of specialisms </w:t>
            </w:r>
            <w:r w:rsidR="008F0DB8" w:rsidRPr="008F0DB8">
              <w:rPr>
                <w:lang w:val="en-US"/>
              </w:rPr>
              <w:t>[drop d</w:t>
            </w:r>
            <w:r w:rsidR="008F0DB8">
              <w:rPr>
                <w:lang w:val="en-US"/>
              </w:rPr>
              <w:t xml:space="preserve">own menu] </w:t>
            </w:r>
          </w:p>
        </w:tc>
      </w:tr>
      <w:tr w:rsidR="00CD0939" w:rsidRPr="00584E16" w14:paraId="6063D6EA" w14:textId="77777777" w:rsidTr="005E1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right w:val="nil"/>
            </w:tcBorders>
          </w:tcPr>
          <w:p w14:paraId="24107451" w14:textId="77777777" w:rsidR="00CD0939" w:rsidRPr="00584E16" w:rsidRDefault="00CD0939" w:rsidP="005E18A9">
            <w:pPr>
              <w:rPr>
                <w:b w:val="0"/>
              </w:rPr>
            </w:pPr>
            <w:r w:rsidRPr="00584E16">
              <w:rPr>
                <w:b w:val="0"/>
              </w:rPr>
              <w:t>SpecialismeAnders</w:t>
            </w:r>
          </w:p>
        </w:tc>
        <w:tc>
          <w:tcPr>
            <w:tcW w:w="378" w:type="dxa"/>
            <w:tcBorders>
              <w:right w:val="nil"/>
            </w:tcBorders>
          </w:tcPr>
          <w:p w14:paraId="264B1D4C" w14:textId="77777777" w:rsidR="00CD0939" w:rsidRPr="00584E16" w:rsidRDefault="00CD0939" w:rsidP="005E1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58" w:type="dxa"/>
            <w:tcBorders>
              <w:left w:val="nil"/>
            </w:tcBorders>
          </w:tcPr>
          <w:p w14:paraId="57A3D669" w14:textId="77777777" w:rsidR="004D7E60" w:rsidRPr="00AB166A" w:rsidRDefault="004D7E60" w:rsidP="005E1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1D2D45"/>
                <w:shd w:val="clear" w:color="auto" w:fill="FFFFFF"/>
                <w:lang w:val="en-US"/>
              </w:rPr>
            </w:pPr>
            <w:r w:rsidRPr="00AB166A">
              <w:rPr>
                <w:rFonts w:cstheme="minorHAnsi"/>
                <w:color w:val="1D2D45"/>
                <w:shd w:val="clear" w:color="auto" w:fill="FFFFFF"/>
                <w:lang w:val="en-US"/>
              </w:rPr>
              <w:t xml:space="preserve">[If ‘other’ to </w:t>
            </w:r>
            <w:r w:rsidR="00B20526" w:rsidRPr="00AB166A">
              <w:rPr>
                <w:rFonts w:cstheme="minorHAnsi"/>
                <w:color w:val="1D2D45"/>
                <w:shd w:val="clear" w:color="auto" w:fill="FFFFFF"/>
                <w:lang w:val="en-US"/>
              </w:rPr>
              <w:t xml:space="preserve">the </w:t>
            </w:r>
            <w:r w:rsidR="00E43F5B" w:rsidRPr="00AB166A">
              <w:rPr>
                <w:rFonts w:cstheme="minorHAnsi"/>
                <w:color w:val="1D2D45"/>
                <w:shd w:val="clear" w:color="auto" w:fill="FFFFFF"/>
                <w:lang w:val="en-US"/>
              </w:rPr>
              <w:t xml:space="preserve">above question] </w:t>
            </w:r>
          </w:p>
          <w:p w14:paraId="2F88F310" w14:textId="25B815FD" w:rsidR="00B20526" w:rsidRPr="00E43F5B" w:rsidRDefault="00B20526" w:rsidP="005E1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B166A">
              <w:rPr>
                <w:rFonts w:cstheme="minorHAnsi"/>
                <w:color w:val="1D2D45"/>
                <w:shd w:val="clear" w:color="auto" w:fill="FFFFFF"/>
                <w:lang w:val="en-US"/>
              </w:rPr>
              <w:t xml:space="preserve">What is your specialism if it </w:t>
            </w:r>
            <w:r w:rsidR="005164FD" w:rsidRPr="00AB166A">
              <w:rPr>
                <w:rFonts w:cstheme="minorHAnsi"/>
                <w:color w:val="1D2D45"/>
                <w:shd w:val="clear" w:color="auto" w:fill="FFFFFF"/>
                <w:lang w:val="en-US"/>
              </w:rPr>
              <w:t>is</w:t>
            </w:r>
            <w:r w:rsidRPr="00AB166A">
              <w:rPr>
                <w:rFonts w:cstheme="minorHAnsi"/>
                <w:color w:val="1D2D45"/>
                <w:shd w:val="clear" w:color="auto" w:fill="FFFFFF"/>
                <w:lang w:val="en-US"/>
              </w:rPr>
              <w:t xml:space="preserve"> not listed?</w:t>
            </w:r>
            <w:r>
              <w:rPr>
                <w:rFonts w:ascii="Verdana" w:hAnsi="Verdana"/>
                <w:color w:val="1D2D45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3402" w:type="dxa"/>
          </w:tcPr>
          <w:p w14:paraId="69403CA8" w14:textId="1EDC44BC" w:rsidR="005164FD" w:rsidRPr="00584E16" w:rsidRDefault="005164FD" w:rsidP="005E1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</w:t>
            </w:r>
            <w:r w:rsidR="009819A5">
              <w:t>S</w:t>
            </w:r>
            <w:r>
              <w:t xml:space="preserve">hort free text] </w:t>
            </w:r>
          </w:p>
        </w:tc>
      </w:tr>
      <w:tr w:rsidR="00AA7BAC" w:rsidRPr="00584E16" w14:paraId="12A29BEB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138BFB3" w14:textId="77777777" w:rsidR="00AA7BAC" w:rsidRPr="00584E16" w:rsidRDefault="009D27C0" w:rsidP="005E4691">
            <w:pPr>
              <w:rPr>
                <w:b w:val="0"/>
              </w:rPr>
            </w:pPr>
            <w:r w:rsidRPr="00584E16">
              <w:rPr>
                <w:b w:val="0"/>
              </w:rPr>
              <w:t>WerkErvaring</w:t>
            </w:r>
          </w:p>
        </w:tc>
        <w:tc>
          <w:tcPr>
            <w:tcW w:w="4536" w:type="dxa"/>
            <w:gridSpan w:val="2"/>
          </w:tcPr>
          <w:p w14:paraId="180E1DCD" w14:textId="77777777" w:rsidR="005164FD" w:rsidRDefault="00831A2F" w:rsidP="005E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31A2F">
              <w:rPr>
                <w:lang w:val="en-US"/>
              </w:rPr>
              <w:t>How many years of e</w:t>
            </w:r>
            <w:r>
              <w:rPr>
                <w:lang w:val="en-US"/>
              </w:rPr>
              <w:t xml:space="preserve">xperience do you have as a medical specialist? </w:t>
            </w:r>
          </w:p>
          <w:p w14:paraId="5CCFC607" w14:textId="77777777" w:rsidR="00831A2F" w:rsidRDefault="00831A2F" w:rsidP="005E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33B8ACC" w14:textId="77777777" w:rsidR="00831A2F" w:rsidRDefault="00831A2F" w:rsidP="005E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[i] This is </w:t>
            </w:r>
            <w:r w:rsidR="007B2246">
              <w:rPr>
                <w:lang w:val="en-US"/>
              </w:rPr>
              <w:t>excluding your years in training to become a medical specialist</w:t>
            </w:r>
          </w:p>
          <w:p w14:paraId="0F0C784C" w14:textId="4AA9A129" w:rsidR="007B2246" w:rsidRPr="00831A2F" w:rsidRDefault="007B2246" w:rsidP="005E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lang w:val="en-US"/>
              </w:rPr>
              <w:t xml:space="preserve">[Note: </w:t>
            </w:r>
            <w:r w:rsidR="00797213">
              <w:rPr>
                <w:lang w:val="en-US"/>
              </w:rPr>
              <w:t>on</w:t>
            </w:r>
            <w:r w:rsidR="00AB166A">
              <w:rPr>
                <w:lang w:val="en-US"/>
              </w:rPr>
              <w:t>ly for medical specialists, not for those in training</w:t>
            </w:r>
            <w:r w:rsidR="00797213">
              <w:rPr>
                <w:lang w:val="en-US"/>
              </w:rPr>
              <w:t xml:space="preserve">] </w:t>
            </w:r>
          </w:p>
        </w:tc>
        <w:tc>
          <w:tcPr>
            <w:tcW w:w="3402" w:type="dxa"/>
          </w:tcPr>
          <w:p w14:paraId="214CAC5E" w14:textId="6159BDF0" w:rsidR="00AA7BAC" w:rsidRDefault="00AA7BAC" w:rsidP="005E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E16">
              <w:t xml:space="preserve">&lt;5 </w:t>
            </w:r>
            <w:r w:rsidR="0062651A">
              <w:t>years</w:t>
            </w:r>
            <w:r w:rsidRPr="00584E16">
              <w:t xml:space="preserve"> / 5-10 </w:t>
            </w:r>
            <w:r w:rsidR="0062651A">
              <w:t>years</w:t>
            </w:r>
            <w:r w:rsidRPr="00584E16">
              <w:t xml:space="preserve">/10-20 </w:t>
            </w:r>
            <w:r w:rsidR="0062651A">
              <w:t>years</w:t>
            </w:r>
            <w:r w:rsidRPr="00584E16">
              <w:t xml:space="preserve">/&gt; 20 </w:t>
            </w:r>
            <w:r w:rsidR="0062651A">
              <w:t>years</w:t>
            </w:r>
          </w:p>
          <w:p w14:paraId="0468BFD5" w14:textId="77777777" w:rsidR="00797213" w:rsidRDefault="00797213" w:rsidP="005E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C6FA890" w14:textId="77777777" w:rsidR="00797213" w:rsidRPr="00584E16" w:rsidRDefault="00797213" w:rsidP="005E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A7BAC" w:rsidRPr="00584E16" w14:paraId="44D4DEB8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34446BD" w14:textId="77777777" w:rsidR="00AA7BAC" w:rsidRPr="00584E16" w:rsidRDefault="009D27C0" w:rsidP="005E4691">
            <w:pPr>
              <w:rPr>
                <w:b w:val="0"/>
              </w:rPr>
            </w:pPr>
            <w:r w:rsidRPr="00584E16">
              <w:rPr>
                <w:b w:val="0"/>
              </w:rPr>
              <w:t>Geslacht</w:t>
            </w:r>
          </w:p>
        </w:tc>
        <w:tc>
          <w:tcPr>
            <w:tcW w:w="4536" w:type="dxa"/>
            <w:gridSpan w:val="2"/>
          </w:tcPr>
          <w:p w14:paraId="6D5A7542" w14:textId="2234B9F1" w:rsidR="0062651A" w:rsidRPr="00584E16" w:rsidRDefault="0062651A" w:rsidP="005E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What is your gender?</w:t>
            </w:r>
          </w:p>
        </w:tc>
        <w:tc>
          <w:tcPr>
            <w:tcW w:w="3402" w:type="dxa"/>
          </w:tcPr>
          <w:p w14:paraId="42515273" w14:textId="0B543D63" w:rsidR="0062651A" w:rsidRPr="00584E16" w:rsidRDefault="0062651A" w:rsidP="005E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le / Female </w:t>
            </w:r>
          </w:p>
        </w:tc>
      </w:tr>
      <w:tr w:rsidR="00AA7BAC" w:rsidRPr="00584E16" w14:paraId="0B04DE4F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9C1865F" w14:textId="77777777" w:rsidR="00AA7BAC" w:rsidRPr="00584E16" w:rsidRDefault="009D27C0" w:rsidP="002E2B02">
            <w:pPr>
              <w:rPr>
                <w:b w:val="0"/>
              </w:rPr>
            </w:pPr>
            <w:r w:rsidRPr="00584E16">
              <w:rPr>
                <w:b w:val="0"/>
              </w:rPr>
              <w:t>PercWerkendePtn</w:t>
            </w:r>
          </w:p>
        </w:tc>
        <w:tc>
          <w:tcPr>
            <w:tcW w:w="4536" w:type="dxa"/>
            <w:gridSpan w:val="2"/>
          </w:tcPr>
          <w:p w14:paraId="704CE2CE" w14:textId="4194C633" w:rsidR="00586CFB" w:rsidRPr="00586CFB" w:rsidRDefault="00586CFB" w:rsidP="002E2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586CFB">
              <w:rPr>
                <w:lang w:val="en-US"/>
              </w:rPr>
              <w:t>What do you estimate i</w:t>
            </w:r>
            <w:r>
              <w:rPr>
                <w:lang w:val="en-US"/>
              </w:rPr>
              <w:t>s the percentage of your patient population that works?</w:t>
            </w:r>
          </w:p>
        </w:tc>
        <w:tc>
          <w:tcPr>
            <w:tcW w:w="3402" w:type="dxa"/>
          </w:tcPr>
          <w:p w14:paraId="50A5FDC2" w14:textId="4AAFB84B" w:rsidR="00AA7BAC" w:rsidRPr="00584E16" w:rsidRDefault="00AA7BAC" w:rsidP="002E2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E16">
              <w:t xml:space="preserve">0-20% / 20-40% / 40-60% / 60-80% / 80-100% / </w:t>
            </w:r>
            <w:r w:rsidR="005F5B77">
              <w:t>I don’t know</w:t>
            </w:r>
          </w:p>
        </w:tc>
      </w:tr>
      <w:tr w:rsidR="00CD465F" w:rsidRPr="00584E16" w14:paraId="171F011C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4D14694" w14:textId="77777777" w:rsidR="00CD465F" w:rsidRPr="00584E16" w:rsidRDefault="00A56E7C" w:rsidP="002E2B02">
            <w:pPr>
              <w:rPr>
                <w:b w:val="0"/>
              </w:rPr>
            </w:pPr>
            <w:r w:rsidRPr="00584E16">
              <w:rPr>
                <w:b w:val="0"/>
              </w:rPr>
              <w:t>TypePtChron</w:t>
            </w:r>
          </w:p>
        </w:tc>
        <w:tc>
          <w:tcPr>
            <w:tcW w:w="4536" w:type="dxa"/>
            <w:gridSpan w:val="2"/>
          </w:tcPr>
          <w:p w14:paraId="7B8D7959" w14:textId="56A8C3ED" w:rsidR="0050231D" w:rsidRPr="0050231D" w:rsidRDefault="0050231D" w:rsidP="00281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0231D">
              <w:rPr>
                <w:lang w:val="en-US"/>
              </w:rPr>
              <w:t>Do you mainly see p</w:t>
            </w:r>
            <w:r>
              <w:rPr>
                <w:lang w:val="en-US"/>
              </w:rPr>
              <w:t>atients with chronic conditions?</w:t>
            </w:r>
          </w:p>
        </w:tc>
        <w:tc>
          <w:tcPr>
            <w:tcW w:w="3402" w:type="dxa"/>
          </w:tcPr>
          <w:p w14:paraId="7D754683" w14:textId="3D66009D" w:rsidR="00CD465F" w:rsidRPr="00584E16" w:rsidRDefault="0050231D" w:rsidP="002E2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 / No</w:t>
            </w:r>
          </w:p>
        </w:tc>
      </w:tr>
      <w:tr w:rsidR="00A56E7C" w:rsidRPr="00584E16" w14:paraId="57124C4F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B7A49D8" w14:textId="77777777" w:rsidR="00A56E7C" w:rsidRPr="00584E16" w:rsidRDefault="00A56E7C" w:rsidP="002E2B02">
            <w:pPr>
              <w:rPr>
                <w:b w:val="0"/>
              </w:rPr>
            </w:pPr>
            <w:r w:rsidRPr="00584E16">
              <w:rPr>
                <w:b w:val="0"/>
              </w:rPr>
              <w:t>TypePtAcuut</w:t>
            </w:r>
          </w:p>
        </w:tc>
        <w:tc>
          <w:tcPr>
            <w:tcW w:w="4536" w:type="dxa"/>
            <w:gridSpan w:val="2"/>
          </w:tcPr>
          <w:p w14:paraId="3D6F9F90" w14:textId="23EC0C0E" w:rsidR="0050231D" w:rsidRPr="0050231D" w:rsidRDefault="0050231D" w:rsidP="0058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0231D">
              <w:rPr>
                <w:lang w:val="en-US"/>
              </w:rPr>
              <w:t>Do you mainly see p</w:t>
            </w:r>
            <w:r>
              <w:rPr>
                <w:lang w:val="en-US"/>
              </w:rPr>
              <w:t xml:space="preserve">atients with acute conditions? </w:t>
            </w:r>
          </w:p>
        </w:tc>
        <w:tc>
          <w:tcPr>
            <w:tcW w:w="3402" w:type="dxa"/>
          </w:tcPr>
          <w:p w14:paraId="7E4924B6" w14:textId="714AFB8E" w:rsidR="00A56E7C" w:rsidRPr="00584E16" w:rsidRDefault="0050231D" w:rsidP="002E2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 / No</w:t>
            </w:r>
          </w:p>
        </w:tc>
      </w:tr>
      <w:tr w:rsidR="00AA7BAC" w:rsidRPr="00584E16" w14:paraId="40F0796F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40645A4" w14:textId="77777777" w:rsidR="00AA7BAC" w:rsidRPr="00584E16" w:rsidRDefault="00AA7BAC" w:rsidP="005E4691">
            <w:pPr>
              <w:rPr>
                <w:b w:val="0"/>
                <w:i/>
              </w:rPr>
            </w:pPr>
          </w:p>
        </w:tc>
        <w:tc>
          <w:tcPr>
            <w:tcW w:w="7938" w:type="dxa"/>
            <w:gridSpan w:val="3"/>
          </w:tcPr>
          <w:p w14:paraId="2FAAA7B4" w14:textId="77777777" w:rsidR="00AA7BAC" w:rsidRPr="00584E16" w:rsidRDefault="00AA7BAC" w:rsidP="005E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</w:p>
        </w:tc>
      </w:tr>
      <w:tr w:rsidR="002512C1" w:rsidRPr="00AB166A" w14:paraId="2343BF33" w14:textId="77777777" w:rsidTr="0025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  <w:shd w:val="clear" w:color="auto" w:fill="E2EFD9" w:themeFill="accent6" w:themeFillTint="33"/>
          </w:tcPr>
          <w:p w14:paraId="646F7761" w14:textId="2DF6E0D3" w:rsidR="00936AA8" w:rsidRPr="00936AA8" w:rsidRDefault="00936AA8" w:rsidP="002512C1">
            <w:pPr>
              <w:jc w:val="center"/>
              <w:rPr>
                <w:lang w:val="en-US"/>
              </w:rPr>
            </w:pPr>
            <w:r w:rsidRPr="00936AA8">
              <w:rPr>
                <w:i/>
                <w:lang w:val="en-US"/>
              </w:rPr>
              <w:t>Questions about discussing work i</w:t>
            </w:r>
            <w:r>
              <w:rPr>
                <w:i/>
                <w:lang w:val="en-US"/>
              </w:rPr>
              <w:t>n current practice</w:t>
            </w:r>
          </w:p>
        </w:tc>
      </w:tr>
      <w:tr w:rsidR="00207D31" w:rsidRPr="00AB166A" w14:paraId="2C1F4240" w14:textId="77777777" w:rsidTr="00B43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</w:tcPr>
          <w:p w14:paraId="790ABDC6" w14:textId="04CEDF86" w:rsidR="00936AA8" w:rsidRPr="00936AA8" w:rsidRDefault="00936AA8" w:rsidP="00616FC5">
            <w:pPr>
              <w:rPr>
                <w:lang w:val="en-US"/>
              </w:rPr>
            </w:pPr>
            <w:r w:rsidRPr="00936AA8">
              <w:rPr>
                <w:lang w:val="en-US"/>
              </w:rPr>
              <w:t>[Objective: to determine the e</w:t>
            </w:r>
            <w:r>
              <w:rPr>
                <w:lang w:val="en-US"/>
              </w:rPr>
              <w:t xml:space="preserve">xtent to which attention is paid to work in current practice] </w:t>
            </w:r>
          </w:p>
        </w:tc>
      </w:tr>
      <w:tr w:rsidR="00AA7BAC" w:rsidRPr="00AB166A" w14:paraId="45FF830F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63D6BB0" w14:textId="77777777" w:rsidR="00AA7BAC" w:rsidRPr="00584E16" w:rsidRDefault="00C9496D" w:rsidP="0055201D">
            <w:pPr>
              <w:rPr>
                <w:b w:val="0"/>
              </w:rPr>
            </w:pPr>
            <w:r w:rsidRPr="00584E16">
              <w:rPr>
                <w:b w:val="0"/>
              </w:rPr>
              <w:t>VragenNaarWerk</w:t>
            </w:r>
          </w:p>
        </w:tc>
        <w:tc>
          <w:tcPr>
            <w:tcW w:w="4536" w:type="dxa"/>
            <w:gridSpan w:val="2"/>
          </w:tcPr>
          <w:p w14:paraId="7308B106" w14:textId="77777777" w:rsidR="00536723" w:rsidRDefault="00F20134" w:rsidP="00D76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20134">
              <w:rPr>
                <w:lang w:val="en-US"/>
              </w:rPr>
              <w:t>Can you please indicate h</w:t>
            </w:r>
            <w:r>
              <w:rPr>
                <w:lang w:val="en-US"/>
              </w:rPr>
              <w:t xml:space="preserve">ow often this occurs in the questions below? </w:t>
            </w:r>
          </w:p>
          <w:p w14:paraId="2374B3D8" w14:textId="77777777" w:rsidR="00F20134" w:rsidRPr="00726BC3" w:rsidRDefault="00F20134" w:rsidP="00F20134">
            <w:pPr>
              <w:pStyle w:val="Lijstalinea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726BC3">
              <w:rPr>
                <w:bCs/>
                <w:lang w:val="en-US"/>
              </w:rPr>
              <w:t xml:space="preserve">How often do you ask if your patient is working? </w:t>
            </w:r>
          </w:p>
          <w:p w14:paraId="76D67E6D" w14:textId="13190FE0" w:rsidR="00F20134" w:rsidRPr="00726BC3" w:rsidRDefault="008925B9" w:rsidP="00F20134">
            <w:pPr>
              <w:pStyle w:val="Lijstalinea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726BC3">
              <w:rPr>
                <w:bCs/>
                <w:lang w:val="en-US"/>
              </w:rPr>
              <w:t>How often do you take a work history [i]?</w:t>
            </w:r>
          </w:p>
          <w:p w14:paraId="0A55268B" w14:textId="6A5C5CAA" w:rsidR="008925B9" w:rsidRPr="00726BC3" w:rsidRDefault="00953806" w:rsidP="00892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726BC3">
              <w:rPr>
                <w:bCs/>
                <w:lang w:val="en-US"/>
              </w:rPr>
              <w:t>[i] A work history includes questions such as: ‘Are you currently employed?’ ‘What kind of work do you do?’</w:t>
            </w:r>
            <w:r w:rsidR="000901B8" w:rsidRPr="00726BC3">
              <w:rPr>
                <w:bCs/>
                <w:lang w:val="en-US"/>
              </w:rPr>
              <w:t xml:space="preserve"> ‘Are you currently out of work?’ ‘And which health complaints play a role in this?’</w:t>
            </w:r>
            <w:r w:rsidR="001840D4" w:rsidRPr="00726BC3">
              <w:rPr>
                <w:bCs/>
                <w:lang w:val="en-US"/>
              </w:rPr>
              <w:t xml:space="preserve"> ‘Do you work in shifts?’ ‘Are your health complaints less</w:t>
            </w:r>
            <w:r w:rsidR="00E918CB" w:rsidRPr="00726BC3">
              <w:rPr>
                <w:bCs/>
                <w:lang w:val="en-US"/>
              </w:rPr>
              <w:t>ened</w:t>
            </w:r>
            <w:r w:rsidR="001840D4" w:rsidRPr="00726BC3">
              <w:rPr>
                <w:bCs/>
                <w:lang w:val="en-US"/>
              </w:rPr>
              <w:t xml:space="preserve"> when you don’t work, for example</w:t>
            </w:r>
            <w:r w:rsidR="00E918CB" w:rsidRPr="00726BC3">
              <w:rPr>
                <w:bCs/>
                <w:lang w:val="en-US"/>
              </w:rPr>
              <w:t>,</w:t>
            </w:r>
            <w:r w:rsidR="001840D4" w:rsidRPr="00726BC3">
              <w:rPr>
                <w:bCs/>
                <w:lang w:val="en-US"/>
              </w:rPr>
              <w:t xml:space="preserve"> </w:t>
            </w:r>
            <w:r w:rsidR="006D50B2" w:rsidRPr="00726BC3">
              <w:rPr>
                <w:bCs/>
                <w:lang w:val="en-US"/>
              </w:rPr>
              <w:t xml:space="preserve">at the weekend or during the holidays?’ ‘Do you have work problems?’ </w:t>
            </w:r>
            <w:r w:rsidR="00365DEC" w:rsidRPr="00726BC3">
              <w:rPr>
                <w:bCs/>
                <w:lang w:val="en-US"/>
              </w:rPr>
              <w:t>‘Are you in contact with an occupational physician?’</w:t>
            </w:r>
          </w:p>
          <w:p w14:paraId="62B1148C" w14:textId="5005B44F" w:rsidR="008925B9" w:rsidRPr="008925B9" w:rsidRDefault="008925B9" w:rsidP="00892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3402" w:type="dxa"/>
          </w:tcPr>
          <w:p w14:paraId="3E6E2EE1" w14:textId="77777777" w:rsidR="00AA7BAC" w:rsidRPr="00F20134" w:rsidRDefault="00AA7BAC" w:rsidP="005E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409366C" w14:textId="77777777" w:rsidR="00AA7BAC" w:rsidRPr="00F20134" w:rsidRDefault="00AA7BAC" w:rsidP="005E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3B7B201" w14:textId="77777777" w:rsidR="008A5BF5" w:rsidRPr="00AB166A" w:rsidRDefault="008A5BF5" w:rsidP="005E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6B429A2D" w14:textId="77777777" w:rsidR="008A5BF5" w:rsidRDefault="008A5BF5" w:rsidP="005E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5BF5">
              <w:rPr>
                <w:lang w:val="en-US"/>
              </w:rPr>
              <w:t>Always/usually/sometimes/rarely</w:t>
            </w:r>
            <w:r>
              <w:rPr>
                <w:lang w:val="en-US"/>
              </w:rPr>
              <w:t>/never</w:t>
            </w:r>
          </w:p>
          <w:p w14:paraId="21654B1E" w14:textId="7521A90E" w:rsidR="0027602B" w:rsidRPr="008A5BF5" w:rsidRDefault="0027602B" w:rsidP="005E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5BF5">
              <w:rPr>
                <w:lang w:val="en-US"/>
              </w:rPr>
              <w:t>Always/usually/sometimes/rarely</w:t>
            </w:r>
            <w:r>
              <w:rPr>
                <w:lang w:val="en-US"/>
              </w:rPr>
              <w:t>/never</w:t>
            </w:r>
          </w:p>
        </w:tc>
      </w:tr>
      <w:tr w:rsidR="00AA7BAC" w:rsidRPr="00AB166A" w14:paraId="783C028A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653A306" w14:textId="77777777" w:rsidR="00AA7BAC" w:rsidRPr="00584E16" w:rsidRDefault="00C9496D" w:rsidP="002E2B02">
            <w:pPr>
              <w:rPr>
                <w:b w:val="0"/>
              </w:rPr>
            </w:pPr>
            <w:r w:rsidRPr="00584E16">
              <w:rPr>
                <w:b w:val="0"/>
              </w:rPr>
              <w:t>InhoudWerkVragen</w:t>
            </w:r>
          </w:p>
        </w:tc>
        <w:tc>
          <w:tcPr>
            <w:tcW w:w="4536" w:type="dxa"/>
            <w:gridSpan w:val="2"/>
          </w:tcPr>
          <w:p w14:paraId="55F0CC06" w14:textId="60946D59" w:rsidR="00070BF8" w:rsidRDefault="00070BF8" w:rsidP="00552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70BF8">
              <w:rPr>
                <w:lang w:val="en-US"/>
              </w:rPr>
              <w:t>How often are the t</w:t>
            </w:r>
            <w:r>
              <w:rPr>
                <w:lang w:val="en-US"/>
              </w:rPr>
              <w:t xml:space="preserve">opics below discussed during your contact with patients? </w:t>
            </w:r>
          </w:p>
          <w:p w14:paraId="64167DEB" w14:textId="2F106D7D" w:rsidR="003376E0" w:rsidRDefault="003376E0" w:rsidP="003376E0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fluence of work on illness (as a cause of illness or worsening of symptoms)</w:t>
            </w:r>
          </w:p>
          <w:p w14:paraId="602EF0AB" w14:textId="15C611EF" w:rsidR="00B1617F" w:rsidRDefault="00B1617F" w:rsidP="003376E0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fluence of illness on work ability</w:t>
            </w:r>
          </w:p>
          <w:p w14:paraId="35295D10" w14:textId="5C204414" w:rsidR="00B1617F" w:rsidRDefault="00B1617F" w:rsidP="003376E0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fluence of treatment on work ability</w:t>
            </w:r>
          </w:p>
          <w:p w14:paraId="2E752C44" w14:textId="69AA1320" w:rsidR="00B1617F" w:rsidRPr="003376E0" w:rsidRDefault="00304B25" w:rsidP="003376E0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Questions about legislation and regulations regarding absenteeism from work or disability due to illness </w:t>
            </w:r>
          </w:p>
          <w:p w14:paraId="3327F768" w14:textId="77777777" w:rsidR="005E158F" w:rsidRPr="00AB166A" w:rsidRDefault="005E158F" w:rsidP="00447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C601C2B" w14:textId="7B376083" w:rsidR="005E158F" w:rsidRPr="00BA5FC8" w:rsidRDefault="005E158F" w:rsidP="00447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A5FC8">
              <w:rPr>
                <w:lang w:val="en-US"/>
              </w:rPr>
              <w:t xml:space="preserve">[i] </w:t>
            </w:r>
            <w:r w:rsidR="00BA5FC8" w:rsidRPr="00BA5FC8">
              <w:rPr>
                <w:lang w:val="en-US"/>
              </w:rPr>
              <w:t>This can concern b</w:t>
            </w:r>
            <w:r w:rsidR="00BA5FC8">
              <w:rPr>
                <w:lang w:val="en-US"/>
              </w:rPr>
              <w:t xml:space="preserve">oth the influence of work factors on illness and the influence of illness on work participation. </w:t>
            </w:r>
          </w:p>
        </w:tc>
        <w:tc>
          <w:tcPr>
            <w:tcW w:w="3402" w:type="dxa"/>
          </w:tcPr>
          <w:p w14:paraId="4E256819" w14:textId="77777777" w:rsidR="00AA7BAC" w:rsidRPr="00BA5FC8" w:rsidRDefault="00AA7BAC" w:rsidP="002E2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354C777" w14:textId="77777777" w:rsidR="008A5BF5" w:rsidRDefault="008A5BF5" w:rsidP="00EB0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5BF5">
              <w:rPr>
                <w:lang w:val="en-US"/>
              </w:rPr>
              <w:t>Always/usually/sometimes/rarely</w:t>
            </w:r>
            <w:r>
              <w:rPr>
                <w:lang w:val="en-US"/>
              </w:rPr>
              <w:t>/never</w:t>
            </w:r>
          </w:p>
          <w:p w14:paraId="1A04F878" w14:textId="77777777" w:rsidR="0027602B" w:rsidRDefault="0027602B" w:rsidP="00EB0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5BF5">
              <w:rPr>
                <w:lang w:val="en-US"/>
              </w:rPr>
              <w:t>Always/usually/sometimes/rarely</w:t>
            </w:r>
            <w:r>
              <w:rPr>
                <w:lang w:val="en-US"/>
              </w:rPr>
              <w:t>/never</w:t>
            </w:r>
          </w:p>
          <w:p w14:paraId="3B116E65" w14:textId="77777777" w:rsidR="0027602B" w:rsidRDefault="0027602B" w:rsidP="00EB0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5BF5">
              <w:rPr>
                <w:lang w:val="en-US"/>
              </w:rPr>
              <w:lastRenderedPageBreak/>
              <w:t>Always/usually/sometimes/rarely</w:t>
            </w:r>
            <w:r>
              <w:rPr>
                <w:lang w:val="en-US"/>
              </w:rPr>
              <w:t>/never</w:t>
            </w:r>
          </w:p>
          <w:p w14:paraId="49E884D0" w14:textId="26C4F4B5" w:rsidR="0027602B" w:rsidRPr="008A5BF5" w:rsidRDefault="0027602B" w:rsidP="00EB0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5BF5">
              <w:rPr>
                <w:lang w:val="en-US"/>
              </w:rPr>
              <w:t>Always/usually/sometimes/rarely</w:t>
            </w:r>
            <w:r>
              <w:rPr>
                <w:lang w:val="en-US"/>
              </w:rPr>
              <w:t>/never</w:t>
            </w:r>
          </w:p>
        </w:tc>
      </w:tr>
      <w:tr w:rsidR="00AA7BAC" w:rsidRPr="00AB166A" w14:paraId="32D6A44A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13A6650" w14:textId="77777777" w:rsidR="00AA7BAC" w:rsidRPr="00584E16" w:rsidRDefault="00C9496D" w:rsidP="005E4691">
            <w:pPr>
              <w:rPr>
                <w:b w:val="0"/>
              </w:rPr>
            </w:pPr>
            <w:r w:rsidRPr="00584E16">
              <w:rPr>
                <w:b w:val="0"/>
              </w:rPr>
              <w:lastRenderedPageBreak/>
              <w:t>WiensInitiafiefWerk</w:t>
            </w:r>
          </w:p>
        </w:tc>
        <w:tc>
          <w:tcPr>
            <w:tcW w:w="4536" w:type="dxa"/>
            <w:gridSpan w:val="2"/>
          </w:tcPr>
          <w:p w14:paraId="7FA92092" w14:textId="77777777" w:rsidR="00BE1CF5" w:rsidRDefault="00BE1CF5" w:rsidP="00CC2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1CF5">
              <w:rPr>
                <w:lang w:val="en-US"/>
              </w:rPr>
              <w:t>On whose initiative do y</w:t>
            </w:r>
            <w:r>
              <w:rPr>
                <w:lang w:val="en-US"/>
              </w:rPr>
              <w:t xml:space="preserve">ou discuss the topic of ‘work’ with your patients? </w:t>
            </w:r>
          </w:p>
          <w:p w14:paraId="09CA952A" w14:textId="77777777" w:rsidR="00E2747A" w:rsidRPr="00E4525B" w:rsidRDefault="00E2747A" w:rsidP="00E2747A">
            <w:pPr>
              <w:pStyle w:val="Lijstalinea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E4525B">
              <w:rPr>
                <w:bCs/>
                <w:lang w:val="en-US"/>
              </w:rPr>
              <w:t xml:space="preserve">On my own initiative </w:t>
            </w:r>
          </w:p>
          <w:p w14:paraId="101C9C52" w14:textId="77777777" w:rsidR="00E2747A" w:rsidRPr="00E4525B" w:rsidRDefault="00E2747A" w:rsidP="00E2747A">
            <w:pPr>
              <w:pStyle w:val="Lijstalinea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E4525B">
              <w:rPr>
                <w:bCs/>
                <w:lang w:val="en-US"/>
              </w:rPr>
              <w:t xml:space="preserve">On the patient’s initiative </w:t>
            </w:r>
          </w:p>
          <w:p w14:paraId="2176FA94" w14:textId="77777777" w:rsidR="00E2747A" w:rsidRPr="00E4525B" w:rsidRDefault="00E2747A" w:rsidP="00E2747A">
            <w:pPr>
              <w:pStyle w:val="Lijstalinea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E4525B">
              <w:rPr>
                <w:bCs/>
                <w:lang w:val="en-US"/>
              </w:rPr>
              <w:t>At the request of the occupational physician</w:t>
            </w:r>
          </w:p>
          <w:p w14:paraId="72B8B1A6" w14:textId="1CA214A3" w:rsidR="00E2747A" w:rsidRPr="00E2747A" w:rsidRDefault="00D72BB8" w:rsidP="00AB166A">
            <w:pPr>
              <w:pStyle w:val="Lijstalinea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4525B">
              <w:rPr>
                <w:bCs/>
                <w:lang w:val="en-US"/>
              </w:rPr>
              <w:t>At the request of the insurance physician</w:t>
            </w:r>
            <w:r>
              <w:rPr>
                <w:b/>
                <w:lang w:val="en-US"/>
              </w:rPr>
              <w:t xml:space="preserve"> </w:t>
            </w:r>
            <w:r w:rsidR="00AB166A">
              <w:rPr>
                <w:lang w:val="en-US"/>
              </w:rPr>
              <w:t>of the social security agency</w:t>
            </w:r>
          </w:p>
        </w:tc>
        <w:tc>
          <w:tcPr>
            <w:tcW w:w="3402" w:type="dxa"/>
          </w:tcPr>
          <w:p w14:paraId="19F12D2D" w14:textId="77777777" w:rsidR="0027602B" w:rsidRPr="00AB166A" w:rsidRDefault="0027602B" w:rsidP="005E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68F85011" w14:textId="77777777" w:rsidR="0027602B" w:rsidRDefault="0027602B" w:rsidP="005E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5BF5">
              <w:rPr>
                <w:lang w:val="en-US"/>
              </w:rPr>
              <w:t>Always/usually/sometimes/rarely</w:t>
            </w:r>
            <w:r>
              <w:rPr>
                <w:lang w:val="en-US"/>
              </w:rPr>
              <w:t>/never</w:t>
            </w:r>
          </w:p>
          <w:p w14:paraId="75524BA4" w14:textId="77777777" w:rsidR="0027602B" w:rsidRDefault="0027602B" w:rsidP="005E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5BF5">
              <w:rPr>
                <w:lang w:val="en-US"/>
              </w:rPr>
              <w:t>Always/usually/sometimes/rarely</w:t>
            </w:r>
            <w:r>
              <w:rPr>
                <w:lang w:val="en-US"/>
              </w:rPr>
              <w:t>/never</w:t>
            </w:r>
          </w:p>
          <w:p w14:paraId="1CDA36D7" w14:textId="77777777" w:rsidR="0027602B" w:rsidRDefault="0027602B" w:rsidP="005E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5BF5">
              <w:rPr>
                <w:lang w:val="en-US"/>
              </w:rPr>
              <w:t>Always/usually/sometimes/rarely</w:t>
            </w:r>
            <w:r>
              <w:rPr>
                <w:lang w:val="en-US"/>
              </w:rPr>
              <w:t>/never</w:t>
            </w:r>
          </w:p>
          <w:p w14:paraId="4EF89E1D" w14:textId="7A76A261" w:rsidR="0027602B" w:rsidRPr="0027602B" w:rsidRDefault="0027602B" w:rsidP="005E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5BF5">
              <w:rPr>
                <w:lang w:val="en-US"/>
              </w:rPr>
              <w:t>Always/usually/sometimes/rarely</w:t>
            </w:r>
            <w:r>
              <w:rPr>
                <w:lang w:val="en-US"/>
              </w:rPr>
              <w:t>/never</w:t>
            </w:r>
          </w:p>
        </w:tc>
      </w:tr>
      <w:tr w:rsidR="00AA7BAC" w:rsidRPr="00AB166A" w14:paraId="32A452A8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F6977FB" w14:textId="77777777" w:rsidR="00AA7BAC" w:rsidRPr="00584E16" w:rsidRDefault="00C9496D" w:rsidP="00BE7038">
            <w:pPr>
              <w:rPr>
                <w:b w:val="0"/>
              </w:rPr>
            </w:pPr>
            <w:r w:rsidRPr="00584E16">
              <w:rPr>
                <w:b w:val="0"/>
              </w:rPr>
              <w:t>ContactBA</w:t>
            </w:r>
          </w:p>
        </w:tc>
        <w:tc>
          <w:tcPr>
            <w:tcW w:w="4536" w:type="dxa"/>
            <w:gridSpan w:val="2"/>
          </w:tcPr>
          <w:p w14:paraId="3C2CD4DD" w14:textId="443A50DB" w:rsidR="00FA089D" w:rsidRPr="00FA089D" w:rsidRDefault="00FA089D" w:rsidP="00BE7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A089D">
              <w:rPr>
                <w:lang w:val="en-US"/>
              </w:rPr>
              <w:t>Do you ever have c</w:t>
            </w:r>
            <w:r>
              <w:rPr>
                <w:lang w:val="en-US"/>
              </w:rPr>
              <w:t xml:space="preserve">ontact with an occupational physician? </w:t>
            </w:r>
          </w:p>
        </w:tc>
        <w:tc>
          <w:tcPr>
            <w:tcW w:w="3402" w:type="dxa"/>
          </w:tcPr>
          <w:p w14:paraId="1307C0DD" w14:textId="77777777" w:rsidR="00426739" w:rsidRPr="00AB166A" w:rsidRDefault="00426739" w:rsidP="00BE7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B166A">
              <w:rPr>
                <w:lang w:val="en-GB"/>
              </w:rPr>
              <w:t xml:space="preserve">No </w:t>
            </w:r>
          </w:p>
          <w:p w14:paraId="277BC9BF" w14:textId="77777777" w:rsidR="00426739" w:rsidRPr="00AB166A" w:rsidRDefault="00426739" w:rsidP="00BE7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B166A">
              <w:rPr>
                <w:lang w:val="en-GB"/>
              </w:rPr>
              <w:t>Yes, in writing</w:t>
            </w:r>
          </w:p>
          <w:p w14:paraId="1A07153F" w14:textId="77777777" w:rsidR="00426739" w:rsidRPr="00AB166A" w:rsidRDefault="00426739" w:rsidP="00BE7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B166A">
              <w:rPr>
                <w:lang w:val="en-GB"/>
              </w:rPr>
              <w:t>Yes, by phone</w:t>
            </w:r>
          </w:p>
          <w:p w14:paraId="4FA39A47" w14:textId="77777777" w:rsidR="00426739" w:rsidRPr="00AB166A" w:rsidRDefault="00426739" w:rsidP="00BE7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B166A">
              <w:rPr>
                <w:lang w:val="en-GB"/>
              </w:rPr>
              <w:t xml:space="preserve">Otherwise </w:t>
            </w:r>
          </w:p>
          <w:p w14:paraId="6D4CB40D" w14:textId="3E80125A" w:rsidR="00426739" w:rsidRPr="00AB166A" w:rsidRDefault="00426739" w:rsidP="00BE7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B166A">
              <w:rPr>
                <w:lang w:val="en-GB"/>
              </w:rPr>
              <w:t>[multiple answer options possible</w:t>
            </w:r>
            <w:r w:rsidR="00BD0111" w:rsidRPr="00AB166A">
              <w:rPr>
                <w:lang w:val="en-GB"/>
              </w:rPr>
              <w:t xml:space="preserve">] </w:t>
            </w:r>
          </w:p>
        </w:tc>
      </w:tr>
      <w:tr w:rsidR="00544B2D" w:rsidRPr="00584E16" w14:paraId="636A718A" w14:textId="77777777" w:rsidTr="005E1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right w:val="nil"/>
            </w:tcBorders>
          </w:tcPr>
          <w:p w14:paraId="6503BB4A" w14:textId="77777777" w:rsidR="00544B2D" w:rsidRPr="00584E16" w:rsidRDefault="00544B2D" w:rsidP="005E18A9">
            <w:pPr>
              <w:rPr>
                <w:b w:val="0"/>
              </w:rPr>
            </w:pPr>
            <w:r w:rsidRPr="00584E16">
              <w:rPr>
                <w:b w:val="0"/>
              </w:rPr>
              <w:t>ContactBAtoelichting</w:t>
            </w:r>
          </w:p>
        </w:tc>
        <w:tc>
          <w:tcPr>
            <w:tcW w:w="378" w:type="dxa"/>
            <w:tcBorders>
              <w:right w:val="nil"/>
            </w:tcBorders>
          </w:tcPr>
          <w:p w14:paraId="5B34F1EE" w14:textId="77777777" w:rsidR="00544B2D" w:rsidRPr="00584E16" w:rsidRDefault="00544B2D" w:rsidP="005E1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58" w:type="dxa"/>
            <w:tcBorders>
              <w:left w:val="nil"/>
            </w:tcBorders>
          </w:tcPr>
          <w:p w14:paraId="5A6426EC" w14:textId="2438AC4E" w:rsidR="009B068F" w:rsidRDefault="004A3FD1" w:rsidP="005E1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FD1">
              <w:rPr>
                <w:lang w:val="en-US"/>
              </w:rPr>
              <w:t xml:space="preserve">[if ‘other’ to </w:t>
            </w:r>
            <w:r w:rsidR="009366A2">
              <w:rPr>
                <w:lang w:val="en-US"/>
              </w:rPr>
              <w:t>t</w:t>
            </w:r>
            <w:r w:rsidRPr="004A3FD1">
              <w:rPr>
                <w:lang w:val="en-US"/>
              </w:rPr>
              <w:t>he a</w:t>
            </w:r>
            <w:r>
              <w:rPr>
                <w:lang w:val="en-US"/>
              </w:rPr>
              <w:t xml:space="preserve">bove question] </w:t>
            </w:r>
          </w:p>
          <w:p w14:paraId="30614D8F" w14:textId="5900E73D" w:rsidR="004A3FD1" w:rsidRPr="004A3FD1" w:rsidRDefault="004A3FD1" w:rsidP="005E1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an you explain this? </w:t>
            </w:r>
          </w:p>
        </w:tc>
        <w:tc>
          <w:tcPr>
            <w:tcW w:w="3402" w:type="dxa"/>
          </w:tcPr>
          <w:p w14:paraId="52CED266" w14:textId="65A8CCD5" w:rsidR="004A3FD1" w:rsidRPr="00584E16" w:rsidRDefault="004A3FD1" w:rsidP="005E1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</w:t>
            </w:r>
            <w:r w:rsidR="00E4525B">
              <w:t>S</w:t>
            </w:r>
            <w:r>
              <w:t xml:space="preserve">hort free text] </w:t>
            </w:r>
          </w:p>
        </w:tc>
      </w:tr>
      <w:tr w:rsidR="00AA7BAC" w:rsidRPr="00AB166A" w14:paraId="197D8A30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right w:val="nil"/>
            </w:tcBorders>
          </w:tcPr>
          <w:p w14:paraId="059296D9" w14:textId="77777777" w:rsidR="00AA7BAC" w:rsidRPr="00584E16" w:rsidRDefault="00544B2D" w:rsidP="005E4691">
            <w:pPr>
              <w:rPr>
                <w:b w:val="0"/>
              </w:rPr>
            </w:pPr>
            <w:r w:rsidRPr="00584E16">
              <w:rPr>
                <w:b w:val="0"/>
              </w:rPr>
              <w:t>ContactBAwie</w:t>
            </w:r>
          </w:p>
        </w:tc>
        <w:tc>
          <w:tcPr>
            <w:tcW w:w="378" w:type="dxa"/>
            <w:tcBorders>
              <w:right w:val="nil"/>
            </w:tcBorders>
          </w:tcPr>
          <w:p w14:paraId="63B1C2E5" w14:textId="77777777" w:rsidR="00AA7BAC" w:rsidRPr="00584E16" w:rsidRDefault="00AA7BAC" w:rsidP="005E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58" w:type="dxa"/>
            <w:tcBorders>
              <w:left w:val="nil"/>
            </w:tcBorders>
          </w:tcPr>
          <w:p w14:paraId="6A6848CE" w14:textId="77777777" w:rsidR="00661B2D" w:rsidRDefault="00661B2D" w:rsidP="0093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61B2D">
              <w:rPr>
                <w:lang w:val="en-US"/>
              </w:rPr>
              <w:t>[If no ‘no’ to t</w:t>
            </w:r>
            <w:r>
              <w:rPr>
                <w:lang w:val="en-US"/>
              </w:rPr>
              <w:t xml:space="preserve">he above question] </w:t>
            </w:r>
          </w:p>
          <w:p w14:paraId="2ECA31F4" w14:textId="77777777" w:rsidR="00CD7694" w:rsidRDefault="00CD7694" w:rsidP="0093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On whose initiative did this contact come about? </w:t>
            </w:r>
          </w:p>
          <w:p w14:paraId="6201AD84" w14:textId="77777777" w:rsidR="00CD7694" w:rsidRDefault="00F71BF6" w:rsidP="00F71BF6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 contacted the occupational physician </w:t>
            </w:r>
          </w:p>
          <w:p w14:paraId="24BC0866" w14:textId="77777777" w:rsidR="00F71BF6" w:rsidRDefault="00F71BF6" w:rsidP="00F71BF6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he occupational physician contacted me </w:t>
            </w:r>
          </w:p>
          <w:p w14:paraId="2691A86D" w14:textId="59C26C05" w:rsidR="00F71BF6" w:rsidRPr="00F71BF6" w:rsidRDefault="00F71BF6" w:rsidP="00F71BF6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My patient asked me to make contact </w:t>
            </w:r>
          </w:p>
        </w:tc>
        <w:tc>
          <w:tcPr>
            <w:tcW w:w="3402" w:type="dxa"/>
          </w:tcPr>
          <w:p w14:paraId="3C20A197" w14:textId="77777777" w:rsidR="0098500E" w:rsidRDefault="0098500E" w:rsidP="005E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5BF5">
              <w:rPr>
                <w:lang w:val="en-US"/>
              </w:rPr>
              <w:t>Always/usually/sometimes/rarely</w:t>
            </w:r>
            <w:r>
              <w:rPr>
                <w:lang w:val="en-US"/>
              </w:rPr>
              <w:t>/never</w:t>
            </w:r>
          </w:p>
          <w:p w14:paraId="6FEF6F57" w14:textId="77777777" w:rsidR="0098500E" w:rsidRDefault="0098500E" w:rsidP="005E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5BF5">
              <w:rPr>
                <w:lang w:val="en-US"/>
              </w:rPr>
              <w:t>Always/usually/sometimes/rarely</w:t>
            </w:r>
            <w:r>
              <w:rPr>
                <w:lang w:val="en-US"/>
              </w:rPr>
              <w:t>/never</w:t>
            </w:r>
          </w:p>
          <w:p w14:paraId="19E8F7F7" w14:textId="4F8F613A" w:rsidR="0098500E" w:rsidRPr="0098500E" w:rsidRDefault="0098500E" w:rsidP="005E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5BF5">
              <w:rPr>
                <w:lang w:val="en-US"/>
              </w:rPr>
              <w:t>Always/usually/sometimes/rarely</w:t>
            </w:r>
            <w:r>
              <w:rPr>
                <w:lang w:val="en-US"/>
              </w:rPr>
              <w:t>/never</w:t>
            </w:r>
          </w:p>
        </w:tc>
      </w:tr>
      <w:tr w:rsidR="00AA7BAC" w:rsidRPr="00111143" w14:paraId="4A0F8503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02B038C" w14:textId="77777777" w:rsidR="00AA7BAC" w:rsidRPr="00584E16" w:rsidRDefault="0044714B" w:rsidP="00FC3C96">
            <w:pPr>
              <w:rPr>
                <w:b w:val="0"/>
                <w:bCs w:val="0"/>
              </w:rPr>
            </w:pPr>
            <w:r w:rsidRPr="00584E16">
              <w:rPr>
                <w:b w:val="0"/>
                <w:bCs w:val="0"/>
              </w:rPr>
              <w:t>ContactVA</w:t>
            </w:r>
          </w:p>
        </w:tc>
        <w:tc>
          <w:tcPr>
            <w:tcW w:w="4536" w:type="dxa"/>
            <w:gridSpan w:val="2"/>
          </w:tcPr>
          <w:p w14:paraId="3B471D7A" w14:textId="17C129BA" w:rsidR="00CA2BE5" w:rsidRPr="00CA2BE5" w:rsidRDefault="00CA2BE5" w:rsidP="00FC3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A2BE5">
              <w:rPr>
                <w:lang w:val="en-US"/>
              </w:rPr>
              <w:t>Have you ever had c</w:t>
            </w:r>
            <w:r>
              <w:rPr>
                <w:lang w:val="en-US"/>
              </w:rPr>
              <w:t>ontact with a</w:t>
            </w:r>
            <w:r w:rsidR="00111143">
              <w:rPr>
                <w:lang w:val="en-US"/>
              </w:rPr>
              <w:t>n insurance physician (</w:t>
            </w:r>
            <w:r w:rsidR="00AB166A">
              <w:rPr>
                <w:lang w:val="en-US"/>
              </w:rPr>
              <w:t>social security agency</w:t>
            </w:r>
            <w:r w:rsidR="00111143">
              <w:rPr>
                <w:lang w:val="en-US"/>
              </w:rPr>
              <w:t xml:space="preserve">)? </w:t>
            </w:r>
          </w:p>
          <w:p w14:paraId="5B7349FE" w14:textId="77777777" w:rsidR="00DC0A93" w:rsidRPr="00CA2BE5" w:rsidRDefault="00DC0A93" w:rsidP="00FC3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D33B681" w14:textId="77777777" w:rsidR="00DC0A93" w:rsidRPr="00CA2BE5" w:rsidRDefault="00DC0A93" w:rsidP="00FC3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3402" w:type="dxa"/>
          </w:tcPr>
          <w:p w14:paraId="1172ED32" w14:textId="77777777" w:rsidR="00111143" w:rsidRPr="00AB166A" w:rsidRDefault="00111143" w:rsidP="0044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B166A">
              <w:rPr>
                <w:lang w:val="en-GB"/>
              </w:rPr>
              <w:t>No</w:t>
            </w:r>
          </w:p>
          <w:p w14:paraId="31FF8F83" w14:textId="77777777" w:rsidR="00111143" w:rsidRPr="00AB166A" w:rsidRDefault="00111143" w:rsidP="0044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B166A">
              <w:rPr>
                <w:lang w:val="en-GB"/>
              </w:rPr>
              <w:t>Yes, in writing</w:t>
            </w:r>
          </w:p>
          <w:p w14:paraId="146DE5AD" w14:textId="77777777" w:rsidR="00111143" w:rsidRPr="00AB166A" w:rsidRDefault="00111143" w:rsidP="0044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B166A">
              <w:rPr>
                <w:lang w:val="en-GB"/>
              </w:rPr>
              <w:t>Yes, by phone</w:t>
            </w:r>
          </w:p>
          <w:p w14:paraId="05180C39" w14:textId="77777777" w:rsidR="00111143" w:rsidRDefault="00111143" w:rsidP="0044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1143">
              <w:rPr>
                <w:lang w:val="en-US"/>
              </w:rPr>
              <w:t>Yes, in other ways, n</w:t>
            </w:r>
            <w:r>
              <w:rPr>
                <w:lang w:val="en-US"/>
              </w:rPr>
              <w:t xml:space="preserve">amely … </w:t>
            </w:r>
          </w:p>
          <w:p w14:paraId="492C784A" w14:textId="403B5B6D" w:rsidR="00111143" w:rsidRPr="00111143" w:rsidRDefault="00111143" w:rsidP="0044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[multiple answer options possible] </w:t>
            </w:r>
          </w:p>
        </w:tc>
      </w:tr>
      <w:tr w:rsidR="00DE066C" w:rsidRPr="00584E16" w14:paraId="34D52BD0" w14:textId="77777777" w:rsidTr="005E1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right w:val="nil"/>
            </w:tcBorders>
          </w:tcPr>
          <w:p w14:paraId="506EA93E" w14:textId="77777777" w:rsidR="00DE066C" w:rsidRPr="00584E16" w:rsidRDefault="00DE066C" w:rsidP="00DE066C">
            <w:pPr>
              <w:rPr>
                <w:b w:val="0"/>
              </w:rPr>
            </w:pPr>
            <w:r w:rsidRPr="00584E16">
              <w:rPr>
                <w:b w:val="0"/>
              </w:rPr>
              <w:t>ContactVAtoelichting</w:t>
            </w:r>
          </w:p>
        </w:tc>
        <w:tc>
          <w:tcPr>
            <w:tcW w:w="378" w:type="dxa"/>
            <w:tcBorders>
              <w:right w:val="nil"/>
            </w:tcBorders>
          </w:tcPr>
          <w:p w14:paraId="405F919B" w14:textId="77777777" w:rsidR="00DE066C" w:rsidRPr="00584E16" w:rsidRDefault="00DE066C" w:rsidP="005E1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58" w:type="dxa"/>
            <w:tcBorders>
              <w:left w:val="nil"/>
            </w:tcBorders>
          </w:tcPr>
          <w:p w14:paraId="52EA5BEE" w14:textId="77777777" w:rsidR="009366A2" w:rsidRDefault="009366A2" w:rsidP="00936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FD1">
              <w:rPr>
                <w:lang w:val="en-US"/>
              </w:rPr>
              <w:t xml:space="preserve">[if ‘other’ to </w:t>
            </w:r>
            <w:r>
              <w:rPr>
                <w:lang w:val="en-US"/>
              </w:rPr>
              <w:t>t</w:t>
            </w:r>
            <w:r w:rsidRPr="004A3FD1">
              <w:rPr>
                <w:lang w:val="en-US"/>
              </w:rPr>
              <w:t>he a</w:t>
            </w:r>
            <w:r>
              <w:rPr>
                <w:lang w:val="en-US"/>
              </w:rPr>
              <w:t xml:space="preserve">bove question] </w:t>
            </w:r>
          </w:p>
          <w:p w14:paraId="18E58FDE" w14:textId="03D5A7AF" w:rsidR="009366A2" w:rsidRPr="00584E16" w:rsidRDefault="009366A2" w:rsidP="00936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lang w:val="en-US"/>
              </w:rPr>
              <w:t>Can you explain this?</w:t>
            </w:r>
          </w:p>
        </w:tc>
        <w:tc>
          <w:tcPr>
            <w:tcW w:w="3402" w:type="dxa"/>
          </w:tcPr>
          <w:p w14:paraId="09D46937" w14:textId="646FB96E" w:rsidR="009366A2" w:rsidRPr="00584E16" w:rsidRDefault="009366A2" w:rsidP="005E1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</w:t>
            </w:r>
            <w:r w:rsidR="00E4525B">
              <w:t>S</w:t>
            </w:r>
            <w:r>
              <w:t xml:space="preserve">hort free text] </w:t>
            </w:r>
          </w:p>
        </w:tc>
      </w:tr>
      <w:tr w:rsidR="00544B2D" w:rsidRPr="00AB166A" w14:paraId="6F278AF9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right w:val="nil"/>
            </w:tcBorders>
          </w:tcPr>
          <w:p w14:paraId="70FE9351" w14:textId="77777777" w:rsidR="00AA7BAC" w:rsidRPr="00584E16" w:rsidRDefault="00DE066C" w:rsidP="00443F10">
            <w:pPr>
              <w:rPr>
                <w:b w:val="0"/>
              </w:rPr>
            </w:pPr>
            <w:r w:rsidRPr="00584E16">
              <w:rPr>
                <w:b w:val="0"/>
              </w:rPr>
              <w:t>ContactVAwie</w:t>
            </w:r>
          </w:p>
        </w:tc>
        <w:tc>
          <w:tcPr>
            <w:tcW w:w="378" w:type="dxa"/>
            <w:tcBorders>
              <w:right w:val="nil"/>
            </w:tcBorders>
          </w:tcPr>
          <w:p w14:paraId="71667293" w14:textId="77777777" w:rsidR="00AA7BAC" w:rsidRPr="00584E16" w:rsidRDefault="00AA7BAC" w:rsidP="0044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58" w:type="dxa"/>
            <w:tcBorders>
              <w:left w:val="nil"/>
            </w:tcBorders>
          </w:tcPr>
          <w:p w14:paraId="5DA7286C" w14:textId="77777777" w:rsidR="00463ADA" w:rsidRDefault="00463ADA" w:rsidP="0093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63ADA">
              <w:rPr>
                <w:lang w:val="en-US"/>
              </w:rPr>
              <w:t>[if no ‘no’to the a</w:t>
            </w:r>
            <w:r>
              <w:rPr>
                <w:lang w:val="en-US"/>
              </w:rPr>
              <w:t xml:space="preserve">bove question] </w:t>
            </w:r>
          </w:p>
          <w:p w14:paraId="26FDC5E9" w14:textId="77777777" w:rsidR="00463ADA" w:rsidRDefault="00463ADA" w:rsidP="0093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On whose </w:t>
            </w:r>
            <w:r w:rsidR="002A223D">
              <w:rPr>
                <w:lang w:val="en-US"/>
              </w:rPr>
              <w:t xml:space="preserve">initiative did this contact come about? </w:t>
            </w:r>
          </w:p>
          <w:p w14:paraId="03FEE2E7" w14:textId="77777777" w:rsidR="002A223D" w:rsidRDefault="002A223D" w:rsidP="002A223D">
            <w:pPr>
              <w:pStyle w:val="Lijstalinea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 contacted the insurance physician </w:t>
            </w:r>
          </w:p>
          <w:p w14:paraId="23AB653E" w14:textId="77777777" w:rsidR="002A223D" w:rsidRDefault="002A223D" w:rsidP="002A223D">
            <w:pPr>
              <w:pStyle w:val="Lijstalinea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he insurance physician contacted me </w:t>
            </w:r>
          </w:p>
          <w:p w14:paraId="0D4D1A54" w14:textId="24CC8FB5" w:rsidR="002A223D" w:rsidRPr="002A223D" w:rsidRDefault="002A223D" w:rsidP="002A223D">
            <w:pPr>
              <w:pStyle w:val="Lijstalinea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My patient asked me to make contact </w:t>
            </w:r>
          </w:p>
        </w:tc>
        <w:tc>
          <w:tcPr>
            <w:tcW w:w="3402" w:type="dxa"/>
          </w:tcPr>
          <w:p w14:paraId="7064873B" w14:textId="77777777" w:rsidR="00836A66" w:rsidRDefault="00836A66" w:rsidP="0044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5BF5">
              <w:rPr>
                <w:lang w:val="en-US"/>
              </w:rPr>
              <w:t>Always/usually/sometimes/rarely</w:t>
            </w:r>
            <w:r>
              <w:rPr>
                <w:lang w:val="en-US"/>
              </w:rPr>
              <w:t>/never</w:t>
            </w:r>
          </w:p>
          <w:p w14:paraId="3C8920C9" w14:textId="77777777" w:rsidR="00836A66" w:rsidRDefault="00836A66" w:rsidP="0044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5BF5">
              <w:rPr>
                <w:lang w:val="en-US"/>
              </w:rPr>
              <w:t>Always/usually/sometimes/rarely</w:t>
            </w:r>
            <w:r>
              <w:rPr>
                <w:lang w:val="en-US"/>
              </w:rPr>
              <w:t>/never</w:t>
            </w:r>
          </w:p>
          <w:p w14:paraId="251D4688" w14:textId="73BBA4FE" w:rsidR="00836A66" w:rsidRPr="00836A66" w:rsidRDefault="00836A66" w:rsidP="0044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5BF5">
              <w:rPr>
                <w:lang w:val="en-US"/>
              </w:rPr>
              <w:t>Always/usually/sometimes/rarely</w:t>
            </w:r>
            <w:r>
              <w:rPr>
                <w:lang w:val="en-US"/>
              </w:rPr>
              <w:t>/never</w:t>
            </w:r>
          </w:p>
        </w:tc>
      </w:tr>
      <w:tr w:rsidR="00AA7BAC" w:rsidRPr="00AB166A" w14:paraId="3CB0EFA8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B0B5BCE" w14:textId="77777777" w:rsidR="00AA7BAC" w:rsidRPr="00836A66" w:rsidRDefault="00AA7BAC" w:rsidP="005E4691">
            <w:pPr>
              <w:rPr>
                <w:b w:val="0"/>
                <w:lang w:val="en-US"/>
              </w:rPr>
            </w:pPr>
          </w:p>
        </w:tc>
        <w:tc>
          <w:tcPr>
            <w:tcW w:w="7938" w:type="dxa"/>
            <w:gridSpan w:val="3"/>
          </w:tcPr>
          <w:p w14:paraId="5DCDD6A9" w14:textId="77777777" w:rsidR="00AA7BAC" w:rsidRPr="00836A66" w:rsidRDefault="00AA7BAC" w:rsidP="005E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512C1" w:rsidRPr="00AB166A" w14:paraId="3266F289" w14:textId="77777777" w:rsidTr="0025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  <w:shd w:val="clear" w:color="auto" w:fill="E2EFD9" w:themeFill="accent6" w:themeFillTint="33"/>
          </w:tcPr>
          <w:p w14:paraId="6AE6C6D6" w14:textId="4E4EF1F8" w:rsidR="00FC788C" w:rsidRPr="00FC788C" w:rsidRDefault="00FC788C" w:rsidP="002512C1">
            <w:pPr>
              <w:jc w:val="center"/>
              <w:rPr>
                <w:lang w:val="en-US"/>
              </w:rPr>
            </w:pPr>
            <w:r w:rsidRPr="00FC788C">
              <w:rPr>
                <w:i/>
                <w:lang w:val="en-US"/>
              </w:rPr>
              <w:t xml:space="preserve">Statements about </w:t>
            </w:r>
            <w:r w:rsidR="00AB166A" w:rsidRPr="00AB166A">
              <w:rPr>
                <w:i/>
                <w:lang w:val="en-US"/>
              </w:rPr>
              <w:t xml:space="preserve">clinical work-integrating care </w:t>
            </w:r>
            <w:r>
              <w:rPr>
                <w:i/>
                <w:lang w:val="en-US"/>
              </w:rPr>
              <w:t>(attitude, self-efficacy, and social norm)</w:t>
            </w:r>
          </w:p>
        </w:tc>
      </w:tr>
      <w:tr w:rsidR="00207D31" w:rsidRPr="00AB166A" w14:paraId="483F3708" w14:textId="77777777" w:rsidTr="00831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</w:tcPr>
          <w:p w14:paraId="06E81E25" w14:textId="77777777" w:rsidR="00200560" w:rsidRPr="00AB166A" w:rsidRDefault="00200560" w:rsidP="00FF50B5">
            <w:pPr>
              <w:rPr>
                <w:b w:val="0"/>
                <w:bCs w:val="0"/>
                <w:lang w:val="en-GB"/>
              </w:rPr>
            </w:pPr>
          </w:p>
          <w:p w14:paraId="76141B0D" w14:textId="03C17357" w:rsidR="00397164" w:rsidRPr="00397164" w:rsidRDefault="00397164" w:rsidP="00FF50B5">
            <w:pPr>
              <w:rPr>
                <w:b w:val="0"/>
                <w:bCs w:val="0"/>
                <w:lang w:val="en-US"/>
              </w:rPr>
            </w:pPr>
            <w:r w:rsidRPr="00397164">
              <w:rPr>
                <w:lang w:val="en-US"/>
              </w:rPr>
              <w:lastRenderedPageBreak/>
              <w:t>[Objective: to measure attitude, self-efficacy, social norms, and other fac</w:t>
            </w:r>
            <w:r>
              <w:rPr>
                <w:lang w:val="en-US"/>
              </w:rPr>
              <w:t xml:space="preserve">tors that play a role in </w:t>
            </w:r>
            <w:r w:rsidR="00A70EF1" w:rsidRPr="00A70EF1">
              <w:rPr>
                <w:lang w:val="en-US"/>
              </w:rPr>
              <w:t>clinical work-integrating care</w:t>
            </w:r>
            <w:r w:rsidR="00A70EF1">
              <w:rPr>
                <w:lang w:val="en-US"/>
              </w:rPr>
              <w:t>]</w:t>
            </w:r>
          </w:p>
          <w:p w14:paraId="07FB2175" w14:textId="540B13C4" w:rsidR="004058EA" w:rsidRPr="00602912" w:rsidRDefault="004058EA" w:rsidP="00FF50B5">
            <w:pPr>
              <w:rPr>
                <w:i/>
                <w:lang w:val="en-US"/>
              </w:rPr>
            </w:pPr>
            <w:r w:rsidRPr="00602912">
              <w:rPr>
                <w:i/>
                <w:sz w:val="20"/>
                <w:lang w:val="en-US"/>
              </w:rPr>
              <w:t>E</w:t>
            </w:r>
            <w:r w:rsidR="00602912" w:rsidRPr="00602912">
              <w:rPr>
                <w:i/>
                <w:sz w:val="20"/>
                <w:lang w:val="en-US"/>
              </w:rPr>
              <w:t>xplanatory note: statements are b</w:t>
            </w:r>
            <w:r w:rsidR="00602912">
              <w:rPr>
                <w:i/>
                <w:sz w:val="20"/>
                <w:lang w:val="en-US"/>
              </w:rPr>
              <w:t>ased on personal determinants already found from the problem model</w:t>
            </w:r>
          </w:p>
        </w:tc>
      </w:tr>
      <w:tr w:rsidR="00207D31" w:rsidRPr="00584E16" w14:paraId="73A7D7CA" w14:textId="77777777" w:rsidTr="00300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</w:tcPr>
          <w:p w14:paraId="3C2F0A38" w14:textId="38367373" w:rsidR="00660181" w:rsidRPr="00584E16" w:rsidRDefault="00660181" w:rsidP="00FF50B5">
            <w:r>
              <w:lastRenderedPageBreak/>
              <w:t xml:space="preserve">[part ‘attitude’] </w:t>
            </w:r>
          </w:p>
        </w:tc>
      </w:tr>
      <w:tr w:rsidR="00AA7BAC" w:rsidRPr="00AB166A" w14:paraId="48F8FD8D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90E4B3C" w14:textId="77777777" w:rsidR="00AA7BAC" w:rsidRPr="00584E16" w:rsidRDefault="0044714B" w:rsidP="003643AD">
            <w:pPr>
              <w:rPr>
                <w:rFonts w:ascii="Verdana" w:hAnsi="Verdana"/>
                <w:b w:val="0"/>
                <w:color w:val="1D2D45"/>
                <w:sz w:val="20"/>
                <w:szCs w:val="20"/>
                <w:shd w:val="clear" w:color="auto" w:fill="FFFFFF"/>
              </w:rPr>
            </w:pPr>
            <w:r w:rsidRPr="00584E16">
              <w:rPr>
                <w:rFonts w:ascii="Verdana" w:hAnsi="Verdana"/>
                <w:b w:val="0"/>
                <w:color w:val="1D2D45"/>
                <w:sz w:val="20"/>
                <w:szCs w:val="20"/>
                <w:shd w:val="clear" w:color="auto" w:fill="FFFFFF"/>
              </w:rPr>
              <w:t>AGMZ</w:t>
            </w:r>
            <w:r w:rsidR="003643AD" w:rsidRPr="00584E16">
              <w:rPr>
                <w:rFonts w:ascii="Verdana" w:hAnsi="Verdana"/>
                <w:b w:val="0"/>
                <w:color w:val="1D2D45"/>
                <w:sz w:val="20"/>
                <w:szCs w:val="20"/>
                <w:shd w:val="clear" w:color="auto" w:fill="FFFFFF"/>
              </w:rPr>
              <w:t>A</w:t>
            </w:r>
            <w:r w:rsidRPr="00584E16">
              <w:rPr>
                <w:rFonts w:ascii="Verdana" w:hAnsi="Verdana"/>
                <w:b w:val="0"/>
                <w:color w:val="1D2D45"/>
                <w:sz w:val="20"/>
                <w:szCs w:val="20"/>
                <w:shd w:val="clear" w:color="auto" w:fill="FFFFFF"/>
              </w:rPr>
              <w:t>ttitude</w:t>
            </w:r>
          </w:p>
        </w:tc>
        <w:tc>
          <w:tcPr>
            <w:tcW w:w="7938" w:type="dxa"/>
            <w:gridSpan w:val="3"/>
          </w:tcPr>
          <w:p w14:paraId="0468F12D" w14:textId="29B1A602" w:rsidR="00660181" w:rsidRPr="00660181" w:rsidRDefault="00660181" w:rsidP="00FF5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60181">
              <w:rPr>
                <w:rFonts w:ascii="Verdana" w:hAnsi="Verdana"/>
                <w:color w:val="1D2D45"/>
                <w:sz w:val="20"/>
                <w:szCs w:val="20"/>
                <w:shd w:val="clear" w:color="auto" w:fill="FFFFFF"/>
                <w:lang w:val="en-US"/>
              </w:rPr>
              <w:t>To what extent do y</w:t>
            </w:r>
            <w:r>
              <w:rPr>
                <w:rFonts w:ascii="Verdana" w:hAnsi="Verdana"/>
                <w:color w:val="1D2D45"/>
                <w:sz w:val="20"/>
                <w:szCs w:val="20"/>
                <w:shd w:val="clear" w:color="auto" w:fill="FFFFFF"/>
                <w:lang w:val="en-US"/>
              </w:rPr>
              <w:t xml:space="preserve">ou agree with the following statements? </w:t>
            </w:r>
          </w:p>
        </w:tc>
      </w:tr>
      <w:tr w:rsidR="00AA7BAC" w:rsidRPr="00AB166A" w14:paraId="7D54F0AF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323D887" w14:textId="77777777" w:rsidR="00AA7BAC" w:rsidRPr="00660181" w:rsidRDefault="00AA7BAC" w:rsidP="002E2B02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61365F66" w14:textId="7DB7729D" w:rsidR="00683FF0" w:rsidRPr="008B0ED1" w:rsidRDefault="00683FF0" w:rsidP="00683FF0">
            <w:pPr>
              <w:pStyle w:val="Lijstalinea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B0ED1">
              <w:rPr>
                <w:bCs/>
                <w:lang w:val="en-US"/>
              </w:rPr>
              <w:t xml:space="preserve">I think it is important to discuss work with my patients </w:t>
            </w:r>
          </w:p>
        </w:tc>
        <w:tc>
          <w:tcPr>
            <w:tcW w:w="3402" w:type="dxa"/>
          </w:tcPr>
          <w:p w14:paraId="3E6A481C" w14:textId="77777777" w:rsidR="001D1A40" w:rsidRPr="00AB166A" w:rsidRDefault="001D1A40" w:rsidP="002E2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  <w:p w14:paraId="7DF6BA45" w14:textId="3D2408AF" w:rsidR="001D1A40" w:rsidRPr="008B0ED1" w:rsidRDefault="001D1A40" w:rsidP="002E2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B0ED1">
              <w:rPr>
                <w:bCs/>
                <w:lang w:val="en-US"/>
              </w:rPr>
              <w:t xml:space="preserve">Strongly agree / agree / neutral / disagree / strongly disagree </w:t>
            </w:r>
          </w:p>
        </w:tc>
      </w:tr>
      <w:tr w:rsidR="00AA7BAC" w:rsidRPr="00AB166A" w14:paraId="64B3D701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EA26116" w14:textId="77777777" w:rsidR="00AA7BAC" w:rsidRPr="001D1A40" w:rsidRDefault="00AA7BAC" w:rsidP="00ED4C5C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7011671E" w14:textId="268A21DA" w:rsidR="00AA7BAC" w:rsidRPr="00AB166A" w:rsidRDefault="00AA7BAC" w:rsidP="008C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  <w:p w14:paraId="5AF77077" w14:textId="0EB0EC81" w:rsidR="008C0414" w:rsidRPr="008B0ED1" w:rsidRDefault="008C0414" w:rsidP="008C0414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B0ED1">
              <w:rPr>
                <w:bCs/>
                <w:lang w:val="en-US"/>
              </w:rPr>
              <w:t>I believe that I should pay attention to work during the treatment process</w:t>
            </w:r>
          </w:p>
          <w:p w14:paraId="7673580A" w14:textId="1F95C8A7" w:rsidR="008C0414" w:rsidRPr="008B0ED1" w:rsidRDefault="008C0414" w:rsidP="008C0414">
            <w:pPr>
              <w:pStyle w:val="Lijstalinea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  <w:tc>
          <w:tcPr>
            <w:tcW w:w="3402" w:type="dxa"/>
          </w:tcPr>
          <w:p w14:paraId="005A146C" w14:textId="77777777" w:rsidR="001D1A40" w:rsidRPr="008B0ED1" w:rsidRDefault="001D1A40" w:rsidP="002E2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420569AD" w14:textId="1ACE1AB9" w:rsidR="001D1A40" w:rsidRPr="008B0ED1" w:rsidRDefault="001D1A40" w:rsidP="002E2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B0ED1">
              <w:rPr>
                <w:bCs/>
                <w:lang w:val="en-US"/>
              </w:rPr>
              <w:t>Strongly agree / agree / neutral / disagree / strongly disagree</w:t>
            </w:r>
          </w:p>
        </w:tc>
      </w:tr>
      <w:tr w:rsidR="00AA7BAC" w:rsidRPr="00AB166A" w14:paraId="63A3578A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24C344D" w14:textId="77777777" w:rsidR="00AA7BAC" w:rsidRPr="001D1A40" w:rsidRDefault="00AA7BAC" w:rsidP="004333AE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207F603E" w14:textId="6D3C4B8C" w:rsidR="00B74625" w:rsidRPr="008B0ED1" w:rsidRDefault="00B74625" w:rsidP="00BA58C0">
            <w:pPr>
              <w:pStyle w:val="Lijstalinea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B0ED1">
              <w:rPr>
                <w:bCs/>
                <w:lang w:val="en-US"/>
              </w:rPr>
              <w:t xml:space="preserve">I think it is important to view patients as a whole, work is part of that </w:t>
            </w:r>
          </w:p>
        </w:tc>
        <w:tc>
          <w:tcPr>
            <w:tcW w:w="3402" w:type="dxa"/>
          </w:tcPr>
          <w:p w14:paraId="519BDE13" w14:textId="3FF0334A" w:rsidR="001D1A40" w:rsidRPr="008B0ED1" w:rsidRDefault="001D1A40" w:rsidP="002E2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B0ED1">
              <w:rPr>
                <w:bCs/>
                <w:lang w:val="en-US"/>
              </w:rPr>
              <w:t>Strongly agree / agree / neutral / disagree / strongly disagree</w:t>
            </w:r>
          </w:p>
        </w:tc>
      </w:tr>
      <w:tr w:rsidR="00AA7BAC" w:rsidRPr="00AB166A" w14:paraId="0E16BDEA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C6244C5" w14:textId="77777777" w:rsidR="00AA7BAC" w:rsidRPr="001D1A40" w:rsidRDefault="00AA7BAC" w:rsidP="004333AE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30F4E1CE" w14:textId="038CEDDE" w:rsidR="00B74625" w:rsidRPr="008B0ED1" w:rsidRDefault="00B74625" w:rsidP="00BA58C0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B0ED1">
              <w:rPr>
                <w:bCs/>
                <w:lang w:val="en-US"/>
              </w:rPr>
              <w:t xml:space="preserve">I think work is an important outcome measure in treatment </w:t>
            </w:r>
          </w:p>
        </w:tc>
        <w:tc>
          <w:tcPr>
            <w:tcW w:w="3402" w:type="dxa"/>
          </w:tcPr>
          <w:p w14:paraId="3D876411" w14:textId="1EEABC80" w:rsidR="001D1A40" w:rsidRPr="008B0ED1" w:rsidRDefault="001D1A40" w:rsidP="002E2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B0ED1">
              <w:rPr>
                <w:bCs/>
                <w:lang w:val="en-US"/>
              </w:rPr>
              <w:t>Strongly agree / agree / neutral / disagree / strongly disagree</w:t>
            </w:r>
          </w:p>
        </w:tc>
      </w:tr>
      <w:tr w:rsidR="00AA7BAC" w:rsidRPr="00AB166A" w14:paraId="40E58727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9807667" w14:textId="77777777" w:rsidR="00AA7BAC" w:rsidRPr="001D1A40" w:rsidRDefault="00AA7BAC" w:rsidP="00CD70C6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704B1054" w14:textId="5F92E9B8" w:rsidR="003F0CA0" w:rsidRPr="008B0ED1" w:rsidRDefault="003F0CA0" w:rsidP="00BA58C0">
            <w:pPr>
              <w:pStyle w:val="Lijstalinea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B0ED1">
              <w:rPr>
                <w:bCs/>
                <w:lang w:val="en-US"/>
              </w:rPr>
              <w:t>In order to practi</w:t>
            </w:r>
            <w:r w:rsidR="00C2396A" w:rsidRPr="008B0ED1">
              <w:rPr>
                <w:bCs/>
                <w:lang w:val="en-US"/>
              </w:rPr>
              <w:t>c</w:t>
            </w:r>
            <w:r w:rsidRPr="008B0ED1">
              <w:rPr>
                <w:bCs/>
                <w:lang w:val="en-US"/>
              </w:rPr>
              <w:t xml:space="preserve">e my </w:t>
            </w:r>
            <w:r w:rsidR="00C2396A" w:rsidRPr="008B0ED1">
              <w:rPr>
                <w:bCs/>
                <w:lang w:val="en-US"/>
              </w:rPr>
              <w:t>specialty</w:t>
            </w:r>
            <w:r w:rsidRPr="008B0ED1">
              <w:rPr>
                <w:bCs/>
                <w:lang w:val="en-US"/>
              </w:rPr>
              <w:t xml:space="preserve">, </w:t>
            </w:r>
            <w:r w:rsidR="00DC3122" w:rsidRPr="008B0ED1">
              <w:rPr>
                <w:bCs/>
                <w:lang w:val="en-US"/>
              </w:rPr>
              <w:t>asking</w:t>
            </w:r>
            <w:r w:rsidR="006832A5" w:rsidRPr="008B0ED1">
              <w:rPr>
                <w:bCs/>
                <w:lang w:val="en-US"/>
              </w:rPr>
              <w:t xml:space="preserve"> about the work history can be a valuable addition to provid</w:t>
            </w:r>
            <w:r w:rsidR="00FF1B8E" w:rsidRPr="008B0ED1">
              <w:rPr>
                <w:bCs/>
                <w:lang w:val="en-US"/>
              </w:rPr>
              <w:t>ing</w:t>
            </w:r>
            <w:r w:rsidR="006832A5" w:rsidRPr="008B0ED1">
              <w:rPr>
                <w:bCs/>
                <w:lang w:val="en-US"/>
              </w:rPr>
              <w:t xml:space="preserve"> quality care (</w:t>
            </w:r>
            <w:r w:rsidR="00FF1B8E" w:rsidRPr="008B0ED1">
              <w:rPr>
                <w:bCs/>
                <w:lang w:val="en-US"/>
              </w:rPr>
              <w:t>e.g.</w:t>
            </w:r>
            <w:r w:rsidR="00DC3122" w:rsidRPr="008B0ED1">
              <w:rPr>
                <w:bCs/>
                <w:lang w:val="en-US"/>
              </w:rPr>
              <w:t>,</w:t>
            </w:r>
            <w:r w:rsidR="00FF1B8E" w:rsidRPr="008B0ED1">
              <w:rPr>
                <w:bCs/>
                <w:lang w:val="en-US"/>
              </w:rPr>
              <w:t xml:space="preserve"> a correct diagnosis) </w:t>
            </w:r>
          </w:p>
        </w:tc>
        <w:tc>
          <w:tcPr>
            <w:tcW w:w="3402" w:type="dxa"/>
          </w:tcPr>
          <w:p w14:paraId="1FCFB333" w14:textId="77777777" w:rsidR="001D1A40" w:rsidRPr="008B0ED1" w:rsidRDefault="001D1A40" w:rsidP="002E2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0ABE483A" w14:textId="7E1A7780" w:rsidR="001D1A40" w:rsidRPr="008B0ED1" w:rsidRDefault="001D1A40" w:rsidP="002E2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B0ED1">
              <w:rPr>
                <w:bCs/>
                <w:lang w:val="en-US"/>
              </w:rPr>
              <w:t>Strongly agree / agree / neutral / disagree / strongly disagree</w:t>
            </w:r>
          </w:p>
        </w:tc>
      </w:tr>
      <w:tr w:rsidR="00AA7BAC" w:rsidRPr="00AB166A" w14:paraId="118BCE6E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07EB1D8" w14:textId="77777777" w:rsidR="00AA7BAC" w:rsidRPr="001D1A40" w:rsidRDefault="00AA7BAC" w:rsidP="00397C2E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57797AAB" w14:textId="37A63F6E" w:rsidR="00400713" w:rsidRPr="008B0ED1" w:rsidRDefault="00400713" w:rsidP="008B0ED1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B0ED1">
              <w:rPr>
                <w:bCs/>
                <w:lang w:val="en-US"/>
              </w:rPr>
              <w:t xml:space="preserve">If my patient’s goal is to be able to work, I think it is important to take this into account in the treatment plan. </w:t>
            </w:r>
          </w:p>
        </w:tc>
        <w:tc>
          <w:tcPr>
            <w:tcW w:w="3402" w:type="dxa"/>
          </w:tcPr>
          <w:p w14:paraId="0E6EC912" w14:textId="77777777" w:rsidR="001D1A40" w:rsidRPr="008B0ED1" w:rsidRDefault="001D1A40" w:rsidP="002E2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6A63CBBC" w14:textId="4B246B9D" w:rsidR="001D1A40" w:rsidRPr="008B0ED1" w:rsidRDefault="001D1A40" w:rsidP="002E2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B0ED1">
              <w:rPr>
                <w:bCs/>
                <w:lang w:val="en-US"/>
              </w:rPr>
              <w:t>Strongly agree / agree / neutral / disagree / strongly disagree</w:t>
            </w:r>
          </w:p>
        </w:tc>
      </w:tr>
      <w:tr w:rsidR="00AA7BAC" w:rsidRPr="00AB166A" w14:paraId="6389A707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B7B115A" w14:textId="77777777" w:rsidR="00AA7BAC" w:rsidRPr="001D1A40" w:rsidRDefault="00AA7BAC" w:rsidP="002E2B02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7B5576CB" w14:textId="12CA46C8" w:rsidR="00141809" w:rsidRPr="008B0ED1" w:rsidRDefault="00141809" w:rsidP="008B0ED1">
            <w:pPr>
              <w:pStyle w:val="Lijstalinea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B0ED1">
              <w:rPr>
                <w:bCs/>
                <w:lang w:val="en-US"/>
              </w:rPr>
              <w:t xml:space="preserve">I believe that giving advice about work is not the task of the medical specialist </w:t>
            </w:r>
          </w:p>
        </w:tc>
        <w:tc>
          <w:tcPr>
            <w:tcW w:w="3402" w:type="dxa"/>
          </w:tcPr>
          <w:p w14:paraId="17A503EB" w14:textId="77777777" w:rsidR="001D1A40" w:rsidRPr="00AB166A" w:rsidRDefault="001D1A40" w:rsidP="002E2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  <w:p w14:paraId="18BB466E" w14:textId="30940EF6" w:rsidR="001D1A40" w:rsidRPr="008B0ED1" w:rsidRDefault="001D1A40" w:rsidP="002E2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B0ED1">
              <w:rPr>
                <w:bCs/>
                <w:lang w:val="en-US"/>
              </w:rPr>
              <w:t>Strongly agree / agree / neutral / disagree / strongly disagree</w:t>
            </w:r>
          </w:p>
        </w:tc>
      </w:tr>
      <w:tr w:rsidR="00AA7BAC" w:rsidRPr="00AB166A" w14:paraId="7871965D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2D992CF" w14:textId="77777777" w:rsidR="00AA7BAC" w:rsidRPr="001D1A40" w:rsidRDefault="00AA7BAC" w:rsidP="002E2B02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5FE1CBD1" w14:textId="5ED44440" w:rsidR="000E33EA" w:rsidRPr="008B0ED1" w:rsidRDefault="000E33EA" w:rsidP="008B0ED1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B0ED1">
              <w:rPr>
                <w:bCs/>
                <w:lang w:val="en-US"/>
              </w:rPr>
              <w:t>If I receive a question from the patient about his or her work, I am not allowed</w:t>
            </w:r>
            <w:r w:rsidR="00314973" w:rsidRPr="008B0ED1">
              <w:rPr>
                <w:bCs/>
                <w:lang w:val="en-US"/>
              </w:rPr>
              <w:t xml:space="preserve"> to make any statements about it </w:t>
            </w:r>
          </w:p>
        </w:tc>
        <w:tc>
          <w:tcPr>
            <w:tcW w:w="3402" w:type="dxa"/>
          </w:tcPr>
          <w:p w14:paraId="5D7B596E" w14:textId="77777777" w:rsidR="001D1A40" w:rsidRPr="00AB166A" w:rsidRDefault="001D1A40" w:rsidP="002E2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  <w:p w14:paraId="7454E8BD" w14:textId="6022C386" w:rsidR="001D1A40" w:rsidRPr="008B0ED1" w:rsidRDefault="001D1A40" w:rsidP="002E2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B0ED1">
              <w:rPr>
                <w:bCs/>
                <w:lang w:val="en-US"/>
              </w:rPr>
              <w:t>Strongly agree / agree / neutral / disagree / strongly disagree</w:t>
            </w:r>
          </w:p>
        </w:tc>
      </w:tr>
      <w:tr w:rsidR="00207D31" w:rsidRPr="00584E16" w14:paraId="49C15BE6" w14:textId="77777777" w:rsidTr="00D97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</w:tcPr>
          <w:p w14:paraId="38A269CB" w14:textId="17200340" w:rsidR="001D1A40" w:rsidRPr="00584E16" w:rsidRDefault="001D1A40" w:rsidP="00FF50B5">
            <w:r>
              <w:t xml:space="preserve">[part ‘social norm’] </w:t>
            </w:r>
          </w:p>
        </w:tc>
      </w:tr>
      <w:tr w:rsidR="00AA7BAC" w:rsidRPr="00AB166A" w14:paraId="3D6E18CA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9EF6784" w14:textId="77777777" w:rsidR="00AA7BAC" w:rsidRPr="00584E16" w:rsidRDefault="003643AD" w:rsidP="003643AD">
            <w:pPr>
              <w:rPr>
                <w:b w:val="0"/>
              </w:rPr>
            </w:pPr>
            <w:r w:rsidRPr="00584E16">
              <w:rPr>
                <w:b w:val="0"/>
              </w:rPr>
              <w:t>AGMZSocialNorm</w:t>
            </w:r>
          </w:p>
        </w:tc>
        <w:tc>
          <w:tcPr>
            <w:tcW w:w="7938" w:type="dxa"/>
            <w:gridSpan w:val="3"/>
          </w:tcPr>
          <w:p w14:paraId="7B8B4A12" w14:textId="77777777" w:rsidR="00091701" w:rsidRDefault="00091701" w:rsidP="00FF5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1D2D45"/>
                <w:sz w:val="20"/>
                <w:szCs w:val="20"/>
                <w:shd w:val="clear" w:color="auto" w:fill="FFFFFF"/>
                <w:lang w:val="en-US"/>
              </w:rPr>
            </w:pPr>
            <w:r w:rsidRPr="00660181">
              <w:rPr>
                <w:rFonts w:ascii="Verdana" w:hAnsi="Verdana"/>
                <w:color w:val="1D2D45"/>
                <w:sz w:val="20"/>
                <w:szCs w:val="20"/>
                <w:shd w:val="clear" w:color="auto" w:fill="FFFFFF"/>
                <w:lang w:val="en-US"/>
              </w:rPr>
              <w:t>To what extent do y</w:t>
            </w:r>
            <w:r>
              <w:rPr>
                <w:rFonts w:ascii="Verdana" w:hAnsi="Verdana"/>
                <w:color w:val="1D2D45"/>
                <w:sz w:val="20"/>
                <w:szCs w:val="20"/>
                <w:shd w:val="clear" w:color="auto" w:fill="FFFFFF"/>
                <w:lang w:val="en-US"/>
              </w:rPr>
              <w:t>ou agree with the following statements?</w:t>
            </w:r>
          </w:p>
          <w:p w14:paraId="1062E815" w14:textId="6E9FF2FB" w:rsidR="00AB525A" w:rsidRPr="00091701" w:rsidRDefault="00AB525A" w:rsidP="00FF5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rFonts w:ascii="Verdana" w:hAnsi="Verdana"/>
                <w:color w:val="1D2D45"/>
                <w:sz w:val="20"/>
                <w:szCs w:val="20"/>
                <w:shd w:val="clear" w:color="auto" w:fill="FFFFFF"/>
                <w:lang w:val="en-US"/>
              </w:rPr>
              <w:t xml:space="preserve">[i] ‘My colleagues’ refers to medical specialists with whom you work and who treat a similar patient population as yourself </w:t>
            </w:r>
          </w:p>
        </w:tc>
      </w:tr>
      <w:tr w:rsidR="00AA7BAC" w:rsidRPr="00AB166A" w14:paraId="6FB1D0C8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3B9C8D6" w14:textId="77777777" w:rsidR="00AA7BAC" w:rsidRPr="00091701" w:rsidRDefault="00AA7BAC" w:rsidP="00FF24DF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495A9036" w14:textId="6C1D833B" w:rsidR="00E2251A" w:rsidRPr="004A1E3F" w:rsidRDefault="00E2251A" w:rsidP="004A1E3F">
            <w:pPr>
              <w:pStyle w:val="Lijstalinea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4A1E3F">
              <w:rPr>
                <w:bCs/>
                <w:lang w:val="en-US"/>
              </w:rPr>
              <w:t xml:space="preserve"> My colleagues find discussing work with patients important </w:t>
            </w:r>
          </w:p>
        </w:tc>
        <w:tc>
          <w:tcPr>
            <w:tcW w:w="3402" w:type="dxa"/>
          </w:tcPr>
          <w:p w14:paraId="325B329F" w14:textId="447C1C8A" w:rsidR="00880FE4" w:rsidRPr="00880FE4" w:rsidRDefault="00880FE4" w:rsidP="002E2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1A40">
              <w:rPr>
                <w:lang w:val="en-US"/>
              </w:rPr>
              <w:t>Strongly agree / agree / neutral / d</w:t>
            </w:r>
            <w:r>
              <w:rPr>
                <w:lang w:val="en-US"/>
              </w:rPr>
              <w:t>isagree / strongly disagree</w:t>
            </w:r>
          </w:p>
        </w:tc>
      </w:tr>
      <w:tr w:rsidR="00AA7BAC" w:rsidRPr="00AB166A" w14:paraId="219E24E3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3A36C64" w14:textId="77777777" w:rsidR="00AA7BAC" w:rsidRPr="00880FE4" w:rsidRDefault="00AA7BAC" w:rsidP="00FC1F6E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7F81E2CF" w14:textId="2B16338F" w:rsidR="00E2251A" w:rsidRPr="004A1E3F" w:rsidRDefault="00E2251A" w:rsidP="004A1E3F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4A1E3F">
              <w:rPr>
                <w:bCs/>
                <w:lang w:val="en-US"/>
              </w:rPr>
              <w:t>My colleagues pay attention to work</w:t>
            </w:r>
            <w:r w:rsidR="00B74A1E" w:rsidRPr="004A1E3F">
              <w:rPr>
                <w:bCs/>
                <w:lang w:val="en-US"/>
              </w:rPr>
              <w:t xml:space="preserve"> participation during the treatment process </w:t>
            </w:r>
          </w:p>
        </w:tc>
        <w:tc>
          <w:tcPr>
            <w:tcW w:w="3402" w:type="dxa"/>
          </w:tcPr>
          <w:p w14:paraId="34E71F07" w14:textId="70957B71" w:rsidR="00880FE4" w:rsidRPr="00880FE4" w:rsidRDefault="00880FE4" w:rsidP="00FC1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1A40">
              <w:rPr>
                <w:lang w:val="en-US"/>
              </w:rPr>
              <w:t>Strongly agree / agree / neutral / d</w:t>
            </w:r>
            <w:r>
              <w:rPr>
                <w:lang w:val="en-US"/>
              </w:rPr>
              <w:t>isagree / strongly disagree</w:t>
            </w:r>
          </w:p>
        </w:tc>
      </w:tr>
      <w:tr w:rsidR="00AA7BAC" w:rsidRPr="00AB166A" w14:paraId="34A80B91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AF9EE08" w14:textId="77777777" w:rsidR="00AA7BAC" w:rsidRPr="00880FE4" w:rsidRDefault="00AA7BAC" w:rsidP="004333AE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712D9360" w14:textId="5BEF5348" w:rsidR="00B74A1E" w:rsidRPr="004A1E3F" w:rsidRDefault="00B74A1E" w:rsidP="004A1E3F">
            <w:pPr>
              <w:pStyle w:val="Lijstalinea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4A1E3F">
              <w:rPr>
                <w:bCs/>
                <w:lang w:val="en-US"/>
              </w:rPr>
              <w:t xml:space="preserve"> My colleagues think it is important to views their patients as a whole</w:t>
            </w:r>
            <w:r w:rsidR="0049425C" w:rsidRPr="004A1E3F">
              <w:rPr>
                <w:bCs/>
                <w:lang w:val="en-US"/>
              </w:rPr>
              <w:t xml:space="preserve">, work is part of that </w:t>
            </w:r>
          </w:p>
        </w:tc>
        <w:tc>
          <w:tcPr>
            <w:tcW w:w="3402" w:type="dxa"/>
          </w:tcPr>
          <w:p w14:paraId="5158B902" w14:textId="77777777" w:rsidR="00880FE4" w:rsidRPr="004A1E3F" w:rsidRDefault="00880FE4" w:rsidP="00FC1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C7BCE58" w14:textId="53BE74F7" w:rsidR="00880FE4" w:rsidRPr="00880FE4" w:rsidRDefault="00880FE4" w:rsidP="00FC1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1A40">
              <w:rPr>
                <w:lang w:val="en-US"/>
              </w:rPr>
              <w:t>Strongly agree / agree / neutral / d</w:t>
            </w:r>
            <w:r>
              <w:rPr>
                <w:lang w:val="en-US"/>
              </w:rPr>
              <w:t>isagree / strongly disagree</w:t>
            </w:r>
          </w:p>
        </w:tc>
      </w:tr>
      <w:tr w:rsidR="00AA7BAC" w:rsidRPr="00AB166A" w14:paraId="1405EF65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2DD08E6C" w14:textId="77777777" w:rsidR="00AA7BAC" w:rsidRPr="00880FE4" w:rsidRDefault="00AA7BAC" w:rsidP="003655BA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34F4896C" w14:textId="0710D653" w:rsidR="0049425C" w:rsidRPr="004A1E3F" w:rsidRDefault="0049425C" w:rsidP="004A1E3F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4A1E3F">
              <w:rPr>
                <w:bCs/>
                <w:lang w:val="en-US"/>
              </w:rPr>
              <w:t xml:space="preserve"> My colleagues consider work an important outcome measure in successful treatment </w:t>
            </w:r>
          </w:p>
        </w:tc>
        <w:tc>
          <w:tcPr>
            <w:tcW w:w="3402" w:type="dxa"/>
          </w:tcPr>
          <w:p w14:paraId="2F31992B" w14:textId="77777777" w:rsidR="00880FE4" w:rsidRPr="00AB166A" w:rsidRDefault="00880FE4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2448B2F4" w14:textId="1CCDCF87" w:rsidR="00880FE4" w:rsidRPr="00880FE4" w:rsidRDefault="00880FE4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1A40">
              <w:rPr>
                <w:lang w:val="en-US"/>
              </w:rPr>
              <w:t>Strongly agree / agree / neutral / d</w:t>
            </w:r>
            <w:r>
              <w:rPr>
                <w:lang w:val="en-US"/>
              </w:rPr>
              <w:t>isagree / strongly disagree</w:t>
            </w:r>
          </w:p>
        </w:tc>
      </w:tr>
      <w:tr w:rsidR="00AA7BAC" w:rsidRPr="00AB166A" w14:paraId="6F681476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2BDA45F" w14:textId="77777777" w:rsidR="00AA7BAC" w:rsidRPr="00880FE4" w:rsidRDefault="00AA7BAC" w:rsidP="006678E6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0057B093" w14:textId="1B63B47D" w:rsidR="00247333" w:rsidRPr="004A1E3F" w:rsidRDefault="00247333" w:rsidP="004A1E3F">
            <w:pPr>
              <w:pStyle w:val="Lijstalinea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4A1E3F">
              <w:rPr>
                <w:bCs/>
                <w:lang w:val="en-US"/>
              </w:rPr>
              <w:t xml:space="preserve"> Within my specialty, </w:t>
            </w:r>
            <w:r w:rsidR="003266A6" w:rsidRPr="004A1E3F">
              <w:rPr>
                <w:bCs/>
                <w:lang w:val="en-US"/>
              </w:rPr>
              <w:t xml:space="preserve">my colleagues consider taking a work history </w:t>
            </w:r>
            <w:r w:rsidR="003266A6" w:rsidRPr="004A1E3F">
              <w:rPr>
                <w:bCs/>
                <w:lang w:val="en-US"/>
              </w:rPr>
              <w:lastRenderedPageBreak/>
              <w:t xml:space="preserve">important for providing quality care (e.g., </w:t>
            </w:r>
            <w:r w:rsidR="007B0C5F" w:rsidRPr="004A1E3F">
              <w:rPr>
                <w:bCs/>
                <w:lang w:val="en-US"/>
              </w:rPr>
              <w:t xml:space="preserve">a correct diagnosis) </w:t>
            </w:r>
          </w:p>
        </w:tc>
        <w:tc>
          <w:tcPr>
            <w:tcW w:w="3402" w:type="dxa"/>
          </w:tcPr>
          <w:p w14:paraId="7979E7A3" w14:textId="77777777" w:rsidR="00880FE4" w:rsidRPr="00AB166A" w:rsidRDefault="00880FE4" w:rsidP="0036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3F1DA5A2" w14:textId="54B85964" w:rsidR="00880FE4" w:rsidRPr="00880FE4" w:rsidRDefault="00880FE4" w:rsidP="0036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1A40">
              <w:rPr>
                <w:lang w:val="en-US"/>
              </w:rPr>
              <w:lastRenderedPageBreak/>
              <w:t>Strongly agree / agree / neutral / d</w:t>
            </w:r>
            <w:r>
              <w:rPr>
                <w:lang w:val="en-US"/>
              </w:rPr>
              <w:t>isagree / strongly disagree</w:t>
            </w:r>
          </w:p>
        </w:tc>
      </w:tr>
      <w:tr w:rsidR="00AA7BAC" w:rsidRPr="00AB166A" w14:paraId="76CAA8AC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6E5EE94" w14:textId="77777777" w:rsidR="00AA7BAC" w:rsidRPr="00880FE4" w:rsidRDefault="00AA7BAC" w:rsidP="003655BA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3DFE530C" w14:textId="39F99A3D" w:rsidR="009E2B32" w:rsidRPr="004A1E3F" w:rsidRDefault="009E2B32" w:rsidP="004A1E3F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4A1E3F">
              <w:rPr>
                <w:bCs/>
                <w:lang w:val="en-US"/>
              </w:rPr>
              <w:t xml:space="preserve"> If a patient’s goal is to be able to work, my colleagues think it is important </w:t>
            </w:r>
            <w:r w:rsidR="00962ECD" w:rsidRPr="004A1E3F">
              <w:rPr>
                <w:bCs/>
                <w:lang w:val="en-US"/>
              </w:rPr>
              <w:t xml:space="preserve">to take this into account in the treatment plan. </w:t>
            </w:r>
          </w:p>
        </w:tc>
        <w:tc>
          <w:tcPr>
            <w:tcW w:w="3402" w:type="dxa"/>
          </w:tcPr>
          <w:p w14:paraId="60C4BE70" w14:textId="11EBA054" w:rsidR="00880FE4" w:rsidRPr="00880FE4" w:rsidRDefault="00880FE4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1A40">
              <w:rPr>
                <w:lang w:val="en-US"/>
              </w:rPr>
              <w:t>Strongly agree / agree / neutral / d</w:t>
            </w:r>
            <w:r>
              <w:rPr>
                <w:lang w:val="en-US"/>
              </w:rPr>
              <w:t>isagree / strongly disagree</w:t>
            </w:r>
          </w:p>
        </w:tc>
      </w:tr>
      <w:tr w:rsidR="00AA7BAC" w:rsidRPr="00AB166A" w14:paraId="2F37E4CD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7B5D474" w14:textId="77777777" w:rsidR="00AA7BAC" w:rsidRPr="00880FE4" w:rsidRDefault="00AA7BAC" w:rsidP="00411CBF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75A45DA6" w14:textId="2677BD5E" w:rsidR="00962ECD" w:rsidRPr="004A1E3F" w:rsidRDefault="00962ECD" w:rsidP="004A1E3F">
            <w:pPr>
              <w:pStyle w:val="Lijstalinea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4A1E3F">
              <w:rPr>
                <w:bCs/>
                <w:lang w:val="en-US"/>
              </w:rPr>
              <w:t xml:space="preserve"> My colleagues believe that giving advice about work is not a task for medical specialists </w:t>
            </w:r>
          </w:p>
        </w:tc>
        <w:tc>
          <w:tcPr>
            <w:tcW w:w="3402" w:type="dxa"/>
          </w:tcPr>
          <w:p w14:paraId="3DA99EA5" w14:textId="1E450C4D" w:rsidR="001323B5" w:rsidRPr="001323B5" w:rsidRDefault="001323B5" w:rsidP="00BA0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1A40">
              <w:rPr>
                <w:lang w:val="en-US"/>
              </w:rPr>
              <w:t>Strongly agree / agree / neutral / d</w:t>
            </w:r>
            <w:r>
              <w:rPr>
                <w:lang w:val="en-US"/>
              </w:rPr>
              <w:t>isagree / strongly disagree</w:t>
            </w:r>
          </w:p>
        </w:tc>
      </w:tr>
      <w:tr w:rsidR="00AA7BAC" w:rsidRPr="00AB166A" w14:paraId="4F9B23A9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E51638B" w14:textId="77777777" w:rsidR="00AA7BAC" w:rsidRPr="001323B5" w:rsidRDefault="00AA7BAC" w:rsidP="00CD0A04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63648184" w14:textId="1120342E" w:rsidR="0014209D" w:rsidRPr="004A1E3F" w:rsidRDefault="0014209D" w:rsidP="004A1E3F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4A1E3F">
              <w:rPr>
                <w:bCs/>
                <w:lang w:val="en-US"/>
              </w:rPr>
              <w:t xml:space="preserve"> My colleagues </w:t>
            </w:r>
            <w:r w:rsidR="00880FE4" w:rsidRPr="004A1E3F">
              <w:rPr>
                <w:bCs/>
                <w:lang w:val="en-US"/>
              </w:rPr>
              <w:t xml:space="preserve">regularly consult with their patient’s occupational physician </w:t>
            </w:r>
          </w:p>
        </w:tc>
        <w:tc>
          <w:tcPr>
            <w:tcW w:w="3402" w:type="dxa"/>
          </w:tcPr>
          <w:p w14:paraId="21C9A3BC" w14:textId="4C0B68EA" w:rsidR="001323B5" w:rsidRPr="001323B5" w:rsidRDefault="001323B5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1A40">
              <w:rPr>
                <w:lang w:val="en-US"/>
              </w:rPr>
              <w:t>Strongly agree / agree / neutral / d</w:t>
            </w:r>
            <w:r>
              <w:rPr>
                <w:lang w:val="en-US"/>
              </w:rPr>
              <w:t>isagree / strongly disagree</w:t>
            </w:r>
          </w:p>
        </w:tc>
      </w:tr>
      <w:tr w:rsidR="00207D31" w:rsidRPr="00AB166A" w14:paraId="4972C187" w14:textId="77777777" w:rsidTr="00801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</w:tcPr>
          <w:p w14:paraId="0DB3E55C" w14:textId="72F67281" w:rsidR="00207D31" w:rsidRPr="00584E16" w:rsidRDefault="00207D31" w:rsidP="003655BA">
            <w:pPr>
              <w:rPr>
                <w:lang w:val="en-US"/>
              </w:rPr>
            </w:pPr>
            <w:r w:rsidRPr="00584E16">
              <w:rPr>
                <w:lang w:val="en-US"/>
              </w:rPr>
              <w:t>[</w:t>
            </w:r>
            <w:r w:rsidR="001323B5">
              <w:rPr>
                <w:lang w:val="en-US"/>
              </w:rPr>
              <w:t>part</w:t>
            </w:r>
            <w:r w:rsidRPr="00584E16">
              <w:rPr>
                <w:lang w:val="en-US"/>
              </w:rPr>
              <w:t xml:space="preserve"> self-efficacy, knowledge and other factors]</w:t>
            </w:r>
          </w:p>
        </w:tc>
      </w:tr>
      <w:tr w:rsidR="003643AD" w:rsidRPr="00AB166A" w14:paraId="59F26637" w14:textId="77777777" w:rsidTr="005E1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2774058" w14:textId="77777777" w:rsidR="003643AD" w:rsidRPr="00584E16" w:rsidRDefault="003643AD" w:rsidP="005E18A9">
            <w:pPr>
              <w:rPr>
                <w:b w:val="0"/>
              </w:rPr>
            </w:pPr>
            <w:r w:rsidRPr="00584E16">
              <w:rPr>
                <w:b w:val="0"/>
                <w:lang w:val="en-US"/>
              </w:rPr>
              <w:t>AGMZSelfEfficayOther</w:t>
            </w:r>
          </w:p>
        </w:tc>
        <w:tc>
          <w:tcPr>
            <w:tcW w:w="7938" w:type="dxa"/>
            <w:gridSpan w:val="3"/>
          </w:tcPr>
          <w:p w14:paraId="43EC43D0" w14:textId="2498C87F" w:rsidR="001323B5" w:rsidRPr="001323B5" w:rsidRDefault="001323B5" w:rsidP="00364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323B5">
              <w:rPr>
                <w:lang w:val="en-US"/>
              </w:rPr>
              <w:t xml:space="preserve">To what extent do </w:t>
            </w:r>
            <w:r>
              <w:rPr>
                <w:lang w:val="en-US"/>
              </w:rPr>
              <w:t xml:space="preserve">you agree with the following statements? </w:t>
            </w:r>
          </w:p>
        </w:tc>
      </w:tr>
      <w:tr w:rsidR="003643AD" w:rsidRPr="00AB166A" w14:paraId="5F0D6520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3483C26" w14:textId="77777777" w:rsidR="00AA7BAC" w:rsidRPr="001323B5" w:rsidRDefault="00AA7BAC" w:rsidP="00CD0A04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4538546C" w14:textId="20B18EE4" w:rsidR="00AB6470" w:rsidRPr="00882E25" w:rsidRDefault="00AB6470" w:rsidP="004A1E3F">
            <w:pPr>
              <w:pStyle w:val="Lijstalinea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82E25">
              <w:rPr>
                <w:lang w:val="en-US"/>
              </w:rPr>
              <w:t xml:space="preserve"> I</w:t>
            </w:r>
            <w:r w:rsidR="00E9235B" w:rsidRPr="00882E25">
              <w:rPr>
                <w:lang w:val="en-US"/>
              </w:rPr>
              <w:t>f</w:t>
            </w:r>
            <w:r w:rsidRPr="00882E25">
              <w:rPr>
                <w:lang w:val="en-US"/>
              </w:rPr>
              <w:t xml:space="preserve"> I receive </w:t>
            </w:r>
            <w:r w:rsidR="00E9235B" w:rsidRPr="00882E25">
              <w:rPr>
                <w:lang w:val="en-US"/>
              </w:rPr>
              <w:t>a question from my patient about his or her work, I have sufficient knowledge to advise on this</w:t>
            </w:r>
          </w:p>
        </w:tc>
        <w:tc>
          <w:tcPr>
            <w:tcW w:w="3402" w:type="dxa"/>
          </w:tcPr>
          <w:p w14:paraId="1D0B8C2D" w14:textId="742B85BB" w:rsidR="000E17B7" w:rsidRPr="000E17B7" w:rsidRDefault="000E17B7" w:rsidP="0036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1A40">
              <w:rPr>
                <w:lang w:val="en-US"/>
              </w:rPr>
              <w:t>Strongly agree / agree / neutral / d</w:t>
            </w:r>
            <w:r>
              <w:rPr>
                <w:lang w:val="en-US"/>
              </w:rPr>
              <w:t>isagree / strongly disagree</w:t>
            </w:r>
          </w:p>
        </w:tc>
      </w:tr>
      <w:tr w:rsidR="003643AD" w:rsidRPr="00AB166A" w14:paraId="0DC660CC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FED611B" w14:textId="77777777" w:rsidR="00AA7BAC" w:rsidRPr="000E17B7" w:rsidRDefault="00AA7BAC" w:rsidP="00746CF2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70B31289" w14:textId="207CFC85" w:rsidR="00342CF8" w:rsidRPr="00882E25" w:rsidRDefault="00342CF8" w:rsidP="004A1E3F">
            <w:pPr>
              <w:pStyle w:val="Lijstalinea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82E25">
              <w:rPr>
                <w:lang w:val="en-US"/>
              </w:rPr>
              <w:t xml:space="preserve"> I have sufficient </w:t>
            </w:r>
            <w:r w:rsidR="0080552B" w:rsidRPr="00882E25">
              <w:rPr>
                <w:lang w:val="en-US"/>
              </w:rPr>
              <w:t xml:space="preserve">information at my disposal (such as guidelines) to answer work-related questions </w:t>
            </w:r>
          </w:p>
        </w:tc>
        <w:tc>
          <w:tcPr>
            <w:tcW w:w="3402" w:type="dxa"/>
          </w:tcPr>
          <w:p w14:paraId="20DB07C9" w14:textId="5BA2F585" w:rsidR="000E17B7" w:rsidRPr="000E17B7" w:rsidRDefault="000E17B7" w:rsidP="00BA0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1A40">
              <w:rPr>
                <w:lang w:val="en-US"/>
              </w:rPr>
              <w:t>Strongly agree / agree / neutral / d</w:t>
            </w:r>
            <w:r>
              <w:rPr>
                <w:lang w:val="en-US"/>
              </w:rPr>
              <w:t>isagree / strongly disagree</w:t>
            </w:r>
          </w:p>
        </w:tc>
      </w:tr>
      <w:tr w:rsidR="003643AD" w:rsidRPr="00AB166A" w14:paraId="29E9C09E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E7C1D1F" w14:textId="77777777" w:rsidR="00AA7BAC" w:rsidRPr="000E17B7" w:rsidRDefault="00AA7BAC" w:rsidP="00CD0A04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4A75EBC7" w14:textId="7A35998A" w:rsidR="0080552B" w:rsidRPr="00882E25" w:rsidRDefault="0080552B" w:rsidP="004A1E3F">
            <w:pPr>
              <w:pStyle w:val="Lijstalinea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82E25">
              <w:rPr>
                <w:lang w:val="en-US"/>
              </w:rPr>
              <w:t xml:space="preserve"> I know what tasks an occupational physician performs </w:t>
            </w:r>
          </w:p>
        </w:tc>
        <w:tc>
          <w:tcPr>
            <w:tcW w:w="3402" w:type="dxa"/>
          </w:tcPr>
          <w:p w14:paraId="28E31001" w14:textId="0E7F5F4C" w:rsidR="000E17B7" w:rsidRPr="000E17B7" w:rsidRDefault="000E17B7" w:rsidP="00CD0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1A40">
              <w:rPr>
                <w:lang w:val="en-US"/>
              </w:rPr>
              <w:t>Strongly agree / agree / neutral / d</w:t>
            </w:r>
            <w:r>
              <w:rPr>
                <w:lang w:val="en-US"/>
              </w:rPr>
              <w:t>isagree / strongly disagree</w:t>
            </w:r>
          </w:p>
        </w:tc>
      </w:tr>
      <w:tr w:rsidR="003643AD" w:rsidRPr="00AB166A" w14:paraId="08CD3867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78F4777" w14:textId="77777777" w:rsidR="00AA7BAC" w:rsidRPr="000E17B7" w:rsidRDefault="00AA7BAC" w:rsidP="00CD0A04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1EB56072" w14:textId="3AC28336" w:rsidR="0080552B" w:rsidRPr="00882E25" w:rsidRDefault="0080552B" w:rsidP="00A70EF1">
            <w:pPr>
              <w:pStyle w:val="Lijstalinea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82E25">
              <w:rPr>
                <w:lang w:val="en-US"/>
              </w:rPr>
              <w:t xml:space="preserve"> I know what tasks </w:t>
            </w:r>
            <w:r w:rsidR="009E3E66" w:rsidRPr="00882E25">
              <w:rPr>
                <w:lang w:val="en-US"/>
              </w:rPr>
              <w:t xml:space="preserve">an </w:t>
            </w:r>
            <w:r w:rsidR="00A70EF1">
              <w:rPr>
                <w:lang w:val="en-US"/>
              </w:rPr>
              <w:t>insurance physician (from the social security agency)</w:t>
            </w:r>
            <w:r w:rsidR="009E3E66" w:rsidRPr="00882E25">
              <w:rPr>
                <w:lang w:val="en-US"/>
              </w:rPr>
              <w:t xml:space="preserve"> performs </w:t>
            </w:r>
          </w:p>
        </w:tc>
        <w:tc>
          <w:tcPr>
            <w:tcW w:w="3402" w:type="dxa"/>
          </w:tcPr>
          <w:p w14:paraId="2F41C271" w14:textId="35A383FA" w:rsidR="000E17B7" w:rsidRPr="000E17B7" w:rsidRDefault="000E17B7" w:rsidP="00CD0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1A40">
              <w:rPr>
                <w:lang w:val="en-US"/>
              </w:rPr>
              <w:t>Strongly agree / agree / neutral / d</w:t>
            </w:r>
            <w:r>
              <w:rPr>
                <w:lang w:val="en-US"/>
              </w:rPr>
              <w:t>isagree / strongly disagree</w:t>
            </w:r>
          </w:p>
        </w:tc>
      </w:tr>
      <w:tr w:rsidR="003643AD" w:rsidRPr="00AB166A" w14:paraId="745BDF2D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3F9889B" w14:textId="77777777" w:rsidR="00AA7BAC" w:rsidRPr="000E17B7" w:rsidRDefault="00AA7BAC" w:rsidP="003655BA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56FA7D32" w14:textId="0CCCD2F0" w:rsidR="00CB5EDA" w:rsidRPr="00882E25" w:rsidRDefault="00CB5EDA" w:rsidP="000B41DE">
            <w:pPr>
              <w:pStyle w:val="Lijstalinea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82E25">
              <w:rPr>
                <w:lang w:val="en-US"/>
              </w:rPr>
              <w:t xml:space="preserve"> I don’t have time to deal with work-related questions from my patients </w:t>
            </w:r>
          </w:p>
        </w:tc>
        <w:tc>
          <w:tcPr>
            <w:tcW w:w="3402" w:type="dxa"/>
          </w:tcPr>
          <w:p w14:paraId="62A1CDAA" w14:textId="64DB4688" w:rsidR="000E17B7" w:rsidRPr="000E17B7" w:rsidRDefault="000E17B7" w:rsidP="0036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1A40">
              <w:rPr>
                <w:lang w:val="en-US"/>
              </w:rPr>
              <w:t>Strongly agree / agree / neutral / d</w:t>
            </w:r>
            <w:r>
              <w:rPr>
                <w:lang w:val="en-US"/>
              </w:rPr>
              <w:t>isagree / strongly disagree</w:t>
            </w:r>
          </w:p>
        </w:tc>
      </w:tr>
      <w:tr w:rsidR="003643AD" w:rsidRPr="00AB166A" w14:paraId="0E955E0E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38DBB2F" w14:textId="77777777" w:rsidR="00AA7BAC" w:rsidRPr="000E17B7" w:rsidRDefault="00AA7BAC" w:rsidP="003655BA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6F52BB09" w14:textId="0E071B2D" w:rsidR="00CB5EDA" w:rsidRPr="00882E25" w:rsidRDefault="00CB5EDA" w:rsidP="000B41DE">
            <w:pPr>
              <w:pStyle w:val="Lijstalinea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82E25">
              <w:rPr>
                <w:lang w:val="en-US"/>
              </w:rPr>
              <w:t xml:space="preserve"> I fear legal consequences when </w:t>
            </w:r>
            <w:r w:rsidR="001E48D7" w:rsidRPr="00882E25">
              <w:rPr>
                <w:lang w:val="en-US"/>
              </w:rPr>
              <w:t xml:space="preserve">giving advice about work </w:t>
            </w:r>
          </w:p>
        </w:tc>
        <w:tc>
          <w:tcPr>
            <w:tcW w:w="3402" w:type="dxa"/>
          </w:tcPr>
          <w:p w14:paraId="53DE349D" w14:textId="340B3AB9" w:rsidR="000E17B7" w:rsidRPr="000E17B7" w:rsidRDefault="000E17B7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1A40">
              <w:rPr>
                <w:lang w:val="en-US"/>
              </w:rPr>
              <w:t>Strongly agree / agree / neutral / d</w:t>
            </w:r>
            <w:r>
              <w:rPr>
                <w:lang w:val="en-US"/>
              </w:rPr>
              <w:t>isagree / strongly disagree</w:t>
            </w:r>
          </w:p>
        </w:tc>
      </w:tr>
      <w:tr w:rsidR="00281D11" w:rsidRPr="00AB166A" w14:paraId="5602558E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345EB99" w14:textId="77777777" w:rsidR="00281D11" w:rsidRPr="000E17B7" w:rsidRDefault="00281D11" w:rsidP="003655BA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7C6BFC02" w14:textId="0F258949" w:rsidR="009E3AD0" w:rsidRPr="00882E25" w:rsidRDefault="009E3AD0" w:rsidP="0065233E">
            <w:pPr>
              <w:pStyle w:val="Lijstalinea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82E25">
              <w:rPr>
                <w:lang w:val="en-US"/>
              </w:rPr>
              <w:t xml:space="preserve"> I will not contact an occupational physician or insurance physician due to privacy legislation </w:t>
            </w:r>
          </w:p>
        </w:tc>
        <w:tc>
          <w:tcPr>
            <w:tcW w:w="3402" w:type="dxa"/>
          </w:tcPr>
          <w:p w14:paraId="55AFD81B" w14:textId="55D505E4" w:rsidR="000E17B7" w:rsidRPr="000E17B7" w:rsidRDefault="000E17B7" w:rsidP="0036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1A40">
              <w:rPr>
                <w:lang w:val="en-US"/>
              </w:rPr>
              <w:t>Strongly agree / agree / neutral / d</w:t>
            </w:r>
            <w:r>
              <w:rPr>
                <w:lang w:val="en-US"/>
              </w:rPr>
              <w:t>isagree / strongly disagree</w:t>
            </w:r>
          </w:p>
        </w:tc>
      </w:tr>
      <w:tr w:rsidR="003643AD" w:rsidRPr="00AB166A" w14:paraId="17D5B15F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29908F2" w14:textId="77777777" w:rsidR="00AA7BAC" w:rsidRPr="000E17B7" w:rsidRDefault="00AA7BAC" w:rsidP="004C3F87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33F8F605" w14:textId="35003C34" w:rsidR="009E3AD0" w:rsidRPr="00882E25" w:rsidRDefault="009E3AD0" w:rsidP="0065233E">
            <w:pPr>
              <w:pStyle w:val="Lijstalinea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82E25">
              <w:rPr>
                <w:lang w:val="en-US"/>
              </w:rPr>
              <w:t xml:space="preserve"> I do not answer questions from the occupational physician</w:t>
            </w:r>
            <w:r w:rsidR="00696184" w:rsidRPr="00882E25">
              <w:rPr>
                <w:lang w:val="en-US"/>
              </w:rPr>
              <w:t xml:space="preserve">, because I do not receive financial compensation for this </w:t>
            </w:r>
          </w:p>
        </w:tc>
        <w:tc>
          <w:tcPr>
            <w:tcW w:w="3402" w:type="dxa"/>
          </w:tcPr>
          <w:p w14:paraId="7102E9F1" w14:textId="6A63092A" w:rsidR="000E17B7" w:rsidRPr="000E17B7" w:rsidRDefault="000E17B7" w:rsidP="00BA0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1A40">
              <w:rPr>
                <w:lang w:val="en-US"/>
              </w:rPr>
              <w:t>Strongly agree / agree / neutral / d</w:t>
            </w:r>
            <w:r>
              <w:rPr>
                <w:lang w:val="en-US"/>
              </w:rPr>
              <w:t>isagree / strongly disagree</w:t>
            </w:r>
          </w:p>
        </w:tc>
      </w:tr>
      <w:tr w:rsidR="003643AD" w:rsidRPr="00AB166A" w14:paraId="6962D79A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C0255DC" w14:textId="77777777" w:rsidR="00AA7BAC" w:rsidRPr="000E17B7" w:rsidRDefault="00AA7BAC" w:rsidP="004C3F87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00A4DCA6" w14:textId="31EFB66C" w:rsidR="00696184" w:rsidRPr="00882E25" w:rsidRDefault="00696184" w:rsidP="0065233E">
            <w:pPr>
              <w:pStyle w:val="Lijstalinea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82E25">
              <w:rPr>
                <w:lang w:val="en-US"/>
              </w:rPr>
              <w:t xml:space="preserve"> I do not answer questions from the </w:t>
            </w:r>
            <w:r w:rsidR="000E17B7" w:rsidRPr="00882E25">
              <w:rPr>
                <w:lang w:val="en-US"/>
              </w:rPr>
              <w:t xml:space="preserve">occupational physician, because I never receive feedback about what is done with the data </w:t>
            </w:r>
          </w:p>
        </w:tc>
        <w:tc>
          <w:tcPr>
            <w:tcW w:w="3402" w:type="dxa"/>
          </w:tcPr>
          <w:p w14:paraId="6AC9CE03" w14:textId="77777777" w:rsidR="000E17B7" w:rsidRPr="00AB166A" w:rsidRDefault="000E17B7" w:rsidP="00BA0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4FB18C5E" w14:textId="5AF141A6" w:rsidR="000E17B7" w:rsidRPr="000E17B7" w:rsidRDefault="000E17B7" w:rsidP="00BA0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1A40">
              <w:rPr>
                <w:lang w:val="en-US"/>
              </w:rPr>
              <w:t>Strongly agree / agree / neutral / d</w:t>
            </w:r>
            <w:r>
              <w:rPr>
                <w:lang w:val="en-US"/>
              </w:rPr>
              <w:t>isagree / strongly disagree</w:t>
            </w:r>
          </w:p>
        </w:tc>
      </w:tr>
      <w:tr w:rsidR="00AA7BAC" w:rsidRPr="00AB166A" w14:paraId="7949B83D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FF61201" w14:textId="77777777" w:rsidR="00AA7BAC" w:rsidRPr="000E17B7" w:rsidRDefault="00AA7BAC" w:rsidP="003655BA">
            <w:pPr>
              <w:rPr>
                <w:b w:val="0"/>
                <w:lang w:val="en-US"/>
              </w:rPr>
            </w:pPr>
          </w:p>
        </w:tc>
        <w:tc>
          <w:tcPr>
            <w:tcW w:w="7938" w:type="dxa"/>
            <w:gridSpan w:val="3"/>
          </w:tcPr>
          <w:p w14:paraId="6E1D68C8" w14:textId="77777777" w:rsidR="00AA7BAC" w:rsidRPr="000E17B7" w:rsidRDefault="00AA7BAC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512C1" w:rsidRPr="00AB166A" w14:paraId="2AA1D442" w14:textId="77777777" w:rsidTr="0025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  <w:shd w:val="clear" w:color="auto" w:fill="E2EFD9" w:themeFill="accent6" w:themeFillTint="33"/>
          </w:tcPr>
          <w:p w14:paraId="1C2DF878" w14:textId="0B59231D" w:rsidR="00D529E4" w:rsidRPr="00D529E4" w:rsidRDefault="00D529E4" w:rsidP="00A70EF1">
            <w:pPr>
              <w:jc w:val="center"/>
              <w:rPr>
                <w:lang w:val="en-US"/>
              </w:rPr>
            </w:pPr>
            <w:r w:rsidRPr="00D529E4">
              <w:rPr>
                <w:i/>
                <w:lang w:val="en-US"/>
              </w:rPr>
              <w:t>Questions about</w:t>
            </w:r>
            <w:r w:rsidR="00A70EF1">
              <w:rPr>
                <w:i/>
                <w:lang w:val="en-US"/>
              </w:rPr>
              <w:t xml:space="preserve"> the </w:t>
            </w:r>
            <w:r w:rsidR="00C57C79">
              <w:rPr>
                <w:i/>
                <w:lang w:val="en-US"/>
              </w:rPr>
              <w:t>interpretation</w:t>
            </w:r>
            <w:r w:rsidR="00A70EF1">
              <w:rPr>
                <w:i/>
                <w:lang w:val="en-US"/>
              </w:rPr>
              <w:t xml:space="preserve"> of one’s tasks and responsibilities</w:t>
            </w:r>
            <w:r w:rsidRPr="00D529E4">
              <w:rPr>
                <w:i/>
                <w:lang w:val="en-US"/>
              </w:rPr>
              <w:t xml:space="preserve"> (</w:t>
            </w:r>
            <w:r>
              <w:rPr>
                <w:i/>
                <w:lang w:val="en-US"/>
              </w:rPr>
              <w:t xml:space="preserve">Attitude) </w:t>
            </w:r>
          </w:p>
        </w:tc>
      </w:tr>
      <w:tr w:rsidR="003643AD" w:rsidRPr="00AB166A" w14:paraId="3F2952A4" w14:textId="77777777" w:rsidTr="00706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</w:tcPr>
          <w:p w14:paraId="5FBBC779" w14:textId="7EFE9088" w:rsidR="001D7E36" w:rsidRPr="00C57C79" w:rsidRDefault="001D7E36" w:rsidP="003655BA">
            <w:pPr>
              <w:rPr>
                <w:lang w:val="en-US"/>
              </w:rPr>
            </w:pPr>
            <w:r w:rsidRPr="00C57C79">
              <w:rPr>
                <w:lang w:val="en-US"/>
              </w:rPr>
              <w:t xml:space="preserve">[Objective: </w:t>
            </w:r>
            <w:r w:rsidR="00C57C79" w:rsidRPr="00C57C79">
              <w:rPr>
                <w:lang w:val="en-US"/>
              </w:rPr>
              <w:t xml:space="preserve">measure attitude about </w:t>
            </w:r>
            <w:r w:rsidR="00A70EF1" w:rsidRPr="00A70EF1">
              <w:rPr>
                <w:lang w:val="en-US"/>
              </w:rPr>
              <w:t xml:space="preserve">the interpretation of one’s tasks and responsibilities </w:t>
            </w:r>
            <w:r w:rsidR="00C57C79">
              <w:rPr>
                <w:lang w:val="en-US"/>
              </w:rPr>
              <w:t xml:space="preserve">of specific components within clinical </w:t>
            </w:r>
            <w:r w:rsidR="00EC3CAB">
              <w:rPr>
                <w:lang w:val="en-US"/>
              </w:rPr>
              <w:t xml:space="preserve">work-integrated care] </w:t>
            </w:r>
          </w:p>
          <w:p w14:paraId="6FA8F0C3" w14:textId="0359B0F1" w:rsidR="00EC3CAB" w:rsidRPr="00782135" w:rsidRDefault="00EC3CAB" w:rsidP="0029014F">
            <w:pPr>
              <w:rPr>
                <w:lang w:val="en-US"/>
              </w:rPr>
            </w:pPr>
            <w:r w:rsidRPr="00782135">
              <w:rPr>
                <w:i/>
                <w:sz w:val="20"/>
                <w:lang w:val="en-US"/>
              </w:rPr>
              <w:t xml:space="preserve">Explanatory note: </w:t>
            </w:r>
            <w:r w:rsidR="00782135" w:rsidRPr="00782135">
              <w:rPr>
                <w:i/>
                <w:sz w:val="20"/>
                <w:lang w:val="en-US"/>
              </w:rPr>
              <w:t>items are b</w:t>
            </w:r>
            <w:r w:rsidR="00782135">
              <w:rPr>
                <w:i/>
                <w:sz w:val="20"/>
                <w:lang w:val="en-US"/>
              </w:rPr>
              <w:t>ased on a model constructed following research with patients</w:t>
            </w:r>
          </w:p>
        </w:tc>
      </w:tr>
      <w:tr w:rsidR="00AA7BAC" w:rsidRPr="00AB166A" w14:paraId="4B6AF259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2F542356" w14:textId="77777777" w:rsidR="00AA7BAC" w:rsidRPr="00584E16" w:rsidRDefault="00D06DDD" w:rsidP="003655BA">
            <w:pPr>
              <w:rPr>
                <w:b w:val="0"/>
              </w:rPr>
            </w:pPr>
            <w:r w:rsidRPr="00584E16">
              <w:rPr>
                <w:b w:val="0"/>
              </w:rPr>
              <w:t>Taakopvatting</w:t>
            </w:r>
          </w:p>
        </w:tc>
        <w:tc>
          <w:tcPr>
            <w:tcW w:w="7938" w:type="dxa"/>
            <w:gridSpan w:val="3"/>
          </w:tcPr>
          <w:p w14:paraId="5CC030DE" w14:textId="308B20BF" w:rsidR="00011378" w:rsidRDefault="00011378" w:rsidP="00A56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11378">
              <w:rPr>
                <w:lang w:val="en-US"/>
              </w:rPr>
              <w:t>Below are a number o</w:t>
            </w:r>
            <w:r>
              <w:rPr>
                <w:lang w:val="en-US"/>
              </w:rPr>
              <w:t>f actions related to ‘work’ w</w:t>
            </w:r>
            <w:r w:rsidR="00882E25">
              <w:rPr>
                <w:lang w:val="en-US"/>
              </w:rPr>
              <w:t>hich</w:t>
            </w:r>
            <w:r>
              <w:rPr>
                <w:lang w:val="en-US"/>
              </w:rPr>
              <w:t xml:space="preserve"> patients mentioned during a previous study. </w:t>
            </w:r>
          </w:p>
          <w:p w14:paraId="29FC3431" w14:textId="0F3FACE1" w:rsidR="00011378" w:rsidRPr="00011378" w:rsidRDefault="00011378" w:rsidP="00A56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o what extent do you agree that these actions </w:t>
            </w:r>
            <w:r w:rsidR="001E425D">
              <w:rPr>
                <w:lang w:val="en-US"/>
              </w:rPr>
              <w:t xml:space="preserve">are your responsibility? </w:t>
            </w:r>
          </w:p>
        </w:tc>
      </w:tr>
      <w:tr w:rsidR="003643AD" w:rsidRPr="00AB166A" w14:paraId="7D09B6CA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0E02329" w14:textId="77777777" w:rsidR="00AA7BAC" w:rsidRPr="00011378" w:rsidRDefault="00AA7BAC" w:rsidP="003655BA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11B1CC24" w14:textId="51FCBCCD" w:rsidR="00962243" w:rsidRPr="00882E25" w:rsidRDefault="00962243" w:rsidP="00882E25">
            <w:pPr>
              <w:pStyle w:val="Lijstalinea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82E25">
              <w:rPr>
                <w:bCs/>
                <w:lang w:val="en-US"/>
              </w:rPr>
              <w:t xml:space="preserve"> </w:t>
            </w:r>
            <w:r w:rsidR="00DC2767" w:rsidRPr="00882E25">
              <w:rPr>
                <w:bCs/>
                <w:lang w:val="en-US"/>
              </w:rPr>
              <w:t xml:space="preserve">Investigate work factors as causes of </w:t>
            </w:r>
            <w:r w:rsidR="00A158C9" w:rsidRPr="00882E25">
              <w:rPr>
                <w:bCs/>
                <w:lang w:val="en-US"/>
              </w:rPr>
              <w:t xml:space="preserve">disease during diagnosis or during (stagnation of) treatment </w:t>
            </w:r>
          </w:p>
        </w:tc>
        <w:tc>
          <w:tcPr>
            <w:tcW w:w="3402" w:type="dxa"/>
          </w:tcPr>
          <w:p w14:paraId="630E73F2" w14:textId="77777777" w:rsidR="00F02505" w:rsidRPr="00AB166A" w:rsidRDefault="00F02505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CF1384C" w14:textId="3C82F6A9" w:rsidR="00F02505" w:rsidRPr="00F02505" w:rsidRDefault="00F02505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598D">
              <w:rPr>
                <w:lang w:val="en-US"/>
              </w:rPr>
              <w:t>Completely agree/agree/neutral/di</w:t>
            </w:r>
            <w:r>
              <w:rPr>
                <w:lang w:val="en-US"/>
              </w:rPr>
              <w:t>sagree/com</w:t>
            </w:r>
            <w:r>
              <w:rPr>
                <w:lang w:val="en-US"/>
              </w:rPr>
              <w:lastRenderedPageBreak/>
              <w:t>pletely disagree/no opinion/not applicable</w:t>
            </w:r>
          </w:p>
        </w:tc>
      </w:tr>
      <w:tr w:rsidR="003643AD" w:rsidRPr="00AB166A" w14:paraId="34083F8D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8B654E5" w14:textId="77777777" w:rsidR="00AA7BAC" w:rsidRPr="00F02505" w:rsidRDefault="00AA7BAC" w:rsidP="00411CBF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05E3DC97" w14:textId="5D891DFC" w:rsidR="00B55190" w:rsidRPr="00882E25" w:rsidRDefault="00B55190" w:rsidP="00882E25">
            <w:pPr>
              <w:pStyle w:val="Lijstalinea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82E25">
              <w:rPr>
                <w:bCs/>
                <w:lang w:val="en-US"/>
              </w:rPr>
              <w:t xml:space="preserve"> Take into account the influence of treatment on work ability and discuss alternative options for treatment if possible </w:t>
            </w:r>
          </w:p>
        </w:tc>
        <w:tc>
          <w:tcPr>
            <w:tcW w:w="3402" w:type="dxa"/>
          </w:tcPr>
          <w:p w14:paraId="11924907" w14:textId="78AC20F2" w:rsidR="00F02505" w:rsidRPr="00F02505" w:rsidRDefault="00F02505" w:rsidP="0036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598D">
              <w:rPr>
                <w:lang w:val="en-US"/>
              </w:rPr>
              <w:t>Completely agree/agree/neutral/di</w:t>
            </w:r>
            <w:r>
              <w:rPr>
                <w:lang w:val="en-US"/>
              </w:rPr>
              <w:t>sagree/completely disagree/no opinion/not applicable</w:t>
            </w:r>
          </w:p>
        </w:tc>
      </w:tr>
      <w:tr w:rsidR="003643AD" w:rsidRPr="00AB166A" w14:paraId="261C40EC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B7ACBEE" w14:textId="77777777" w:rsidR="00AA7BAC" w:rsidRPr="00F02505" w:rsidRDefault="00AA7BAC" w:rsidP="003655BA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70EE3CC7" w14:textId="7E22D7C4" w:rsidR="00EE1179" w:rsidRPr="00882E25" w:rsidRDefault="00EE1179" w:rsidP="00882E25">
            <w:pPr>
              <w:pStyle w:val="Lijstalinea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82E25">
              <w:rPr>
                <w:bCs/>
                <w:lang w:val="en-US"/>
              </w:rPr>
              <w:t xml:space="preserve"> Provide advice on maintaining </w:t>
            </w:r>
            <w:r w:rsidR="00EE41BB" w:rsidRPr="00882E25">
              <w:rPr>
                <w:bCs/>
                <w:lang w:val="en-US"/>
              </w:rPr>
              <w:t xml:space="preserve">a balance between illness and </w:t>
            </w:r>
            <w:r w:rsidR="00176136" w:rsidRPr="00882E25">
              <w:rPr>
                <w:bCs/>
                <w:lang w:val="en-US"/>
              </w:rPr>
              <w:t>work performance</w:t>
            </w:r>
          </w:p>
        </w:tc>
        <w:tc>
          <w:tcPr>
            <w:tcW w:w="3402" w:type="dxa"/>
          </w:tcPr>
          <w:p w14:paraId="7E9E9DE4" w14:textId="1850A092" w:rsidR="00F02505" w:rsidRPr="00F02505" w:rsidRDefault="00F02505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598D">
              <w:rPr>
                <w:lang w:val="en-US"/>
              </w:rPr>
              <w:t>Completely agree/agree/neutral/di</w:t>
            </w:r>
            <w:r>
              <w:rPr>
                <w:lang w:val="en-US"/>
              </w:rPr>
              <w:t>sagree/completely disagree/no opinion/not applicable</w:t>
            </w:r>
          </w:p>
        </w:tc>
      </w:tr>
      <w:tr w:rsidR="003643AD" w:rsidRPr="00AB166A" w14:paraId="52A704E6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24F35269" w14:textId="77777777" w:rsidR="00AA7BAC" w:rsidRPr="00F02505" w:rsidRDefault="00AA7BAC" w:rsidP="003655BA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25AD5439" w14:textId="5E28ED14" w:rsidR="00F9663D" w:rsidRPr="00882E25" w:rsidRDefault="00F9663D" w:rsidP="00882E25">
            <w:pPr>
              <w:pStyle w:val="Lijstalinea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82E25">
              <w:rPr>
                <w:bCs/>
                <w:lang w:val="en-US"/>
              </w:rPr>
              <w:t xml:space="preserve"> Provide advice on when work can be resumed (for example</w:t>
            </w:r>
            <w:r w:rsidR="003E0E59" w:rsidRPr="00882E25">
              <w:rPr>
                <w:bCs/>
                <w:lang w:val="en-US"/>
              </w:rPr>
              <w:t xml:space="preserve">, </w:t>
            </w:r>
            <w:r w:rsidRPr="00882E25">
              <w:rPr>
                <w:bCs/>
                <w:lang w:val="en-US"/>
              </w:rPr>
              <w:t xml:space="preserve"> after a procedure or hospital admission) </w:t>
            </w:r>
          </w:p>
        </w:tc>
        <w:tc>
          <w:tcPr>
            <w:tcW w:w="3402" w:type="dxa"/>
          </w:tcPr>
          <w:p w14:paraId="0584CC87" w14:textId="21B08B47" w:rsidR="00F02505" w:rsidRPr="00F02505" w:rsidRDefault="00F02505" w:rsidP="0036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598D">
              <w:rPr>
                <w:lang w:val="en-US"/>
              </w:rPr>
              <w:t>Completely agree/agree/neutral/di</w:t>
            </w:r>
            <w:r>
              <w:rPr>
                <w:lang w:val="en-US"/>
              </w:rPr>
              <w:t>sagree/completely disagree/no opinion/not applicable</w:t>
            </w:r>
          </w:p>
        </w:tc>
      </w:tr>
      <w:tr w:rsidR="003643AD" w:rsidRPr="00AB166A" w14:paraId="69F60F58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C73CBAF" w14:textId="77777777" w:rsidR="00AA7BAC" w:rsidRPr="00F02505" w:rsidRDefault="00AA7BAC" w:rsidP="003655BA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3159FA80" w14:textId="4256971B" w:rsidR="003E0E59" w:rsidRPr="00882E25" w:rsidRDefault="003E0E59" w:rsidP="00882E25">
            <w:pPr>
              <w:pStyle w:val="Lijstalinea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82E25">
              <w:rPr>
                <w:bCs/>
                <w:lang w:val="en-US"/>
              </w:rPr>
              <w:t xml:space="preserve"> Provide advice on functional limitations caused by illness </w:t>
            </w:r>
          </w:p>
        </w:tc>
        <w:tc>
          <w:tcPr>
            <w:tcW w:w="3402" w:type="dxa"/>
          </w:tcPr>
          <w:p w14:paraId="63EBD923" w14:textId="1DEB3450" w:rsidR="00F02505" w:rsidRPr="00F02505" w:rsidRDefault="00F02505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598D">
              <w:rPr>
                <w:lang w:val="en-US"/>
              </w:rPr>
              <w:t>Completely agree/agree/neutral/di</w:t>
            </w:r>
            <w:r>
              <w:rPr>
                <w:lang w:val="en-US"/>
              </w:rPr>
              <w:t>sagree/completely disagree/no opinion/not applicable</w:t>
            </w:r>
          </w:p>
        </w:tc>
      </w:tr>
      <w:tr w:rsidR="003643AD" w:rsidRPr="00AB166A" w14:paraId="0ACACD0C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FB797EF" w14:textId="77777777" w:rsidR="00AA7BAC" w:rsidRPr="00F02505" w:rsidRDefault="00AA7BAC" w:rsidP="003655BA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614C740E" w14:textId="2B2F2D2F" w:rsidR="00A566E6" w:rsidRPr="00882E25" w:rsidRDefault="00A566E6" w:rsidP="00882E25">
            <w:pPr>
              <w:pStyle w:val="Lijstalinea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82E25">
              <w:rPr>
                <w:bCs/>
                <w:lang w:val="en-US"/>
              </w:rPr>
              <w:t xml:space="preserve"> Provide advice on preventive measures at work to p</w:t>
            </w:r>
            <w:r w:rsidR="00523D0E" w:rsidRPr="00882E25">
              <w:rPr>
                <w:bCs/>
                <w:lang w:val="en-US"/>
              </w:rPr>
              <w:t xml:space="preserve">revent illness/worsening of symptoms/exacerbations </w:t>
            </w:r>
          </w:p>
        </w:tc>
        <w:tc>
          <w:tcPr>
            <w:tcW w:w="3402" w:type="dxa"/>
          </w:tcPr>
          <w:p w14:paraId="4D0D1AD2" w14:textId="3531D52C" w:rsidR="00F02505" w:rsidRPr="00F02505" w:rsidRDefault="00F02505" w:rsidP="0036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598D">
              <w:rPr>
                <w:lang w:val="en-US"/>
              </w:rPr>
              <w:t>Completely agree/agree/neutral/di</w:t>
            </w:r>
            <w:r>
              <w:rPr>
                <w:lang w:val="en-US"/>
              </w:rPr>
              <w:t>sagree/completely disagree/no opinion/not applicable</w:t>
            </w:r>
          </w:p>
        </w:tc>
      </w:tr>
      <w:tr w:rsidR="003643AD" w:rsidRPr="00AB166A" w14:paraId="462BD18D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21290846" w14:textId="77777777" w:rsidR="00AA7BAC" w:rsidRPr="00F02505" w:rsidRDefault="00AA7BAC" w:rsidP="003655BA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3E2F20C6" w14:textId="72051F62" w:rsidR="00A4785C" w:rsidRPr="00882E25" w:rsidRDefault="00A4785C" w:rsidP="00882E25">
            <w:pPr>
              <w:pStyle w:val="Lijstalinea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82E25">
              <w:rPr>
                <w:bCs/>
                <w:lang w:val="en-US"/>
              </w:rPr>
              <w:t xml:space="preserve"> </w:t>
            </w:r>
            <w:r w:rsidR="00931E4B" w:rsidRPr="00882E25">
              <w:rPr>
                <w:bCs/>
                <w:lang w:val="en-US"/>
              </w:rPr>
              <w:t xml:space="preserve">Talk to your patient about stopping work or changing jobs if you believe </w:t>
            </w:r>
            <w:r w:rsidR="00804AC2" w:rsidRPr="00882E25">
              <w:rPr>
                <w:bCs/>
                <w:lang w:val="en-US"/>
              </w:rPr>
              <w:t>this will benefit the patient’s health</w:t>
            </w:r>
          </w:p>
        </w:tc>
        <w:tc>
          <w:tcPr>
            <w:tcW w:w="3402" w:type="dxa"/>
          </w:tcPr>
          <w:p w14:paraId="31092060" w14:textId="22B410CD" w:rsidR="00F02505" w:rsidRPr="00F02505" w:rsidRDefault="00F02505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598D">
              <w:rPr>
                <w:lang w:val="en-US"/>
              </w:rPr>
              <w:t>Completely agree/agree/neutral/di</w:t>
            </w:r>
            <w:r>
              <w:rPr>
                <w:lang w:val="en-US"/>
              </w:rPr>
              <w:t>sagree/completely disagree/no opinion/not applicable</w:t>
            </w:r>
          </w:p>
        </w:tc>
      </w:tr>
      <w:tr w:rsidR="003643AD" w:rsidRPr="00AB166A" w14:paraId="4EB3C71F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A12DD6D" w14:textId="77777777" w:rsidR="00AA7BAC" w:rsidRPr="00F02505" w:rsidRDefault="00AA7BAC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60C551D9" w14:textId="6A15FE70" w:rsidR="00804AC2" w:rsidRPr="00882E25" w:rsidRDefault="00804AC2" w:rsidP="00882E25">
            <w:pPr>
              <w:pStyle w:val="Lijstalinea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82E25">
              <w:rPr>
                <w:bCs/>
                <w:lang w:val="en-US"/>
              </w:rPr>
              <w:t xml:space="preserve"> Collaborate with other professionals within the curative sector</w:t>
            </w:r>
            <w:r w:rsidR="00F209F6" w:rsidRPr="00882E25">
              <w:rPr>
                <w:bCs/>
                <w:lang w:val="en-US"/>
              </w:rPr>
              <w:t xml:space="preserve"> (such as social work, physiotherapist</w:t>
            </w:r>
            <w:r w:rsidR="00DD2955" w:rsidRPr="00882E25">
              <w:rPr>
                <w:bCs/>
                <w:lang w:val="en-US"/>
              </w:rPr>
              <w:t>s</w:t>
            </w:r>
            <w:r w:rsidR="00F209F6" w:rsidRPr="00882E25">
              <w:rPr>
                <w:bCs/>
                <w:lang w:val="en-US"/>
              </w:rPr>
              <w:t>, occupational therapist</w:t>
            </w:r>
            <w:r w:rsidR="00DD2955" w:rsidRPr="00882E25">
              <w:rPr>
                <w:bCs/>
                <w:lang w:val="en-US"/>
              </w:rPr>
              <w:t>s</w:t>
            </w:r>
            <w:r w:rsidR="00F209F6" w:rsidRPr="00882E25">
              <w:rPr>
                <w:bCs/>
                <w:lang w:val="en-US"/>
              </w:rPr>
              <w:t>, psychologist</w:t>
            </w:r>
            <w:r w:rsidR="00DD2955" w:rsidRPr="00882E25">
              <w:rPr>
                <w:bCs/>
                <w:lang w:val="en-US"/>
              </w:rPr>
              <w:t>s</w:t>
            </w:r>
            <w:r w:rsidR="00F209F6" w:rsidRPr="00882E25">
              <w:rPr>
                <w:bCs/>
                <w:lang w:val="en-US"/>
              </w:rPr>
              <w:t xml:space="preserve">) to contribute </w:t>
            </w:r>
            <w:r w:rsidR="00C439CB" w:rsidRPr="00882E25">
              <w:rPr>
                <w:bCs/>
                <w:lang w:val="en-US"/>
              </w:rPr>
              <w:t xml:space="preserve">to a solution to work-related problems </w:t>
            </w:r>
          </w:p>
        </w:tc>
        <w:tc>
          <w:tcPr>
            <w:tcW w:w="3402" w:type="dxa"/>
          </w:tcPr>
          <w:p w14:paraId="0CE1D4F7" w14:textId="1E22F9E1" w:rsidR="00F02505" w:rsidRPr="00F02505" w:rsidRDefault="00F02505" w:rsidP="0036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598D">
              <w:rPr>
                <w:lang w:val="en-US"/>
              </w:rPr>
              <w:t>Completely agree/agree/neutral/di</w:t>
            </w:r>
            <w:r>
              <w:rPr>
                <w:lang w:val="en-US"/>
              </w:rPr>
              <w:t>sagree/completely disagree/no opinion/not applicable</w:t>
            </w:r>
          </w:p>
        </w:tc>
      </w:tr>
      <w:tr w:rsidR="003643AD" w:rsidRPr="00AB166A" w14:paraId="48683BA3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1EABD5C" w14:textId="77777777" w:rsidR="00AA7BAC" w:rsidRPr="00F02505" w:rsidRDefault="00AA7BAC" w:rsidP="003655BA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056F6F1B" w14:textId="3924597D" w:rsidR="00320FEC" w:rsidRPr="00882E25" w:rsidRDefault="00320FEC" w:rsidP="00882E25">
            <w:pPr>
              <w:pStyle w:val="Lijstalinea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82E25">
              <w:rPr>
                <w:bCs/>
                <w:lang w:val="en-US"/>
              </w:rPr>
              <w:t xml:space="preserve"> Collaborating with occupational physicians </w:t>
            </w:r>
            <w:r w:rsidR="00654C18" w:rsidRPr="00882E25">
              <w:rPr>
                <w:bCs/>
                <w:lang w:val="en-US"/>
              </w:rPr>
              <w:t xml:space="preserve">on issues in the field of work and health (so called clinical </w:t>
            </w:r>
            <w:r w:rsidR="0041309B" w:rsidRPr="00882E25">
              <w:rPr>
                <w:bCs/>
                <w:lang w:val="en-US"/>
              </w:rPr>
              <w:t>work-integrating care)</w:t>
            </w:r>
          </w:p>
        </w:tc>
        <w:tc>
          <w:tcPr>
            <w:tcW w:w="3402" w:type="dxa"/>
          </w:tcPr>
          <w:p w14:paraId="1F061BE1" w14:textId="790B852A" w:rsidR="00F02505" w:rsidRPr="00F02505" w:rsidRDefault="00F02505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598D">
              <w:rPr>
                <w:lang w:val="en-US"/>
              </w:rPr>
              <w:t>Completely agree/agree/neutral/di</w:t>
            </w:r>
            <w:r>
              <w:rPr>
                <w:lang w:val="en-US"/>
              </w:rPr>
              <w:t>sagree/completely disagree/no opinion/not applicable</w:t>
            </w:r>
          </w:p>
        </w:tc>
      </w:tr>
      <w:tr w:rsidR="003643AD" w:rsidRPr="00AB166A" w14:paraId="3527F29D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1C4BF32" w14:textId="77777777" w:rsidR="00AA7BAC" w:rsidRPr="00F02505" w:rsidRDefault="00AA7BAC" w:rsidP="003655BA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53E7B8FB" w14:textId="7B703FC1" w:rsidR="0041309B" w:rsidRPr="00882E25" w:rsidRDefault="0041309B" w:rsidP="00A70EF1">
            <w:pPr>
              <w:pStyle w:val="Lijstalinea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82E25">
              <w:rPr>
                <w:bCs/>
                <w:lang w:val="en-US"/>
              </w:rPr>
              <w:t xml:space="preserve"> Provide information to the occupational physician or insurance physician (</w:t>
            </w:r>
            <w:r w:rsidR="00A70EF1">
              <w:rPr>
                <w:bCs/>
                <w:lang w:val="en-US"/>
              </w:rPr>
              <w:t>social security agency</w:t>
            </w:r>
            <w:r w:rsidRPr="00882E25">
              <w:rPr>
                <w:bCs/>
                <w:lang w:val="en-US"/>
              </w:rPr>
              <w:t>)</w:t>
            </w:r>
          </w:p>
        </w:tc>
        <w:tc>
          <w:tcPr>
            <w:tcW w:w="3402" w:type="dxa"/>
          </w:tcPr>
          <w:p w14:paraId="7BB04A86" w14:textId="086F2CF0" w:rsidR="00F02505" w:rsidRPr="00F02505" w:rsidRDefault="00F02505" w:rsidP="0036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598D">
              <w:rPr>
                <w:lang w:val="en-US"/>
              </w:rPr>
              <w:t>Completely agree/agree/neutral/di</w:t>
            </w:r>
            <w:r>
              <w:rPr>
                <w:lang w:val="en-US"/>
              </w:rPr>
              <w:t>sagree/completely disagree/no opinion/not applicable</w:t>
            </w:r>
          </w:p>
        </w:tc>
      </w:tr>
      <w:tr w:rsidR="003643AD" w:rsidRPr="00AB166A" w14:paraId="24527795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893354B" w14:textId="77777777" w:rsidR="00AA7BAC" w:rsidRPr="00F02505" w:rsidRDefault="00AA7BAC" w:rsidP="003655BA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22706A4B" w14:textId="353B476A" w:rsidR="00F876E0" w:rsidRPr="00882E25" w:rsidRDefault="00F876E0" w:rsidP="00882E25">
            <w:pPr>
              <w:pStyle w:val="Lijstalinea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82E25">
              <w:rPr>
                <w:bCs/>
                <w:lang w:val="en-US"/>
              </w:rPr>
              <w:t xml:space="preserve"> Provide an information leaflet to the patient about legislation and regulations regarding absenteeism from work and disability due to illness </w:t>
            </w:r>
          </w:p>
        </w:tc>
        <w:tc>
          <w:tcPr>
            <w:tcW w:w="3402" w:type="dxa"/>
          </w:tcPr>
          <w:p w14:paraId="4DAA963D" w14:textId="7CF85BBE" w:rsidR="0048598D" w:rsidRPr="0048598D" w:rsidRDefault="0048598D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598D">
              <w:rPr>
                <w:lang w:val="en-US"/>
              </w:rPr>
              <w:t>Completely agree/agree/neutral/di</w:t>
            </w:r>
            <w:r>
              <w:rPr>
                <w:lang w:val="en-US"/>
              </w:rPr>
              <w:t>sagree</w:t>
            </w:r>
            <w:r w:rsidR="00F02505">
              <w:rPr>
                <w:lang w:val="en-US"/>
              </w:rPr>
              <w:t xml:space="preserve">/completely disagree/no opinion/not applicable </w:t>
            </w:r>
          </w:p>
        </w:tc>
      </w:tr>
      <w:tr w:rsidR="003643AD" w:rsidRPr="00AB166A" w14:paraId="707DE7ED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AC2454E" w14:textId="77777777" w:rsidR="00AA7BAC" w:rsidRPr="0048598D" w:rsidRDefault="00AA7BAC" w:rsidP="003655BA">
            <w:pPr>
              <w:rPr>
                <w:b w:val="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59E98153" w14:textId="77777777" w:rsidR="00AA7BAC" w:rsidRPr="0048598D" w:rsidRDefault="00AA7BAC" w:rsidP="0036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402" w:type="dxa"/>
          </w:tcPr>
          <w:p w14:paraId="6E132BA2" w14:textId="77777777" w:rsidR="00AA7BAC" w:rsidRPr="0048598D" w:rsidRDefault="00AA7BAC" w:rsidP="0036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512C1" w:rsidRPr="00AB166A" w14:paraId="4AD8DB35" w14:textId="77777777" w:rsidTr="00251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  <w:shd w:val="clear" w:color="auto" w:fill="E2EFD9" w:themeFill="accent6" w:themeFillTint="33"/>
          </w:tcPr>
          <w:p w14:paraId="29375587" w14:textId="6EE377A6" w:rsidR="00C42DE2" w:rsidRPr="00C42DE2" w:rsidRDefault="00C42DE2" w:rsidP="002512C1">
            <w:pPr>
              <w:jc w:val="center"/>
              <w:rPr>
                <w:lang w:val="en-US"/>
              </w:rPr>
            </w:pPr>
            <w:r w:rsidRPr="00C42DE2">
              <w:rPr>
                <w:i/>
                <w:lang w:val="en-US"/>
              </w:rPr>
              <w:t>Questions about vision for t</w:t>
            </w:r>
            <w:r>
              <w:rPr>
                <w:i/>
                <w:lang w:val="en-US"/>
              </w:rPr>
              <w:t xml:space="preserve">he future </w:t>
            </w:r>
          </w:p>
        </w:tc>
      </w:tr>
      <w:tr w:rsidR="003643AD" w:rsidRPr="00AB166A" w14:paraId="4B68343E" w14:textId="77777777" w:rsidTr="0063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</w:tcPr>
          <w:p w14:paraId="7C5E5ECF" w14:textId="067B25FF" w:rsidR="004F7B35" w:rsidRPr="004F7B35" w:rsidRDefault="004F7B35">
            <w:pPr>
              <w:rPr>
                <w:lang w:val="en-US"/>
              </w:rPr>
            </w:pPr>
            <w:r w:rsidRPr="004F7B35">
              <w:rPr>
                <w:lang w:val="en-US"/>
              </w:rPr>
              <w:t>[Objective: ask for vision f</w:t>
            </w:r>
            <w:r>
              <w:rPr>
                <w:lang w:val="en-US"/>
              </w:rPr>
              <w:t xml:space="preserve">or the future] </w:t>
            </w:r>
          </w:p>
        </w:tc>
      </w:tr>
      <w:tr w:rsidR="003643AD" w:rsidRPr="00AB166A" w14:paraId="4DE26786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7A910E7" w14:textId="77777777" w:rsidR="00AA7BAC" w:rsidRPr="00584E16" w:rsidRDefault="00D06DDD" w:rsidP="00746CF2">
            <w:pPr>
              <w:rPr>
                <w:b w:val="0"/>
              </w:rPr>
            </w:pPr>
            <w:r w:rsidRPr="00584E16">
              <w:rPr>
                <w:b w:val="0"/>
              </w:rPr>
              <w:t>Toekomstvisie</w:t>
            </w:r>
          </w:p>
        </w:tc>
        <w:tc>
          <w:tcPr>
            <w:tcW w:w="4536" w:type="dxa"/>
            <w:gridSpan w:val="2"/>
          </w:tcPr>
          <w:p w14:paraId="35063652" w14:textId="77777777" w:rsidR="004F7B35" w:rsidRPr="00AB166A" w:rsidRDefault="004F7B35" w:rsidP="0074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2C7CBA19" w14:textId="0F4D19D5" w:rsidR="004F7B35" w:rsidRPr="004F7B35" w:rsidRDefault="004F7B35" w:rsidP="0074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F7B35">
              <w:rPr>
                <w:lang w:val="en-US"/>
              </w:rPr>
              <w:t>Our goal is to c</w:t>
            </w:r>
            <w:r>
              <w:rPr>
                <w:lang w:val="en-US"/>
              </w:rPr>
              <w:t xml:space="preserve">reate more awareness for ‘work’ within curative care. What would help you to </w:t>
            </w:r>
            <w:r w:rsidR="0093525B">
              <w:rPr>
                <w:lang w:val="en-US"/>
              </w:rPr>
              <w:lastRenderedPageBreak/>
              <w:t xml:space="preserve">pay more attention to work in your contact with patients? </w:t>
            </w:r>
          </w:p>
          <w:p w14:paraId="3E76EE6E" w14:textId="77777777" w:rsidR="00AA7BAC" w:rsidRPr="004F7B35" w:rsidRDefault="00AA7BAC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3402" w:type="dxa"/>
          </w:tcPr>
          <w:p w14:paraId="58B49E9F" w14:textId="77777777" w:rsidR="00DC76C6" w:rsidRPr="00AB166A" w:rsidRDefault="00DC76C6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7031EE78" w14:textId="77777777" w:rsidR="00DC76C6" w:rsidRDefault="00DE05F5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E05F5">
              <w:rPr>
                <w:lang w:val="en-US"/>
              </w:rPr>
              <w:t>Availability of e</w:t>
            </w:r>
            <w:r>
              <w:rPr>
                <w:lang w:val="en-US"/>
              </w:rPr>
              <w:t>x</w:t>
            </w:r>
            <w:r w:rsidRPr="00DE05F5">
              <w:rPr>
                <w:lang w:val="en-US"/>
              </w:rPr>
              <w:t>tra DBC ‘w</w:t>
            </w:r>
            <w:r>
              <w:rPr>
                <w:lang w:val="en-US"/>
              </w:rPr>
              <w:t>ork’</w:t>
            </w:r>
          </w:p>
          <w:p w14:paraId="71C7DA70" w14:textId="77777777" w:rsidR="00DE05F5" w:rsidRDefault="00DE05F5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vailability </w:t>
            </w:r>
            <w:r w:rsidR="006B765D">
              <w:rPr>
                <w:lang w:val="en-US"/>
              </w:rPr>
              <w:t xml:space="preserve">of a multidisciplinary care team with expertise in </w:t>
            </w:r>
            <w:r w:rsidR="00A958D7">
              <w:rPr>
                <w:lang w:val="en-US"/>
              </w:rPr>
              <w:t xml:space="preserve">work </w:t>
            </w:r>
          </w:p>
          <w:p w14:paraId="0D534F5A" w14:textId="77777777" w:rsidR="00A958D7" w:rsidRDefault="00A958D7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Availability of clinical occupational physician</w:t>
            </w:r>
          </w:p>
          <w:p w14:paraId="1E6CE1AD" w14:textId="77777777" w:rsidR="00201617" w:rsidRDefault="00201617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vailability of outpatient clinic specialized in work </w:t>
            </w:r>
          </w:p>
          <w:p w14:paraId="2A5AD43C" w14:textId="77777777" w:rsidR="00201617" w:rsidRDefault="00201617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ther [</w:t>
            </w:r>
            <w:r w:rsidR="004F71B0">
              <w:rPr>
                <w:lang w:val="en-US"/>
              </w:rPr>
              <w:t xml:space="preserve">text field] </w:t>
            </w:r>
          </w:p>
          <w:p w14:paraId="56672424" w14:textId="6EAD9E07" w:rsidR="004F71B0" w:rsidRPr="00DE05F5" w:rsidRDefault="004F71B0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[multiple answer options possible]  </w:t>
            </w:r>
          </w:p>
        </w:tc>
      </w:tr>
      <w:tr w:rsidR="00D06DDD" w:rsidRPr="00584E16" w14:paraId="4EA2D10A" w14:textId="77777777" w:rsidTr="005E1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right w:val="nil"/>
            </w:tcBorders>
          </w:tcPr>
          <w:p w14:paraId="01AA4F7C" w14:textId="77777777" w:rsidR="00D06DDD" w:rsidRPr="00584E16" w:rsidRDefault="00D06DDD" w:rsidP="005E18A9">
            <w:pPr>
              <w:rPr>
                <w:b w:val="0"/>
              </w:rPr>
            </w:pPr>
            <w:r w:rsidRPr="00584E16">
              <w:rPr>
                <w:b w:val="0"/>
              </w:rPr>
              <w:lastRenderedPageBreak/>
              <w:t>ToekomstvisieAnders</w:t>
            </w:r>
          </w:p>
        </w:tc>
        <w:tc>
          <w:tcPr>
            <w:tcW w:w="378" w:type="dxa"/>
            <w:tcBorders>
              <w:right w:val="nil"/>
            </w:tcBorders>
          </w:tcPr>
          <w:p w14:paraId="7DB7E651" w14:textId="77777777" w:rsidR="00D06DDD" w:rsidRPr="00584E16" w:rsidRDefault="00D06DDD" w:rsidP="005E1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58" w:type="dxa"/>
            <w:tcBorders>
              <w:left w:val="nil"/>
            </w:tcBorders>
          </w:tcPr>
          <w:p w14:paraId="57BFD4F7" w14:textId="2B94FDEE" w:rsidR="00D06DDD" w:rsidRPr="00AB166A" w:rsidRDefault="00D06DDD" w:rsidP="005E0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1D7E377F" w14:textId="2E825144" w:rsidR="00AB5337" w:rsidRDefault="00AB5337" w:rsidP="005E1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5337">
              <w:rPr>
                <w:lang w:val="en-US"/>
              </w:rPr>
              <w:t>[if ‘other’ to</w:t>
            </w:r>
            <w:r w:rsidR="00A70EF1">
              <w:rPr>
                <w:lang w:val="en-US"/>
              </w:rPr>
              <w:t xml:space="preserve"> </w:t>
            </w:r>
            <w:r w:rsidRPr="00AB5337">
              <w:rPr>
                <w:lang w:val="en-US"/>
              </w:rPr>
              <w:t>the a</w:t>
            </w:r>
            <w:r>
              <w:rPr>
                <w:lang w:val="en-US"/>
              </w:rPr>
              <w:t xml:space="preserve">bove question] </w:t>
            </w:r>
          </w:p>
          <w:p w14:paraId="3F1DF3A4" w14:textId="75F1BED1" w:rsidR="00AB5337" w:rsidRPr="00AB5337" w:rsidRDefault="00AB5337" w:rsidP="005E1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an you explain this? </w:t>
            </w:r>
          </w:p>
        </w:tc>
        <w:tc>
          <w:tcPr>
            <w:tcW w:w="3402" w:type="dxa"/>
          </w:tcPr>
          <w:p w14:paraId="7B18B7C9" w14:textId="77777777" w:rsidR="00D06DDD" w:rsidRPr="00AB5337" w:rsidRDefault="00D06DDD" w:rsidP="005E1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E4F98B8" w14:textId="5289DD78" w:rsidR="00AB5337" w:rsidRPr="00584E16" w:rsidRDefault="00AB5337" w:rsidP="005E1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[Short free text] </w:t>
            </w:r>
          </w:p>
        </w:tc>
      </w:tr>
      <w:tr w:rsidR="00AA7BAC" w:rsidRPr="00584E16" w14:paraId="6F000CF2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73A52C2" w14:textId="77777777" w:rsidR="00AA7BAC" w:rsidRPr="00584E16" w:rsidRDefault="00AA7BAC" w:rsidP="003655BA">
            <w:pPr>
              <w:rPr>
                <w:b w:val="0"/>
              </w:rPr>
            </w:pPr>
          </w:p>
        </w:tc>
        <w:tc>
          <w:tcPr>
            <w:tcW w:w="7938" w:type="dxa"/>
            <w:gridSpan w:val="3"/>
          </w:tcPr>
          <w:p w14:paraId="7385CC6B" w14:textId="77777777" w:rsidR="00AA7BAC" w:rsidRPr="00584E16" w:rsidRDefault="00AA7BAC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512C1" w:rsidRPr="00584E16" w14:paraId="6BEF5EF1" w14:textId="77777777" w:rsidTr="0025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  <w:shd w:val="clear" w:color="auto" w:fill="E2EFD9" w:themeFill="accent6" w:themeFillTint="33"/>
          </w:tcPr>
          <w:p w14:paraId="6FFD854A" w14:textId="76450E7D" w:rsidR="00D5625D" w:rsidRPr="00584E16" w:rsidRDefault="00D5625D" w:rsidP="002512C1">
            <w:pPr>
              <w:jc w:val="center"/>
              <w:rPr>
                <w:b w:val="0"/>
                <w:i/>
              </w:rPr>
            </w:pPr>
            <w:r>
              <w:rPr>
                <w:i/>
              </w:rPr>
              <w:t xml:space="preserve">Conclusion </w:t>
            </w:r>
          </w:p>
        </w:tc>
      </w:tr>
      <w:tr w:rsidR="00D06DDD" w:rsidRPr="00AB166A" w14:paraId="38D2424E" w14:textId="77777777" w:rsidTr="009D27C0">
        <w:tc>
          <w:tcPr>
            <w:tcW w:w="1702" w:type="dxa"/>
          </w:tcPr>
          <w:p w14:paraId="591A3584" w14:textId="77777777" w:rsidR="00D06DDD" w:rsidRPr="00584E16" w:rsidRDefault="00D06DDD" w:rsidP="003655BA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84E16">
              <w:rPr>
                <w:b w:val="0"/>
              </w:rPr>
              <w:t>ToekomstBenader</w:t>
            </w:r>
          </w:p>
        </w:tc>
        <w:tc>
          <w:tcPr>
            <w:tcW w:w="4536" w:type="dxa"/>
            <w:gridSpan w:val="2"/>
          </w:tcPr>
          <w:p w14:paraId="1A70C214" w14:textId="77777777" w:rsidR="008A6F55" w:rsidRDefault="008A6F55" w:rsidP="00D06DDD">
            <w:pPr>
              <w:rPr>
                <w:lang w:val="en-US"/>
              </w:rPr>
            </w:pPr>
            <w:r w:rsidRPr="008A6F55">
              <w:rPr>
                <w:lang w:val="en-US"/>
              </w:rPr>
              <w:t>May we approach you f</w:t>
            </w:r>
            <w:r>
              <w:rPr>
                <w:lang w:val="en-US"/>
              </w:rPr>
              <w:t xml:space="preserve">or a follow-up interview in response to this survey, or are you interested in </w:t>
            </w:r>
            <w:r w:rsidR="00DD47F6">
              <w:rPr>
                <w:lang w:val="en-US"/>
              </w:rPr>
              <w:t xml:space="preserve">further discussing with us about the position of work in curative care? </w:t>
            </w:r>
          </w:p>
          <w:p w14:paraId="06ABE870" w14:textId="77777777" w:rsidR="00DD47F6" w:rsidRDefault="00DD47F6" w:rsidP="00D06DDD">
            <w:pPr>
              <w:rPr>
                <w:lang w:val="en-US"/>
              </w:rPr>
            </w:pPr>
          </w:p>
          <w:p w14:paraId="0ADBEEE8" w14:textId="77777777" w:rsidR="00A24BC6" w:rsidRDefault="00DD47F6" w:rsidP="00D06DDD">
            <w:pPr>
              <w:rPr>
                <w:lang w:val="en-US"/>
              </w:rPr>
            </w:pPr>
            <w:r>
              <w:rPr>
                <w:lang w:val="en-US"/>
              </w:rPr>
              <w:t>If we may contact you for an interview</w:t>
            </w:r>
          </w:p>
          <w:p w14:paraId="7DA70675" w14:textId="77777777" w:rsidR="00DD47F6" w:rsidRDefault="00DD47F6" w:rsidP="00D06DDD">
            <w:pPr>
              <w:rPr>
                <w:lang w:val="en-US"/>
              </w:rPr>
            </w:pPr>
            <w:r>
              <w:rPr>
                <w:lang w:val="en-US"/>
              </w:rPr>
              <w:t>please click here</w:t>
            </w:r>
            <w:r w:rsidR="00A24BC6">
              <w:rPr>
                <w:lang w:val="en-US"/>
              </w:rPr>
              <w:t xml:space="preserve">. </w:t>
            </w:r>
          </w:p>
          <w:p w14:paraId="7EB98522" w14:textId="77777777" w:rsidR="00A24BC6" w:rsidRDefault="00A24BC6" w:rsidP="00D06DDD">
            <w:pPr>
              <w:rPr>
                <w:lang w:val="en-US"/>
              </w:rPr>
            </w:pPr>
            <w:r>
              <w:rPr>
                <w:lang w:val="en-US"/>
              </w:rPr>
              <w:t xml:space="preserve">If you are interested in further discussing </w:t>
            </w:r>
            <w:r w:rsidR="006C44E7">
              <w:rPr>
                <w:lang w:val="en-US"/>
              </w:rPr>
              <w:t>the c</w:t>
            </w:r>
            <w:r w:rsidR="006B2A1A">
              <w:rPr>
                <w:lang w:val="en-US"/>
              </w:rPr>
              <w:t>ontent of this survey with us</w:t>
            </w:r>
          </w:p>
          <w:p w14:paraId="4444B524" w14:textId="77777777" w:rsidR="00AE703A" w:rsidRDefault="00AE703A" w:rsidP="00D06DDD">
            <w:pPr>
              <w:rPr>
                <w:lang w:val="en-US"/>
              </w:rPr>
            </w:pPr>
            <w:r>
              <w:rPr>
                <w:lang w:val="en-US"/>
              </w:rPr>
              <w:t xml:space="preserve">Please click here </w:t>
            </w:r>
          </w:p>
          <w:p w14:paraId="0677B673" w14:textId="77777777" w:rsidR="00AE703A" w:rsidRDefault="00AE703A" w:rsidP="00D06DDD">
            <w:pPr>
              <w:rPr>
                <w:lang w:val="en-US"/>
              </w:rPr>
            </w:pPr>
          </w:p>
          <w:p w14:paraId="03AA1AF1" w14:textId="0E91A4E1" w:rsidR="00AE703A" w:rsidRDefault="00AE703A" w:rsidP="00D06DDD">
            <w:pPr>
              <w:rPr>
                <w:lang w:val="en-US"/>
              </w:rPr>
            </w:pPr>
            <w:r>
              <w:rPr>
                <w:lang w:val="en-US"/>
              </w:rPr>
              <w:t xml:space="preserve">[i] </w:t>
            </w:r>
            <w:r w:rsidR="00240CAE">
              <w:rPr>
                <w:lang w:val="en-US"/>
              </w:rPr>
              <w:t>Because of privacy legislation</w:t>
            </w:r>
            <w:r w:rsidR="00993F9E">
              <w:rPr>
                <w:lang w:val="en-US"/>
              </w:rPr>
              <w:t xml:space="preserve">, a separate window will open in which you can directly email the coordinating researcher. As a result, your personal data will not be stored in the database of the survey. If this window does not open, you can also email directly to </w:t>
            </w:r>
            <w:r w:rsidR="00A70EF1">
              <w:rPr>
                <w:lang w:val="en-US"/>
              </w:rPr>
              <w:t>***</w:t>
            </w:r>
            <w:bookmarkStart w:id="0" w:name="_GoBack"/>
            <w:bookmarkEnd w:id="0"/>
          </w:p>
          <w:p w14:paraId="24BADB79" w14:textId="71EDC4FD" w:rsidR="00AE703A" w:rsidRPr="008A6F55" w:rsidRDefault="00AE703A" w:rsidP="00D06DDD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7F3D8F8E" w14:textId="77777777" w:rsidR="000111FF" w:rsidRPr="00AB166A" w:rsidRDefault="000111FF" w:rsidP="003655BA">
            <w:pPr>
              <w:rPr>
                <w:lang w:val="en-GB"/>
              </w:rPr>
            </w:pPr>
          </w:p>
          <w:p w14:paraId="2F8267BB" w14:textId="2C71F2D2" w:rsidR="000111FF" w:rsidRPr="000111FF" w:rsidRDefault="000111FF" w:rsidP="003655BA">
            <w:pPr>
              <w:rPr>
                <w:lang w:val="en-US"/>
              </w:rPr>
            </w:pPr>
            <w:r w:rsidRPr="000111FF">
              <w:rPr>
                <w:lang w:val="en-US"/>
              </w:rPr>
              <w:t>Mail to link in r</w:t>
            </w:r>
            <w:r>
              <w:rPr>
                <w:lang w:val="en-US"/>
              </w:rPr>
              <w:t xml:space="preserve">egard to privacy legislation and anonymous survey </w:t>
            </w:r>
          </w:p>
        </w:tc>
      </w:tr>
      <w:tr w:rsidR="003643AD" w:rsidRPr="00584E16" w14:paraId="7ED9F3A5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5468E36" w14:textId="77777777" w:rsidR="00AA7BAC" w:rsidRPr="00584E16" w:rsidRDefault="00D06DDD" w:rsidP="003655BA">
            <w:pPr>
              <w:rPr>
                <w:b w:val="0"/>
              </w:rPr>
            </w:pPr>
            <w:r w:rsidRPr="00584E16">
              <w:rPr>
                <w:b w:val="0"/>
              </w:rPr>
              <w:t>Opmerkingen</w:t>
            </w:r>
          </w:p>
        </w:tc>
        <w:tc>
          <w:tcPr>
            <w:tcW w:w="4536" w:type="dxa"/>
            <w:gridSpan w:val="2"/>
          </w:tcPr>
          <w:p w14:paraId="2ECAB2B1" w14:textId="1014AC97" w:rsidR="00346599" w:rsidRPr="00346599" w:rsidRDefault="00346599" w:rsidP="0036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346599">
              <w:rPr>
                <w:lang w:val="en-US"/>
              </w:rPr>
              <w:t>Do you have any c</w:t>
            </w:r>
            <w:r>
              <w:rPr>
                <w:lang w:val="en-US"/>
              </w:rPr>
              <w:t xml:space="preserve">omments regarding this survey? </w:t>
            </w:r>
          </w:p>
        </w:tc>
        <w:tc>
          <w:tcPr>
            <w:tcW w:w="3402" w:type="dxa"/>
          </w:tcPr>
          <w:p w14:paraId="3135FA8E" w14:textId="77777777" w:rsidR="00AA7BAC" w:rsidRPr="00584E16" w:rsidRDefault="00AA7BAC" w:rsidP="0036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E16">
              <w:t>[open comment box]</w:t>
            </w:r>
          </w:p>
        </w:tc>
      </w:tr>
      <w:tr w:rsidR="003643AD" w:rsidRPr="00584E16" w14:paraId="3F7DD5AF" w14:textId="77777777" w:rsidTr="009D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A650DE3" w14:textId="77777777" w:rsidR="00AA7BAC" w:rsidRPr="00584E16" w:rsidRDefault="00AA7BAC" w:rsidP="003655BA">
            <w:pPr>
              <w:rPr>
                <w:b w:val="0"/>
              </w:rPr>
            </w:pPr>
          </w:p>
        </w:tc>
        <w:tc>
          <w:tcPr>
            <w:tcW w:w="4536" w:type="dxa"/>
            <w:gridSpan w:val="2"/>
          </w:tcPr>
          <w:p w14:paraId="61D26433" w14:textId="77777777" w:rsidR="00AA7BAC" w:rsidRPr="00584E16" w:rsidRDefault="00AA7BAC" w:rsidP="008F2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84E16">
              <w:t xml:space="preserve"> </w:t>
            </w:r>
          </w:p>
        </w:tc>
        <w:tc>
          <w:tcPr>
            <w:tcW w:w="3402" w:type="dxa"/>
          </w:tcPr>
          <w:p w14:paraId="5F5AF535" w14:textId="77777777" w:rsidR="00AA7BAC" w:rsidRPr="00584E16" w:rsidRDefault="00AA7BAC" w:rsidP="0036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643AD" w:rsidRPr="00AB166A" w14:paraId="32914586" w14:textId="77777777" w:rsidTr="009D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97B75D6" w14:textId="77777777" w:rsidR="00AA7BAC" w:rsidRPr="00584E16" w:rsidRDefault="00AA7BAC" w:rsidP="003655BA">
            <w:pPr>
              <w:rPr>
                <w:b w:val="0"/>
              </w:rPr>
            </w:pPr>
          </w:p>
        </w:tc>
        <w:tc>
          <w:tcPr>
            <w:tcW w:w="4536" w:type="dxa"/>
            <w:gridSpan w:val="2"/>
          </w:tcPr>
          <w:p w14:paraId="706475B8" w14:textId="78E97DAF" w:rsidR="00346599" w:rsidRPr="00346599" w:rsidRDefault="00346599" w:rsidP="0036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6599">
              <w:rPr>
                <w:lang w:val="en-US"/>
              </w:rPr>
              <w:t>Thank you very much f</w:t>
            </w:r>
            <w:r>
              <w:rPr>
                <w:lang w:val="en-US"/>
              </w:rPr>
              <w:t xml:space="preserve">or completing the survey. You can now click send. </w:t>
            </w:r>
          </w:p>
        </w:tc>
        <w:tc>
          <w:tcPr>
            <w:tcW w:w="3402" w:type="dxa"/>
          </w:tcPr>
          <w:p w14:paraId="59051206" w14:textId="77777777" w:rsidR="00AA7BAC" w:rsidRPr="00346599" w:rsidRDefault="00AA7BAC" w:rsidP="0036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0A24FB40" w14:textId="77777777" w:rsidR="0086632F" w:rsidRPr="00346599" w:rsidRDefault="0086632F">
      <w:pPr>
        <w:rPr>
          <w:lang w:val="en-US"/>
        </w:rPr>
      </w:pPr>
    </w:p>
    <w:p w14:paraId="47C78A5C" w14:textId="77777777" w:rsidR="004051DD" w:rsidRPr="00346599" w:rsidRDefault="004051DD">
      <w:pPr>
        <w:rPr>
          <w:lang w:val="en-US"/>
        </w:rPr>
      </w:pPr>
    </w:p>
    <w:p w14:paraId="4D13C988" w14:textId="77777777" w:rsidR="004051DD" w:rsidRPr="00346599" w:rsidRDefault="004051DD">
      <w:pPr>
        <w:rPr>
          <w:lang w:val="en-US"/>
        </w:rPr>
      </w:pPr>
    </w:p>
    <w:p w14:paraId="0B2745A5" w14:textId="5946356B" w:rsidR="003237E7" w:rsidRDefault="004051DD">
      <w:r w:rsidRPr="00584E16">
        <w:fldChar w:fldCharType="begin"/>
      </w:r>
      <w:r w:rsidRPr="00584E16">
        <w:instrText xml:space="preserve"> ADDIN EN.REFLIST </w:instrText>
      </w:r>
      <w:r w:rsidRPr="00584E16">
        <w:fldChar w:fldCharType="end"/>
      </w:r>
    </w:p>
    <w:sectPr w:rsidR="003237E7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BFFA7C" w16cex:dateUtc="2024-04-09T15:33:00Z"/>
  <w16cex:commentExtensible w16cex:durableId="29C9357C" w16cex:dateUtc="2024-04-16T15:35:00Z"/>
  <w16cex:commentExtensible w16cex:durableId="29CA21AD" w16cex:dateUtc="2024-04-17T08:23:00Z"/>
  <w16cex:commentExtensible w16cex:durableId="29CA45B3" w16cex:dateUtc="2024-04-17T10:57:00Z"/>
  <w16cex:commentExtensible w16cex:durableId="29CA4DB3" w16cex:dateUtc="2024-04-17T11:31:00Z"/>
  <w16cex:commentExtensible w16cex:durableId="29CA503C" w16cex:dateUtc="2024-04-17T11:42:00Z"/>
  <w16cex:commentExtensible w16cex:durableId="29CAA758" w16cex:dateUtc="2024-04-17T17:54:00Z"/>
  <w16cex:commentExtensible w16cex:durableId="29CA5027" w16cex:dateUtc="2024-04-17T11:41:00Z"/>
  <w16cex:commentExtensible w16cex:durableId="29CA9596" w16cex:dateUtc="2024-04-17T16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65E8310" w16cid:durableId="29BFFA7C"/>
  <w16cid:commentId w16cid:paraId="55186CF3" w16cid:durableId="29C9357C"/>
  <w16cid:commentId w16cid:paraId="32039EF7" w16cid:durableId="29CA21AD"/>
  <w16cid:commentId w16cid:paraId="2045FDAB" w16cid:durableId="29CA45B3"/>
  <w16cid:commentId w16cid:paraId="356335C1" w16cid:durableId="29CA4DB3"/>
  <w16cid:commentId w16cid:paraId="60C55B45" w16cid:durableId="29CA503C"/>
  <w16cid:commentId w16cid:paraId="16DE0E44" w16cid:durableId="29CAA758"/>
  <w16cid:commentId w16cid:paraId="30046A1F" w16cid:durableId="29CA5027"/>
  <w16cid:commentId w16cid:paraId="3EE173AE" w16cid:durableId="29CA959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3E4203" w14:textId="77777777" w:rsidR="00A252FA" w:rsidRDefault="00A252FA" w:rsidP="00DC219E">
      <w:pPr>
        <w:spacing w:after="0" w:line="240" w:lineRule="auto"/>
      </w:pPr>
      <w:r>
        <w:separator/>
      </w:r>
    </w:p>
  </w:endnote>
  <w:endnote w:type="continuationSeparator" w:id="0">
    <w:p w14:paraId="66875A0A" w14:textId="77777777" w:rsidR="00A252FA" w:rsidRDefault="00A252FA" w:rsidP="00DC2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8091211"/>
      <w:docPartObj>
        <w:docPartGallery w:val="Page Numbers (Bottom of Page)"/>
        <w:docPartUnique/>
      </w:docPartObj>
    </w:sdtPr>
    <w:sdtEndPr/>
    <w:sdtContent>
      <w:p w14:paraId="5D6AB85F" w14:textId="7E21948F" w:rsidR="007E5D84" w:rsidRDefault="007E5D8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0EF1">
          <w:rPr>
            <w:noProof/>
          </w:rPr>
          <w:t>7</w:t>
        </w:r>
        <w:r>
          <w:fldChar w:fldCharType="end"/>
        </w:r>
      </w:p>
    </w:sdtContent>
  </w:sdt>
  <w:p w14:paraId="622FFE75" w14:textId="77777777" w:rsidR="007E5D84" w:rsidRDefault="007E5D8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D34924" w14:textId="77777777" w:rsidR="00A252FA" w:rsidRDefault="00A252FA" w:rsidP="00DC219E">
      <w:pPr>
        <w:spacing w:after="0" w:line="240" w:lineRule="auto"/>
      </w:pPr>
      <w:r>
        <w:separator/>
      </w:r>
    </w:p>
  </w:footnote>
  <w:footnote w:type="continuationSeparator" w:id="0">
    <w:p w14:paraId="1FF29053" w14:textId="77777777" w:rsidR="00A252FA" w:rsidRDefault="00A252FA" w:rsidP="00DC21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E4394"/>
    <w:multiLevelType w:val="hybridMultilevel"/>
    <w:tmpl w:val="31D068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C31A1"/>
    <w:multiLevelType w:val="hybridMultilevel"/>
    <w:tmpl w:val="153AB2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323E22"/>
    <w:multiLevelType w:val="hybridMultilevel"/>
    <w:tmpl w:val="B614AD4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567163"/>
    <w:multiLevelType w:val="hybridMultilevel"/>
    <w:tmpl w:val="B0BA566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B261C8"/>
    <w:multiLevelType w:val="hybridMultilevel"/>
    <w:tmpl w:val="B21423E0"/>
    <w:lvl w:ilvl="0" w:tplc="C55CEC4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B06687"/>
    <w:multiLevelType w:val="hybridMultilevel"/>
    <w:tmpl w:val="0E8C5E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EE7E9A"/>
    <w:multiLevelType w:val="hybridMultilevel"/>
    <w:tmpl w:val="C4882A5E"/>
    <w:lvl w:ilvl="0" w:tplc="478054AC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F0029C"/>
    <w:multiLevelType w:val="hybridMultilevel"/>
    <w:tmpl w:val="C812E5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151359"/>
    <w:multiLevelType w:val="hybridMultilevel"/>
    <w:tmpl w:val="C24A3D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DC7CB8"/>
    <w:multiLevelType w:val="hybridMultilevel"/>
    <w:tmpl w:val="C9B48AEC"/>
    <w:lvl w:ilvl="0" w:tplc="BD4EDC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9882EA7"/>
    <w:multiLevelType w:val="hybridMultilevel"/>
    <w:tmpl w:val="D4D44DC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5E4893"/>
    <w:multiLevelType w:val="hybridMultilevel"/>
    <w:tmpl w:val="B93A75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5B0DE9"/>
    <w:multiLevelType w:val="hybridMultilevel"/>
    <w:tmpl w:val="E3F4ABC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110D56"/>
    <w:multiLevelType w:val="hybridMultilevel"/>
    <w:tmpl w:val="A03CBB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0671D0"/>
    <w:multiLevelType w:val="hybridMultilevel"/>
    <w:tmpl w:val="8EB09A8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8"/>
  </w:num>
  <w:num w:numId="4">
    <w:abstractNumId w:val="12"/>
  </w:num>
  <w:num w:numId="5">
    <w:abstractNumId w:val="11"/>
  </w:num>
  <w:num w:numId="6">
    <w:abstractNumId w:val="3"/>
  </w:num>
  <w:num w:numId="7">
    <w:abstractNumId w:val="5"/>
  </w:num>
  <w:num w:numId="8">
    <w:abstractNumId w:val="9"/>
  </w:num>
  <w:num w:numId="9">
    <w:abstractNumId w:val="6"/>
  </w:num>
  <w:num w:numId="10">
    <w:abstractNumId w:val="0"/>
  </w:num>
  <w:num w:numId="11">
    <w:abstractNumId w:val="10"/>
  </w:num>
  <w:num w:numId="12">
    <w:abstractNumId w:val="13"/>
  </w:num>
  <w:num w:numId="13">
    <w:abstractNumId w:val="1"/>
  </w:num>
  <w:num w:numId="14">
    <w:abstractNumId w:val="14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r5exfe3xzxdyeva0p5wps4szp0trterw0w&quot;&gt;Arbeidsgerichte medische zorg-Converted&lt;record-ids&gt;&lt;item&gt;39&lt;/item&gt;&lt;/record-ids&gt;&lt;/item&gt;&lt;/Libraries&gt;"/>
  </w:docVars>
  <w:rsids>
    <w:rsidRoot w:val="0043339F"/>
    <w:rsid w:val="000111FF"/>
    <w:rsid w:val="00011378"/>
    <w:rsid w:val="0001691A"/>
    <w:rsid w:val="00030136"/>
    <w:rsid w:val="00032768"/>
    <w:rsid w:val="0003371F"/>
    <w:rsid w:val="00056756"/>
    <w:rsid w:val="000649D9"/>
    <w:rsid w:val="00070BF8"/>
    <w:rsid w:val="0007444D"/>
    <w:rsid w:val="0007561E"/>
    <w:rsid w:val="000901B8"/>
    <w:rsid w:val="00091701"/>
    <w:rsid w:val="00097E7D"/>
    <w:rsid w:val="000B41DE"/>
    <w:rsid w:val="000C2D21"/>
    <w:rsid w:val="000C7E58"/>
    <w:rsid w:val="000E17B7"/>
    <w:rsid w:val="000E33EA"/>
    <w:rsid w:val="000F7351"/>
    <w:rsid w:val="00102D58"/>
    <w:rsid w:val="00111143"/>
    <w:rsid w:val="001323B5"/>
    <w:rsid w:val="00141809"/>
    <w:rsid w:val="0014209D"/>
    <w:rsid w:val="00176136"/>
    <w:rsid w:val="00182B70"/>
    <w:rsid w:val="00183186"/>
    <w:rsid w:val="001840D4"/>
    <w:rsid w:val="00187322"/>
    <w:rsid w:val="001A5360"/>
    <w:rsid w:val="001B1C29"/>
    <w:rsid w:val="001D1A40"/>
    <w:rsid w:val="001D7E36"/>
    <w:rsid w:val="001E425D"/>
    <w:rsid w:val="001E48D7"/>
    <w:rsid w:val="00200560"/>
    <w:rsid w:val="00201617"/>
    <w:rsid w:val="00207D31"/>
    <w:rsid w:val="002305EE"/>
    <w:rsid w:val="00236A36"/>
    <w:rsid w:val="00240CAE"/>
    <w:rsid w:val="00247333"/>
    <w:rsid w:val="002512C1"/>
    <w:rsid w:val="002546BE"/>
    <w:rsid w:val="00263D4D"/>
    <w:rsid w:val="0027602B"/>
    <w:rsid w:val="00281D11"/>
    <w:rsid w:val="002836C3"/>
    <w:rsid w:val="0029014F"/>
    <w:rsid w:val="002A223D"/>
    <w:rsid w:val="002A68EC"/>
    <w:rsid w:val="002C3B47"/>
    <w:rsid w:val="00304B25"/>
    <w:rsid w:val="0031445B"/>
    <w:rsid w:val="00314973"/>
    <w:rsid w:val="00320FEC"/>
    <w:rsid w:val="003235D0"/>
    <w:rsid w:val="003237E7"/>
    <w:rsid w:val="003266A6"/>
    <w:rsid w:val="003301F2"/>
    <w:rsid w:val="003376E0"/>
    <w:rsid w:val="00342CF8"/>
    <w:rsid w:val="00346599"/>
    <w:rsid w:val="00346C05"/>
    <w:rsid w:val="00363A2D"/>
    <w:rsid w:val="00364195"/>
    <w:rsid w:val="003643AD"/>
    <w:rsid w:val="003655BA"/>
    <w:rsid w:val="00365DEC"/>
    <w:rsid w:val="0038210C"/>
    <w:rsid w:val="003854CA"/>
    <w:rsid w:val="0038601E"/>
    <w:rsid w:val="00387F24"/>
    <w:rsid w:val="00397164"/>
    <w:rsid w:val="00397C2E"/>
    <w:rsid w:val="003A272E"/>
    <w:rsid w:val="003A3D8C"/>
    <w:rsid w:val="003B18E8"/>
    <w:rsid w:val="003D1EBC"/>
    <w:rsid w:val="003D7AD4"/>
    <w:rsid w:val="003E0E59"/>
    <w:rsid w:val="003E1261"/>
    <w:rsid w:val="003F0CA0"/>
    <w:rsid w:val="00400713"/>
    <w:rsid w:val="00405012"/>
    <w:rsid w:val="004051DD"/>
    <w:rsid w:val="004058EA"/>
    <w:rsid w:val="00405995"/>
    <w:rsid w:val="00411C5B"/>
    <w:rsid w:val="00411CBF"/>
    <w:rsid w:val="0041309B"/>
    <w:rsid w:val="004135E1"/>
    <w:rsid w:val="00426739"/>
    <w:rsid w:val="00431623"/>
    <w:rsid w:val="0043293F"/>
    <w:rsid w:val="0043339F"/>
    <w:rsid w:val="004333AE"/>
    <w:rsid w:val="0043789A"/>
    <w:rsid w:val="0044714B"/>
    <w:rsid w:val="00457E8D"/>
    <w:rsid w:val="00463ADA"/>
    <w:rsid w:val="00467E76"/>
    <w:rsid w:val="0048598D"/>
    <w:rsid w:val="0049344B"/>
    <w:rsid w:val="0049425C"/>
    <w:rsid w:val="004A1E3F"/>
    <w:rsid w:val="004A3FD1"/>
    <w:rsid w:val="004B21D7"/>
    <w:rsid w:val="004B4CA8"/>
    <w:rsid w:val="004C3F87"/>
    <w:rsid w:val="004C69F0"/>
    <w:rsid w:val="004D7E60"/>
    <w:rsid w:val="004E237E"/>
    <w:rsid w:val="004E39A6"/>
    <w:rsid w:val="004F71B0"/>
    <w:rsid w:val="004F7B35"/>
    <w:rsid w:val="0050231D"/>
    <w:rsid w:val="00504704"/>
    <w:rsid w:val="00510ABC"/>
    <w:rsid w:val="005164FD"/>
    <w:rsid w:val="00520273"/>
    <w:rsid w:val="00521D32"/>
    <w:rsid w:val="00523D0E"/>
    <w:rsid w:val="00536723"/>
    <w:rsid w:val="005408F4"/>
    <w:rsid w:val="00544B2D"/>
    <w:rsid w:val="0055201D"/>
    <w:rsid w:val="005565A7"/>
    <w:rsid w:val="00561A5C"/>
    <w:rsid w:val="00570358"/>
    <w:rsid w:val="005717E5"/>
    <w:rsid w:val="005731EF"/>
    <w:rsid w:val="00584E16"/>
    <w:rsid w:val="005851CC"/>
    <w:rsid w:val="00586CFB"/>
    <w:rsid w:val="005C4146"/>
    <w:rsid w:val="005C65D6"/>
    <w:rsid w:val="005C7750"/>
    <w:rsid w:val="005C7BBE"/>
    <w:rsid w:val="005E0ED1"/>
    <w:rsid w:val="005E158F"/>
    <w:rsid w:val="005E1C79"/>
    <w:rsid w:val="005E4691"/>
    <w:rsid w:val="005F5B77"/>
    <w:rsid w:val="00602912"/>
    <w:rsid w:val="00616FC5"/>
    <w:rsid w:val="00622FE1"/>
    <w:rsid w:val="0062651A"/>
    <w:rsid w:val="006469AF"/>
    <w:rsid w:val="00647F8F"/>
    <w:rsid w:val="0065233E"/>
    <w:rsid w:val="00653F22"/>
    <w:rsid w:val="00654C18"/>
    <w:rsid w:val="00660181"/>
    <w:rsid w:val="00661B2D"/>
    <w:rsid w:val="00666648"/>
    <w:rsid w:val="006678E6"/>
    <w:rsid w:val="006832A5"/>
    <w:rsid w:val="00683FF0"/>
    <w:rsid w:val="00686FB9"/>
    <w:rsid w:val="00696184"/>
    <w:rsid w:val="006A7C17"/>
    <w:rsid w:val="006B1720"/>
    <w:rsid w:val="006B2A1A"/>
    <w:rsid w:val="006B765D"/>
    <w:rsid w:val="006C44E7"/>
    <w:rsid w:val="006D50B2"/>
    <w:rsid w:val="006E1AEA"/>
    <w:rsid w:val="00700990"/>
    <w:rsid w:val="00711F3C"/>
    <w:rsid w:val="00726BC3"/>
    <w:rsid w:val="00746CF2"/>
    <w:rsid w:val="007608C8"/>
    <w:rsid w:val="00771719"/>
    <w:rsid w:val="00771E27"/>
    <w:rsid w:val="00780D45"/>
    <w:rsid w:val="00782135"/>
    <w:rsid w:val="00791F10"/>
    <w:rsid w:val="00797213"/>
    <w:rsid w:val="007A32CF"/>
    <w:rsid w:val="007A5949"/>
    <w:rsid w:val="007B0C5F"/>
    <w:rsid w:val="007B1B7E"/>
    <w:rsid w:val="007B2246"/>
    <w:rsid w:val="007B348B"/>
    <w:rsid w:val="007C45A2"/>
    <w:rsid w:val="007D1C52"/>
    <w:rsid w:val="007D2545"/>
    <w:rsid w:val="007E5D84"/>
    <w:rsid w:val="007F1804"/>
    <w:rsid w:val="00804AC2"/>
    <w:rsid w:val="0080552B"/>
    <w:rsid w:val="00805CF6"/>
    <w:rsid w:val="00831A2F"/>
    <w:rsid w:val="00836A66"/>
    <w:rsid w:val="00852D6A"/>
    <w:rsid w:val="0086632F"/>
    <w:rsid w:val="00880FE4"/>
    <w:rsid w:val="00882E25"/>
    <w:rsid w:val="008925B9"/>
    <w:rsid w:val="008A5BF5"/>
    <w:rsid w:val="008A6F55"/>
    <w:rsid w:val="008B0ED1"/>
    <w:rsid w:val="008C0414"/>
    <w:rsid w:val="008F0DB8"/>
    <w:rsid w:val="008F2B0C"/>
    <w:rsid w:val="008F69ED"/>
    <w:rsid w:val="009078C8"/>
    <w:rsid w:val="00917609"/>
    <w:rsid w:val="00931E4B"/>
    <w:rsid w:val="00933A10"/>
    <w:rsid w:val="0093525B"/>
    <w:rsid w:val="009366A2"/>
    <w:rsid w:val="00936AA8"/>
    <w:rsid w:val="00951DB2"/>
    <w:rsid w:val="00953806"/>
    <w:rsid w:val="00960FAE"/>
    <w:rsid w:val="00962243"/>
    <w:rsid w:val="00962ECD"/>
    <w:rsid w:val="00970938"/>
    <w:rsid w:val="009819A5"/>
    <w:rsid w:val="0098500E"/>
    <w:rsid w:val="00986010"/>
    <w:rsid w:val="00993F9E"/>
    <w:rsid w:val="00995B24"/>
    <w:rsid w:val="009A52B9"/>
    <w:rsid w:val="009A6F68"/>
    <w:rsid w:val="009B068F"/>
    <w:rsid w:val="009D27C0"/>
    <w:rsid w:val="009E2B32"/>
    <w:rsid w:val="009E3AD0"/>
    <w:rsid w:val="009E3E66"/>
    <w:rsid w:val="009E4375"/>
    <w:rsid w:val="00A00EB4"/>
    <w:rsid w:val="00A0398A"/>
    <w:rsid w:val="00A158C9"/>
    <w:rsid w:val="00A24BC6"/>
    <w:rsid w:val="00A252FA"/>
    <w:rsid w:val="00A4127C"/>
    <w:rsid w:val="00A4785C"/>
    <w:rsid w:val="00A47B4E"/>
    <w:rsid w:val="00A51200"/>
    <w:rsid w:val="00A566E6"/>
    <w:rsid w:val="00A56E7C"/>
    <w:rsid w:val="00A60CF0"/>
    <w:rsid w:val="00A64AC1"/>
    <w:rsid w:val="00A70EF1"/>
    <w:rsid w:val="00A76FDE"/>
    <w:rsid w:val="00A958D7"/>
    <w:rsid w:val="00AA16BD"/>
    <w:rsid w:val="00AA7BAC"/>
    <w:rsid w:val="00AB166A"/>
    <w:rsid w:val="00AB2755"/>
    <w:rsid w:val="00AB525A"/>
    <w:rsid w:val="00AB52F2"/>
    <w:rsid w:val="00AB5337"/>
    <w:rsid w:val="00AB6470"/>
    <w:rsid w:val="00AE2810"/>
    <w:rsid w:val="00AE703A"/>
    <w:rsid w:val="00AF2705"/>
    <w:rsid w:val="00AF448D"/>
    <w:rsid w:val="00B13B91"/>
    <w:rsid w:val="00B152DF"/>
    <w:rsid w:val="00B1617F"/>
    <w:rsid w:val="00B20526"/>
    <w:rsid w:val="00B22BA4"/>
    <w:rsid w:val="00B2795A"/>
    <w:rsid w:val="00B40A81"/>
    <w:rsid w:val="00B50C9F"/>
    <w:rsid w:val="00B51DF0"/>
    <w:rsid w:val="00B53290"/>
    <w:rsid w:val="00B55190"/>
    <w:rsid w:val="00B57A59"/>
    <w:rsid w:val="00B74625"/>
    <w:rsid w:val="00B74A1E"/>
    <w:rsid w:val="00B87BB9"/>
    <w:rsid w:val="00B901D7"/>
    <w:rsid w:val="00BA58C0"/>
    <w:rsid w:val="00BA5FC8"/>
    <w:rsid w:val="00BB0270"/>
    <w:rsid w:val="00BC6213"/>
    <w:rsid w:val="00BD0111"/>
    <w:rsid w:val="00BE1CF5"/>
    <w:rsid w:val="00BE265E"/>
    <w:rsid w:val="00BE7038"/>
    <w:rsid w:val="00C02CBC"/>
    <w:rsid w:val="00C2396A"/>
    <w:rsid w:val="00C330C1"/>
    <w:rsid w:val="00C4199A"/>
    <w:rsid w:val="00C42DE2"/>
    <w:rsid w:val="00C439CB"/>
    <w:rsid w:val="00C5377E"/>
    <w:rsid w:val="00C54758"/>
    <w:rsid w:val="00C55A93"/>
    <w:rsid w:val="00C570D8"/>
    <w:rsid w:val="00C57C79"/>
    <w:rsid w:val="00C629F3"/>
    <w:rsid w:val="00C63EBF"/>
    <w:rsid w:val="00C9496D"/>
    <w:rsid w:val="00CA1DE3"/>
    <w:rsid w:val="00CA2BE5"/>
    <w:rsid w:val="00CB4DCE"/>
    <w:rsid w:val="00CB5EDA"/>
    <w:rsid w:val="00CC21C7"/>
    <w:rsid w:val="00CD0939"/>
    <w:rsid w:val="00CD0A04"/>
    <w:rsid w:val="00CD465F"/>
    <w:rsid w:val="00CD70C6"/>
    <w:rsid w:val="00CD7694"/>
    <w:rsid w:val="00CE568D"/>
    <w:rsid w:val="00D053B1"/>
    <w:rsid w:val="00D06DDD"/>
    <w:rsid w:val="00D229D7"/>
    <w:rsid w:val="00D529E4"/>
    <w:rsid w:val="00D5625D"/>
    <w:rsid w:val="00D72BB8"/>
    <w:rsid w:val="00D76DFD"/>
    <w:rsid w:val="00D87A72"/>
    <w:rsid w:val="00D93968"/>
    <w:rsid w:val="00D97424"/>
    <w:rsid w:val="00DB3E27"/>
    <w:rsid w:val="00DB725B"/>
    <w:rsid w:val="00DC0A93"/>
    <w:rsid w:val="00DC219E"/>
    <w:rsid w:val="00DC2767"/>
    <w:rsid w:val="00DC3122"/>
    <w:rsid w:val="00DC76C6"/>
    <w:rsid w:val="00DD2955"/>
    <w:rsid w:val="00DD47F6"/>
    <w:rsid w:val="00DE05F5"/>
    <w:rsid w:val="00DE066C"/>
    <w:rsid w:val="00DE0C20"/>
    <w:rsid w:val="00E05DF4"/>
    <w:rsid w:val="00E222AF"/>
    <w:rsid w:val="00E2251A"/>
    <w:rsid w:val="00E2747A"/>
    <w:rsid w:val="00E43F5B"/>
    <w:rsid w:val="00E44849"/>
    <w:rsid w:val="00E4525B"/>
    <w:rsid w:val="00E5374E"/>
    <w:rsid w:val="00E918CB"/>
    <w:rsid w:val="00E9235B"/>
    <w:rsid w:val="00E94BB8"/>
    <w:rsid w:val="00EB01E5"/>
    <w:rsid w:val="00EB5079"/>
    <w:rsid w:val="00EC3CAB"/>
    <w:rsid w:val="00EC6094"/>
    <w:rsid w:val="00ED4C5C"/>
    <w:rsid w:val="00EE1179"/>
    <w:rsid w:val="00EE41BB"/>
    <w:rsid w:val="00EF2909"/>
    <w:rsid w:val="00EF57D8"/>
    <w:rsid w:val="00EF6386"/>
    <w:rsid w:val="00EF7D80"/>
    <w:rsid w:val="00F00E73"/>
    <w:rsid w:val="00F02505"/>
    <w:rsid w:val="00F05422"/>
    <w:rsid w:val="00F068A0"/>
    <w:rsid w:val="00F20134"/>
    <w:rsid w:val="00F209F6"/>
    <w:rsid w:val="00F2512A"/>
    <w:rsid w:val="00F475DB"/>
    <w:rsid w:val="00F71BF6"/>
    <w:rsid w:val="00F744CB"/>
    <w:rsid w:val="00F876E0"/>
    <w:rsid w:val="00F93481"/>
    <w:rsid w:val="00F9663D"/>
    <w:rsid w:val="00FA089D"/>
    <w:rsid w:val="00FC1F6E"/>
    <w:rsid w:val="00FC3C96"/>
    <w:rsid w:val="00FC788C"/>
    <w:rsid w:val="00FD111E"/>
    <w:rsid w:val="00FE6DE5"/>
    <w:rsid w:val="00FF1B8E"/>
    <w:rsid w:val="00FF24DF"/>
    <w:rsid w:val="00FF50B5"/>
    <w:rsid w:val="00FF6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BB0FC83"/>
  <w15:chartTrackingRefBased/>
  <w15:docId w15:val="{8AB705D4-F1C5-418B-8AC2-8C6768D57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3339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1">
    <w:name w:val="Plain Table 1"/>
    <w:basedOn w:val="Standaardtabel"/>
    <w:uiPriority w:val="41"/>
    <w:rsid w:val="0043339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43339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3339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3339F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333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3339F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57E8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57E8D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457E8D"/>
    <w:rPr>
      <w:color w:val="0563C1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DC21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C219E"/>
  </w:style>
  <w:style w:type="paragraph" w:styleId="Voettekst">
    <w:name w:val="footer"/>
    <w:basedOn w:val="Standaard"/>
    <w:link w:val="VoettekstChar"/>
    <w:uiPriority w:val="99"/>
    <w:unhideWhenUsed/>
    <w:rsid w:val="00DC21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C219E"/>
  </w:style>
  <w:style w:type="character" w:styleId="GevolgdeHyperlink">
    <w:name w:val="FollowedHyperlink"/>
    <w:basedOn w:val="Standaardalinea-lettertype"/>
    <w:uiPriority w:val="99"/>
    <w:semiHidden/>
    <w:unhideWhenUsed/>
    <w:rsid w:val="00EF57D8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3237E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237E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237E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237E7"/>
    <w:rPr>
      <w:rFonts w:ascii="Calibri" w:hAnsi="Calibri" w:cs="Calibri"/>
      <w:noProof/>
      <w:lang w:val="en-US"/>
    </w:rPr>
  </w:style>
  <w:style w:type="paragraph" w:styleId="Lijstalinea">
    <w:name w:val="List Paragraph"/>
    <w:basedOn w:val="Standaard"/>
    <w:uiPriority w:val="34"/>
    <w:qFormat/>
    <w:rsid w:val="004051DD"/>
    <w:pPr>
      <w:ind w:left="720"/>
      <w:contextualSpacing/>
    </w:p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8A6F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3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C0F970-C0B2-4AF1-B77C-26EFBE021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2247</Words>
  <Characters>12361</Characters>
  <Application>Microsoft Office Word</Application>
  <DocSecurity>0</DocSecurity>
  <Lines>103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uit, L.</dc:creator>
  <cp:keywords/>
  <dc:description/>
  <cp:lastModifiedBy>Boer, A.G.E.M. de (Angela)</cp:lastModifiedBy>
  <cp:revision>3</cp:revision>
  <cp:lastPrinted>2021-12-13T09:48:00Z</cp:lastPrinted>
  <dcterms:created xsi:type="dcterms:W3CDTF">2024-04-19T12:30:00Z</dcterms:created>
  <dcterms:modified xsi:type="dcterms:W3CDTF">2024-04-19T12:54:00Z</dcterms:modified>
</cp:coreProperties>
</file>